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53E97E" w14:textId="0153D892" w:rsidR="001A1ECB" w:rsidRDefault="00730374">
      <w:r>
        <w:t xml:space="preserve">I. </w:t>
      </w:r>
      <w:r w:rsidR="001A1ECB">
        <w:t>Full</w:t>
      </w:r>
      <w:r w:rsidR="003C22F1">
        <w:t xml:space="preserve"> results of ordered logistic regression analysis of the relationship of hopelessness</w:t>
      </w:r>
      <w:r w:rsidR="001A1ECB">
        <w:t xml:space="preserve"> </w:t>
      </w:r>
      <w:r w:rsidR="003C22F1">
        <w:t xml:space="preserve">to income loss and all demographic, state, and time control variables </w:t>
      </w:r>
      <w:r w:rsidR="00596246">
        <w:t>(Waves 1-33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3"/>
        <w:gridCol w:w="1211"/>
        <w:gridCol w:w="1306"/>
        <w:gridCol w:w="903"/>
      </w:tblGrid>
      <w:tr w:rsidR="00905710" w:rsidRPr="00905710" w14:paraId="1414AF70" w14:textId="77777777" w:rsidTr="0090571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15573" w14:textId="77777777" w:rsidR="00905710" w:rsidRPr="00905710" w:rsidRDefault="00905710" w:rsidP="00905710">
            <w:pPr>
              <w:rPr>
                <w:b/>
                <w:bCs/>
              </w:rPr>
            </w:pPr>
            <w:r w:rsidRPr="00905710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A7EBFB" w14:textId="763D7E8E" w:rsidR="00905710" w:rsidRPr="00905710" w:rsidRDefault="00905710" w:rsidP="00905710">
            <w:pPr>
              <w:rPr>
                <w:b/>
                <w:bCs/>
              </w:rPr>
            </w:pPr>
            <w:proofErr w:type="spellStart"/>
            <w:r w:rsidRPr="00905710">
              <w:rPr>
                <w:b/>
                <w:bCs/>
              </w:rPr>
              <w:t>as.factor</w:t>
            </w:r>
            <w:proofErr w:type="spellEnd"/>
            <w:r w:rsidRPr="00905710">
              <w:rPr>
                <w:b/>
                <w:bCs/>
              </w:rPr>
              <w:t>(HOPELESS)</w:t>
            </w:r>
          </w:p>
        </w:tc>
      </w:tr>
      <w:tr w:rsidR="00905710" w:rsidRPr="00905710" w14:paraId="1A30C79E" w14:textId="77777777" w:rsidTr="0090571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9B1874" w14:textId="77777777" w:rsidR="00905710" w:rsidRPr="00905710" w:rsidRDefault="00905710" w:rsidP="00905710">
            <w:pPr>
              <w:rPr>
                <w:i/>
                <w:iCs/>
              </w:rPr>
            </w:pPr>
            <w:r w:rsidRPr="00905710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05FFE4" w14:textId="77777777" w:rsidR="00905710" w:rsidRPr="00905710" w:rsidRDefault="00905710" w:rsidP="00905710">
            <w:pPr>
              <w:rPr>
                <w:i/>
                <w:iCs/>
              </w:rPr>
            </w:pPr>
            <w:r w:rsidRPr="00905710">
              <w:rPr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36C14C" w14:textId="77777777" w:rsidR="00905710" w:rsidRPr="00905710" w:rsidRDefault="00905710" w:rsidP="00905710">
            <w:pPr>
              <w:rPr>
                <w:i/>
                <w:iCs/>
              </w:rPr>
            </w:pPr>
            <w:r w:rsidRPr="00905710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A230A3" w14:textId="77777777" w:rsidR="00905710" w:rsidRPr="00905710" w:rsidRDefault="00905710" w:rsidP="00905710">
            <w:pPr>
              <w:rPr>
                <w:i/>
                <w:iCs/>
              </w:rPr>
            </w:pPr>
            <w:r w:rsidRPr="00905710">
              <w:rPr>
                <w:i/>
                <w:iCs/>
              </w:rPr>
              <w:t>p</w:t>
            </w:r>
          </w:p>
        </w:tc>
      </w:tr>
      <w:tr w:rsidR="00905710" w:rsidRPr="00905710" w14:paraId="5CAF774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A92D" w14:textId="77777777" w:rsidR="00905710" w:rsidRPr="00905710" w:rsidRDefault="00905710" w:rsidP="00905710">
            <w:r w:rsidRPr="00905710">
              <w:t>1|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506B3" w14:textId="77777777" w:rsidR="00905710" w:rsidRPr="00905710" w:rsidRDefault="00905710" w:rsidP="00905710">
            <w:r w:rsidRPr="00905710"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EFBAF" w14:textId="77777777" w:rsidR="00905710" w:rsidRPr="00905710" w:rsidRDefault="00905710" w:rsidP="00905710">
            <w:r w:rsidRPr="00905710">
              <w:t>0.28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A4FA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2047FE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02ABF" w14:textId="77777777" w:rsidR="00905710" w:rsidRPr="00905710" w:rsidRDefault="00905710" w:rsidP="00905710">
            <w:r w:rsidRPr="00905710">
              <w:t>2|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4CB90" w14:textId="77777777" w:rsidR="00905710" w:rsidRPr="00905710" w:rsidRDefault="00905710" w:rsidP="00905710">
            <w:r w:rsidRPr="00905710">
              <w:t>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2158C" w14:textId="77777777" w:rsidR="00905710" w:rsidRPr="00905710" w:rsidRDefault="00905710" w:rsidP="00905710">
            <w:r w:rsidRPr="00905710">
              <w:t>1.40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18B94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B3323D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CE57D" w14:textId="77777777" w:rsidR="00905710" w:rsidRPr="00905710" w:rsidRDefault="00905710" w:rsidP="00905710">
            <w:r w:rsidRPr="00905710">
              <w:t>3|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CDB4E" w14:textId="77777777" w:rsidR="00905710" w:rsidRPr="00905710" w:rsidRDefault="00905710" w:rsidP="00905710">
            <w:r w:rsidRPr="00905710">
              <w:t>3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61294" w14:textId="77777777" w:rsidR="00905710" w:rsidRPr="00905710" w:rsidRDefault="00905710" w:rsidP="00905710">
            <w:r w:rsidRPr="00905710">
              <w:t>3.24 – 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3B066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471AFF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24FA3" w14:textId="77777777" w:rsidR="00905710" w:rsidRPr="00905710" w:rsidRDefault="00905710" w:rsidP="00905710">
            <w:r w:rsidRPr="00905710">
              <w:t>INCOMELOSS EXPERIENCED</w:t>
            </w:r>
            <w:r w:rsidRPr="00905710"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5EEF7" w14:textId="77777777" w:rsidR="00905710" w:rsidRPr="00905710" w:rsidRDefault="00905710" w:rsidP="00905710">
            <w:r w:rsidRPr="00905710"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D4FE5" w14:textId="77777777" w:rsidR="00905710" w:rsidRPr="00905710" w:rsidRDefault="00905710" w:rsidP="00905710">
            <w:r w:rsidRPr="00905710">
              <w:t>1.39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F000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F701E2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77364" w14:textId="77777777" w:rsidR="00905710" w:rsidRPr="00905710" w:rsidRDefault="00905710" w:rsidP="00905710">
            <w:r w:rsidRPr="00905710">
              <w:t>INCOMELOSS EXPERIENCED</w:t>
            </w:r>
            <w:r w:rsidRPr="00905710">
              <w:br/>
              <w:t>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28EA2" w14:textId="77777777" w:rsidR="00905710" w:rsidRPr="00905710" w:rsidRDefault="00905710" w:rsidP="00905710">
            <w:r w:rsidRPr="00905710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6A561" w14:textId="77777777" w:rsidR="00905710" w:rsidRPr="00905710" w:rsidRDefault="00905710" w:rsidP="00905710">
            <w:r w:rsidRPr="00905710">
              <w:t>1.0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373D9" w14:textId="77777777" w:rsidR="00905710" w:rsidRPr="00905710" w:rsidRDefault="00905710" w:rsidP="00905710">
            <w:r w:rsidRPr="00905710">
              <w:rPr>
                <w:b/>
                <w:bCs/>
              </w:rPr>
              <w:t>0.024</w:t>
            </w:r>
          </w:p>
        </w:tc>
      </w:tr>
      <w:tr w:rsidR="00905710" w:rsidRPr="00905710" w14:paraId="72CF029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29617" w14:textId="77777777" w:rsidR="00905710" w:rsidRPr="00905710" w:rsidRDefault="00905710" w:rsidP="00905710">
            <w:r w:rsidRPr="00905710">
              <w:t>INCOMELOSS EXPECT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4BFDA" w14:textId="77777777" w:rsidR="00905710" w:rsidRPr="00905710" w:rsidRDefault="00905710" w:rsidP="00905710">
            <w:r w:rsidRPr="00905710">
              <w:t>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103B0" w14:textId="77777777" w:rsidR="00905710" w:rsidRPr="00905710" w:rsidRDefault="00905710" w:rsidP="00905710">
            <w:r w:rsidRPr="00905710">
              <w:t>1.71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7233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AC28DF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3669A" w14:textId="77777777" w:rsidR="00905710" w:rsidRPr="00905710" w:rsidRDefault="00905710" w:rsidP="00905710">
            <w:r w:rsidRPr="00905710">
              <w:t>INCOMELOSS EXPECTED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3CC48" w14:textId="77777777" w:rsidR="00905710" w:rsidRPr="00905710" w:rsidRDefault="00905710" w:rsidP="00905710">
            <w:r w:rsidRPr="00905710"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0B1AF" w14:textId="77777777" w:rsidR="00905710" w:rsidRPr="00905710" w:rsidRDefault="00905710" w:rsidP="00905710">
            <w:r w:rsidRPr="00905710">
              <w:t>1.27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D640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46D9A0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D5CD9" w14:textId="77777777" w:rsidR="00905710" w:rsidRPr="00905710" w:rsidRDefault="00905710" w:rsidP="00905710">
            <w:r w:rsidRPr="00905710"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FF768" w14:textId="77777777" w:rsidR="00905710" w:rsidRPr="00905710" w:rsidRDefault="00905710" w:rsidP="00905710">
            <w:r w:rsidRPr="00905710"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30CF3" w14:textId="77777777" w:rsidR="00905710" w:rsidRPr="00905710" w:rsidRDefault="00905710" w:rsidP="00905710">
            <w:r w:rsidRPr="00905710">
              <w:t>1.30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49AA5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6CA3FF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A3869" w14:textId="77777777" w:rsidR="00905710" w:rsidRPr="00905710" w:rsidRDefault="00905710" w:rsidP="00905710">
            <w:r w:rsidRPr="00905710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2ED62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9AF40" w14:textId="77777777" w:rsidR="00905710" w:rsidRPr="00905710" w:rsidRDefault="00905710" w:rsidP="00905710">
            <w:r w:rsidRPr="00905710">
              <w:t>0.9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5249C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ADA246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5225A" w14:textId="77777777" w:rsidR="00905710" w:rsidRPr="00905710" w:rsidRDefault="00905710" w:rsidP="00905710">
            <w:r w:rsidRPr="00905710"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A9F1" w14:textId="77777777" w:rsidR="00905710" w:rsidRPr="00905710" w:rsidRDefault="00905710" w:rsidP="00905710">
            <w:r w:rsidRPr="00905710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B54D3" w14:textId="77777777" w:rsidR="00905710" w:rsidRPr="00905710" w:rsidRDefault="00905710" w:rsidP="00905710">
            <w:r w:rsidRPr="00905710">
              <w:t>0.9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1E710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C05443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48513" w14:textId="77777777" w:rsidR="00905710" w:rsidRPr="00905710" w:rsidRDefault="00905710" w:rsidP="00905710">
            <w:r w:rsidRPr="00905710">
              <w:t>INCOM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20011" w14:textId="77777777" w:rsidR="00905710" w:rsidRPr="00905710" w:rsidRDefault="00905710" w:rsidP="00905710">
            <w:r w:rsidRPr="00905710"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98808" w14:textId="77777777" w:rsidR="00905710" w:rsidRPr="00905710" w:rsidRDefault="00905710" w:rsidP="00905710">
            <w:r w:rsidRPr="00905710">
              <w:t>0.75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47E7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1C4ED1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7FF9F" w14:textId="77777777" w:rsidR="00905710" w:rsidRPr="00905710" w:rsidRDefault="00905710" w:rsidP="00905710">
            <w:r w:rsidRPr="00905710">
              <w:t>INCOM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B675C4" w14:textId="77777777" w:rsidR="00905710" w:rsidRPr="00905710" w:rsidRDefault="00905710" w:rsidP="00905710">
            <w:r w:rsidRPr="00905710"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0B58C" w14:textId="77777777" w:rsidR="00905710" w:rsidRPr="00905710" w:rsidRDefault="00905710" w:rsidP="00905710">
            <w:r w:rsidRPr="00905710">
              <w:t>0.66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1916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DBD4A5B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7A9A5" w14:textId="77777777" w:rsidR="00905710" w:rsidRPr="00905710" w:rsidRDefault="00905710" w:rsidP="00905710">
            <w:r w:rsidRPr="00905710">
              <w:t>INCOM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4248A" w14:textId="77777777" w:rsidR="00905710" w:rsidRPr="00905710" w:rsidRDefault="00905710" w:rsidP="00905710">
            <w:r w:rsidRPr="00905710"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AADCD" w14:textId="77777777" w:rsidR="00905710" w:rsidRPr="00905710" w:rsidRDefault="00905710" w:rsidP="00905710">
            <w:r w:rsidRPr="00905710">
              <w:t>0.56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A925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873938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A5FB9" w14:textId="77777777" w:rsidR="00905710" w:rsidRPr="00905710" w:rsidRDefault="00905710" w:rsidP="00905710">
            <w:r w:rsidRPr="00905710">
              <w:t>INCOME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70DCD" w14:textId="77777777" w:rsidR="00905710" w:rsidRPr="00905710" w:rsidRDefault="00905710" w:rsidP="00905710">
            <w:r w:rsidRPr="00905710"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96A42" w14:textId="77777777" w:rsidR="00905710" w:rsidRPr="00905710" w:rsidRDefault="00905710" w:rsidP="00905710">
            <w:r w:rsidRPr="00905710">
              <w:t>0.47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E385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EEB043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F97E8" w14:textId="77777777" w:rsidR="00905710" w:rsidRPr="00905710" w:rsidRDefault="00905710" w:rsidP="00905710">
            <w:r w:rsidRPr="00905710">
              <w:t>INCOME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36E67" w14:textId="77777777" w:rsidR="00905710" w:rsidRPr="00905710" w:rsidRDefault="00905710" w:rsidP="00905710">
            <w:r w:rsidRPr="00905710">
              <w:t>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F5E6E" w14:textId="77777777" w:rsidR="00905710" w:rsidRPr="00905710" w:rsidRDefault="00905710" w:rsidP="00905710">
            <w:r w:rsidRPr="00905710">
              <w:t>0.41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62D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3DBE36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D5C51" w14:textId="77777777" w:rsidR="00905710" w:rsidRPr="00905710" w:rsidRDefault="00905710" w:rsidP="00905710">
            <w:r w:rsidRPr="00905710">
              <w:t>INCOME [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B5B08" w14:textId="77777777" w:rsidR="00905710" w:rsidRPr="00905710" w:rsidRDefault="00905710" w:rsidP="00905710">
            <w:r w:rsidRPr="00905710"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FFFF2" w14:textId="77777777" w:rsidR="00905710" w:rsidRPr="00905710" w:rsidRDefault="00905710" w:rsidP="00905710">
            <w:r w:rsidRPr="00905710">
              <w:t>0.36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AD00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04ACA9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FC31B" w14:textId="77777777" w:rsidR="00905710" w:rsidRPr="00905710" w:rsidRDefault="00905710" w:rsidP="00905710">
            <w:r w:rsidRPr="00905710">
              <w:t>INCOME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CB0BD" w14:textId="77777777" w:rsidR="00905710" w:rsidRPr="00905710" w:rsidRDefault="00905710" w:rsidP="00905710">
            <w:r w:rsidRPr="00905710"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4F28A" w14:textId="77777777" w:rsidR="00905710" w:rsidRPr="00905710" w:rsidRDefault="00905710" w:rsidP="00905710">
            <w:r w:rsidRPr="00905710">
              <w:t>0.3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9749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80CBEF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B588D" w14:textId="77777777" w:rsidR="00905710" w:rsidRPr="00905710" w:rsidRDefault="00905710" w:rsidP="00905710">
            <w:r w:rsidRPr="00905710">
              <w:t>INCOME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0F48F" w14:textId="77777777" w:rsidR="00905710" w:rsidRPr="00905710" w:rsidRDefault="00905710" w:rsidP="00905710">
            <w:r w:rsidRPr="00905710"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2FBE6" w14:textId="77777777" w:rsidR="00905710" w:rsidRPr="00905710" w:rsidRDefault="00905710" w:rsidP="00905710">
            <w:r w:rsidRPr="00905710">
              <w:t>0.42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67A40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31DF56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70224" w14:textId="77777777" w:rsidR="00905710" w:rsidRPr="00905710" w:rsidRDefault="00905710" w:rsidP="00905710">
            <w:r w:rsidRPr="00905710">
              <w:t>INSURA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9F4F1" w14:textId="77777777" w:rsidR="00905710" w:rsidRPr="00905710" w:rsidRDefault="00905710" w:rsidP="00905710">
            <w:r w:rsidRPr="00905710"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6C7E5" w14:textId="77777777" w:rsidR="00905710" w:rsidRPr="00905710" w:rsidRDefault="00905710" w:rsidP="00905710">
            <w:r w:rsidRPr="00905710">
              <w:t>0.79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F904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52907F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BC6C3" w14:textId="77777777" w:rsidR="00905710" w:rsidRPr="00905710" w:rsidRDefault="00905710" w:rsidP="00905710">
            <w:r w:rsidRPr="00905710">
              <w:t>WEEK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4DA9D" w14:textId="77777777" w:rsidR="00905710" w:rsidRPr="00905710" w:rsidRDefault="00905710" w:rsidP="00905710">
            <w:r w:rsidRPr="00905710"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3A695" w14:textId="77777777" w:rsidR="00905710" w:rsidRPr="00905710" w:rsidRDefault="00905710" w:rsidP="00905710">
            <w:r w:rsidRPr="00905710">
              <w:t>1.04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A6B0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E1550C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47F4E" w14:textId="77777777" w:rsidR="00905710" w:rsidRPr="00905710" w:rsidRDefault="00905710" w:rsidP="00905710">
            <w:r w:rsidRPr="00905710">
              <w:t>WEEK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499B2" w14:textId="77777777" w:rsidR="00905710" w:rsidRPr="00905710" w:rsidRDefault="00905710" w:rsidP="00905710">
            <w:r w:rsidRPr="00905710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90AA5" w14:textId="77777777" w:rsidR="00905710" w:rsidRPr="00905710" w:rsidRDefault="00905710" w:rsidP="00905710">
            <w:r w:rsidRPr="00905710">
              <w:t>1.07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A32A3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795424B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80F7F" w14:textId="77777777" w:rsidR="00905710" w:rsidRPr="00905710" w:rsidRDefault="00905710" w:rsidP="00905710">
            <w:r w:rsidRPr="00905710">
              <w:lastRenderedPageBreak/>
              <w:t>WEEK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75FFD" w14:textId="77777777" w:rsidR="00905710" w:rsidRPr="00905710" w:rsidRDefault="00905710" w:rsidP="00905710">
            <w:r w:rsidRPr="00905710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A597C" w14:textId="77777777" w:rsidR="00905710" w:rsidRPr="00905710" w:rsidRDefault="00905710" w:rsidP="00905710">
            <w:r w:rsidRPr="00905710">
              <w:t>1.08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7A517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09C19E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CF00A" w14:textId="77777777" w:rsidR="00905710" w:rsidRPr="00905710" w:rsidRDefault="00905710" w:rsidP="00905710">
            <w:r w:rsidRPr="00905710">
              <w:t>WEEK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1A3B2" w14:textId="77777777" w:rsidR="00905710" w:rsidRPr="00905710" w:rsidRDefault="00905710" w:rsidP="00905710">
            <w:r w:rsidRPr="00905710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1CB5E" w14:textId="77777777" w:rsidR="00905710" w:rsidRPr="00905710" w:rsidRDefault="00905710" w:rsidP="00905710">
            <w:r w:rsidRPr="00905710">
              <w:t>1.11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3979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F437EC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BACA2" w14:textId="77777777" w:rsidR="00905710" w:rsidRPr="00905710" w:rsidRDefault="00905710" w:rsidP="00905710">
            <w:r w:rsidRPr="00905710">
              <w:t>WEEK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A8F47" w14:textId="77777777" w:rsidR="00905710" w:rsidRPr="00905710" w:rsidRDefault="00905710" w:rsidP="00905710">
            <w:r w:rsidRPr="00905710"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77B1E" w14:textId="77777777" w:rsidR="00905710" w:rsidRPr="00905710" w:rsidRDefault="00905710" w:rsidP="00905710">
            <w:r w:rsidRPr="00905710">
              <w:t>1.13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B366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F51D14D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2DB3A" w14:textId="77777777" w:rsidR="00905710" w:rsidRPr="00905710" w:rsidRDefault="00905710" w:rsidP="00905710">
            <w:r w:rsidRPr="00905710">
              <w:t>WEEK [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1187D" w14:textId="77777777" w:rsidR="00905710" w:rsidRPr="00905710" w:rsidRDefault="00905710" w:rsidP="00905710">
            <w:r w:rsidRPr="00905710"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533C6" w14:textId="77777777" w:rsidR="00905710" w:rsidRPr="00905710" w:rsidRDefault="00905710" w:rsidP="00905710">
            <w:r w:rsidRPr="00905710">
              <w:t>1.16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00DE5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13499C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738E9" w14:textId="77777777" w:rsidR="00905710" w:rsidRPr="00905710" w:rsidRDefault="00905710" w:rsidP="00905710">
            <w:r w:rsidRPr="00905710">
              <w:t>WEEK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F167D" w14:textId="77777777" w:rsidR="00905710" w:rsidRPr="00905710" w:rsidRDefault="00905710" w:rsidP="00905710">
            <w:r w:rsidRPr="00905710"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E9D11" w14:textId="77777777" w:rsidR="00905710" w:rsidRPr="00905710" w:rsidRDefault="00905710" w:rsidP="00905710">
            <w:r w:rsidRPr="00905710">
              <w:t>1.14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DC5EF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D5DC7DB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D2669" w14:textId="77777777" w:rsidR="00905710" w:rsidRPr="00905710" w:rsidRDefault="00905710" w:rsidP="00905710">
            <w:r w:rsidRPr="00905710">
              <w:t>WEEK [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77B49" w14:textId="77777777" w:rsidR="00905710" w:rsidRPr="00905710" w:rsidRDefault="00905710" w:rsidP="00905710">
            <w:r w:rsidRPr="00905710"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18F77" w14:textId="77777777" w:rsidR="00905710" w:rsidRPr="00905710" w:rsidRDefault="00905710" w:rsidP="00905710">
            <w:r w:rsidRPr="00905710">
              <w:t>1.21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989F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892E14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8E637" w14:textId="77777777" w:rsidR="00905710" w:rsidRPr="00905710" w:rsidRDefault="00905710" w:rsidP="00905710">
            <w:r w:rsidRPr="00905710">
              <w:t>WEEK [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494AA" w14:textId="77777777" w:rsidR="00905710" w:rsidRPr="00905710" w:rsidRDefault="00905710" w:rsidP="00905710">
            <w:r w:rsidRPr="00905710"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7F894" w14:textId="77777777" w:rsidR="00905710" w:rsidRPr="00905710" w:rsidRDefault="00905710" w:rsidP="00905710">
            <w:r w:rsidRPr="00905710">
              <w:t>1.23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80FCC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99AF591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8FDF0" w14:textId="77777777" w:rsidR="00905710" w:rsidRPr="00905710" w:rsidRDefault="00905710" w:rsidP="00905710">
            <w:r w:rsidRPr="00905710">
              <w:t>WEEK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2D348" w14:textId="77777777" w:rsidR="00905710" w:rsidRPr="00905710" w:rsidRDefault="00905710" w:rsidP="00905710">
            <w:r w:rsidRPr="00905710"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024A2" w14:textId="77777777" w:rsidR="00905710" w:rsidRPr="00905710" w:rsidRDefault="00905710" w:rsidP="00905710">
            <w:r w:rsidRPr="00905710">
              <w:t>1.27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A2C87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9F87302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BBEEA" w14:textId="77777777" w:rsidR="00905710" w:rsidRPr="00905710" w:rsidRDefault="00905710" w:rsidP="00905710">
            <w:r w:rsidRPr="00905710">
              <w:t>WEEK [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7E336" w14:textId="77777777" w:rsidR="00905710" w:rsidRPr="00905710" w:rsidRDefault="00905710" w:rsidP="00905710">
            <w:r w:rsidRPr="00905710"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45E0A" w14:textId="77777777" w:rsidR="00905710" w:rsidRPr="00905710" w:rsidRDefault="00905710" w:rsidP="00905710">
            <w:r w:rsidRPr="00905710">
              <w:t>1.28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89427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66C389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10193" w14:textId="77777777" w:rsidR="00905710" w:rsidRPr="00905710" w:rsidRDefault="00905710" w:rsidP="00905710">
            <w:r w:rsidRPr="00905710">
              <w:t>WEEK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622D1" w14:textId="77777777" w:rsidR="00905710" w:rsidRPr="00905710" w:rsidRDefault="00905710" w:rsidP="00905710">
            <w:r w:rsidRPr="00905710"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29188" w14:textId="77777777" w:rsidR="00905710" w:rsidRPr="00905710" w:rsidRDefault="00905710" w:rsidP="00905710">
            <w:r w:rsidRPr="00905710">
              <w:t>1.19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5CD9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C72D77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42844" w14:textId="77777777" w:rsidR="00905710" w:rsidRPr="00905710" w:rsidRDefault="00905710" w:rsidP="00905710">
            <w:r w:rsidRPr="00905710">
              <w:t>WEEK [1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974A6" w14:textId="77777777" w:rsidR="00905710" w:rsidRPr="00905710" w:rsidRDefault="00905710" w:rsidP="00905710">
            <w:r w:rsidRPr="00905710"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CC3C6" w14:textId="77777777" w:rsidR="00905710" w:rsidRPr="00905710" w:rsidRDefault="00905710" w:rsidP="00905710">
            <w:r w:rsidRPr="00905710">
              <w:t>1.18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F3C24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F7A680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FE3E3" w14:textId="77777777" w:rsidR="00905710" w:rsidRPr="00905710" w:rsidRDefault="00905710" w:rsidP="00905710">
            <w:r w:rsidRPr="00905710">
              <w:t>WEEK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67393" w14:textId="77777777" w:rsidR="00905710" w:rsidRPr="00905710" w:rsidRDefault="00905710" w:rsidP="00905710">
            <w:r w:rsidRPr="00905710"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CAEC2" w14:textId="77777777" w:rsidR="00905710" w:rsidRPr="00905710" w:rsidRDefault="00905710" w:rsidP="00905710">
            <w:r w:rsidRPr="00905710">
              <w:t>1.27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938F3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C138471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63673" w14:textId="77777777" w:rsidR="00905710" w:rsidRPr="00905710" w:rsidRDefault="00905710" w:rsidP="00905710">
            <w:r w:rsidRPr="00905710">
              <w:t>WEEK [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3E36D" w14:textId="77777777" w:rsidR="00905710" w:rsidRPr="00905710" w:rsidRDefault="00905710" w:rsidP="00905710">
            <w:r w:rsidRPr="00905710"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73A3" w14:textId="77777777" w:rsidR="00905710" w:rsidRPr="00905710" w:rsidRDefault="00905710" w:rsidP="00905710">
            <w:r w:rsidRPr="00905710">
              <w:t>1.23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9000C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B3C1ADC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CCE75" w14:textId="77777777" w:rsidR="00905710" w:rsidRPr="00905710" w:rsidRDefault="00905710" w:rsidP="00905710">
            <w:r w:rsidRPr="00905710">
              <w:t>WEEK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95A37" w14:textId="77777777" w:rsidR="00905710" w:rsidRPr="00905710" w:rsidRDefault="00905710" w:rsidP="00905710">
            <w:r w:rsidRPr="00905710"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69F42" w14:textId="77777777" w:rsidR="00905710" w:rsidRPr="00905710" w:rsidRDefault="00905710" w:rsidP="00905710">
            <w:r w:rsidRPr="00905710">
              <w:t>1.27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8986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61EDD4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F4989" w14:textId="77777777" w:rsidR="00905710" w:rsidRPr="00905710" w:rsidRDefault="00905710" w:rsidP="00905710">
            <w:r w:rsidRPr="00905710">
              <w:t>WEEK [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4B78F" w14:textId="77777777" w:rsidR="00905710" w:rsidRPr="00905710" w:rsidRDefault="00905710" w:rsidP="00905710">
            <w:r w:rsidRPr="00905710"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29190" w14:textId="77777777" w:rsidR="00905710" w:rsidRPr="00905710" w:rsidRDefault="00905710" w:rsidP="00905710">
            <w:r w:rsidRPr="00905710">
              <w:t>1.39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70605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A1BB37E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D0454" w14:textId="77777777" w:rsidR="00905710" w:rsidRPr="00905710" w:rsidRDefault="00905710" w:rsidP="00905710">
            <w:r w:rsidRPr="00905710">
              <w:t>WEEK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BE22E" w14:textId="77777777" w:rsidR="00905710" w:rsidRPr="00905710" w:rsidRDefault="00905710" w:rsidP="00905710">
            <w:r w:rsidRPr="00905710"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60EC7B" w14:textId="77777777" w:rsidR="00905710" w:rsidRPr="00905710" w:rsidRDefault="00905710" w:rsidP="00905710">
            <w:r w:rsidRPr="00905710">
              <w:t>1.43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D087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B7F218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1F44B" w14:textId="77777777" w:rsidR="00905710" w:rsidRPr="00905710" w:rsidRDefault="00905710" w:rsidP="00905710">
            <w:r w:rsidRPr="00905710">
              <w:t>WEEK [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59CF8" w14:textId="77777777" w:rsidR="00905710" w:rsidRPr="00905710" w:rsidRDefault="00905710" w:rsidP="00905710">
            <w:r w:rsidRPr="00905710"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380A7" w14:textId="77777777" w:rsidR="00905710" w:rsidRPr="00905710" w:rsidRDefault="00905710" w:rsidP="00905710">
            <w:r w:rsidRPr="00905710">
              <w:t>1.39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B671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505398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35B353" w14:textId="77777777" w:rsidR="00905710" w:rsidRPr="00905710" w:rsidRDefault="00905710" w:rsidP="00905710">
            <w:r w:rsidRPr="00905710">
              <w:t>WEEK [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D3FFD" w14:textId="77777777" w:rsidR="00905710" w:rsidRPr="00905710" w:rsidRDefault="00905710" w:rsidP="00905710">
            <w:r w:rsidRPr="00905710"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C6F4E" w14:textId="77777777" w:rsidR="00905710" w:rsidRPr="00905710" w:rsidRDefault="00905710" w:rsidP="00905710">
            <w:r w:rsidRPr="00905710">
              <w:t>1.48 – 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6C52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B717C5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D1F9A" w14:textId="77777777" w:rsidR="00905710" w:rsidRPr="00905710" w:rsidRDefault="00905710" w:rsidP="00905710">
            <w:r w:rsidRPr="00905710">
              <w:t>WEEK [2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220D3" w14:textId="77777777" w:rsidR="00905710" w:rsidRPr="00905710" w:rsidRDefault="00905710" w:rsidP="00905710">
            <w:r w:rsidRPr="00905710"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21C3E" w14:textId="77777777" w:rsidR="00905710" w:rsidRPr="00905710" w:rsidRDefault="00905710" w:rsidP="00905710">
            <w:r w:rsidRPr="00905710">
              <w:t>1.39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224FB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DEF2FFC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BDBB4" w14:textId="77777777" w:rsidR="00905710" w:rsidRPr="00905710" w:rsidRDefault="00905710" w:rsidP="00905710">
            <w:r w:rsidRPr="00905710">
              <w:t>WEEK [2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84C2A" w14:textId="77777777" w:rsidR="00905710" w:rsidRPr="00905710" w:rsidRDefault="00905710" w:rsidP="00905710">
            <w:r w:rsidRPr="00905710"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EB93A" w14:textId="77777777" w:rsidR="00905710" w:rsidRPr="00905710" w:rsidRDefault="00905710" w:rsidP="00905710">
            <w:r w:rsidRPr="00905710">
              <w:t>1.37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4DB55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D3ECE8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0A3CD" w14:textId="77777777" w:rsidR="00905710" w:rsidRPr="00905710" w:rsidRDefault="00905710" w:rsidP="00905710">
            <w:r w:rsidRPr="00905710">
              <w:t>WEEK [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8AD5D" w14:textId="77777777" w:rsidR="00905710" w:rsidRPr="00905710" w:rsidRDefault="00905710" w:rsidP="00905710">
            <w:r w:rsidRPr="00905710"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FA3F9" w14:textId="77777777" w:rsidR="00905710" w:rsidRPr="00905710" w:rsidRDefault="00905710" w:rsidP="00905710">
            <w:r w:rsidRPr="00905710">
              <w:t>1.32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2637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C420D2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60C61" w14:textId="77777777" w:rsidR="00905710" w:rsidRPr="00905710" w:rsidRDefault="00905710" w:rsidP="00905710">
            <w:r w:rsidRPr="00905710">
              <w:t>WEEK [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9597F7" w14:textId="77777777" w:rsidR="00905710" w:rsidRPr="00905710" w:rsidRDefault="00905710" w:rsidP="00905710">
            <w:r w:rsidRPr="00905710"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3B773" w14:textId="77777777" w:rsidR="00905710" w:rsidRPr="00905710" w:rsidRDefault="00905710" w:rsidP="00905710">
            <w:r w:rsidRPr="00905710">
              <w:t>1.23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16CA6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BF83D8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F3368" w14:textId="77777777" w:rsidR="00905710" w:rsidRPr="00905710" w:rsidRDefault="00905710" w:rsidP="00905710">
            <w:r w:rsidRPr="00905710">
              <w:t>WEEK [2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41D5B" w14:textId="77777777" w:rsidR="00905710" w:rsidRPr="00905710" w:rsidRDefault="00905710" w:rsidP="00905710">
            <w:r w:rsidRPr="00905710"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72092" w14:textId="77777777" w:rsidR="00905710" w:rsidRPr="00905710" w:rsidRDefault="00905710" w:rsidP="00905710">
            <w:r w:rsidRPr="00905710">
              <w:t>1.16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96C3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BE21BE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D9148" w14:textId="77777777" w:rsidR="00905710" w:rsidRPr="00905710" w:rsidRDefault="00905710" w:rsidP="00905710">
            <w:r w:rsidRPr="00905710">
              <w:t>WEEK [2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B28D5" w14:textId="77777777" w:rsidR="00905710" w:rsidRPr="00905710" w:rsidRDefault="00905710" w:rsidP="00905710">
            <w:r w:rsidRPr="00905710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A5DA1" w14:textId="77777777" w:rsidR="00905710" w:rsidRPr="00905710" w:rsidRDefault="00905710" w:rsidP="00905710">
            <w:r w:rsidRPr="00905710">
              <w:t>1.09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6B2B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C35B92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51A19" w14:textId="77777777" w:rsidR="00905710" w:rsidRPr="00905710" w:rsidRDefault="00905710" w:rsidP="00905710">
            <w:r w:rsidRPr="00905710">
              <w:t>WEEK [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71F3B" w14:textId="77777777" w:rsidR="00905710" w:rsidRPr="00905710" w:rsidRDefault="00905710" w:rsidP="00905710">
            <w:r w:rsidRPr="00905710"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5CE5C" w14:textId="77777777" w:rsidR="00905710" w:rsidRPr="00905710" w:rsidRDefault="00905710" w:rsidP="00905710">
            <w:r w:rsidRPr="00905710">
              <w:t>1.03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A748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7E3061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D2A5F" w14:textId="77777777" w:rsidR="00905710" w:rsidRPr="00905710" w:rsidRDefault="00905710" w:rsidP="00905710">
            <w:r w:rsidRPr="00905710">
              <w:lastRenderedPageBreak/>
              <w:t>WEEK [3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F3522" w14:textId="77777777" w:rsidR="00905710" w:rsidRPr="00905710" w:rsidRDefault="00905710" w:rsidP="00905710">
            <w:r w:rsidRPr="00905710"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64327" w14:textId="77777777" w:rsidR="00905710" w:rsidRPr="00905710" w:rsidRDefault="00905710" w:rsidP="00905710">
            <w:r w:rsidRPr="00905710">
              <w:t>1.02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AF4ED" w14:textId="77777777" w:rsidR="00905710" w:rsidRPr="00905710" w:rsidRDefault="00905710" w:rsidP="00905710">
            <w:r w:rsidRPr="00905710">
              <w:rPr>
                <w:b/>
                <w:bCs/>
              </w:rPr>
              <w:t>0.001</w:t>
            </w:r>
          </w:p>
        </w:tc>
      </w:tr>
      <w:tr w:rsidR="00905710" w:rsidRPr="00905710" w14:paraId="2F0C3FEB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C3EBF" w14:textId="77777777" w:rsidR="00905710" w:rsidRPr="00905710" w:rsidRDefault="00905710" w:rsidP="00905710">
            <w:r w:rsidRPr="00905710">
              <w:t>WEEK [3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B0024C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50070" w14:textId="77777777" w:rsidR="00905710" w:rsidRPr="00905710" w:rsidRDefault="00905710" w:rsidP="00905710">
            <w:r w:rsidRPr="00905710"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EB902" w14:textId="77777777" w:rsidR="00905710" w:rsidRPr="00905710" w:rsidRDefault="00905710" w:rsidP="00905710">
            <w:r w:rsidRPr="00905710">
              <w:t>0.141</w:t>
            </w:r>
          </w:p>
        </w:tc>
      </w:tr>
      <w:tr w:rsidR="00905710" w:rsidRPr="00905710" w14:paraId="3132C5C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CEB13" w14:textId="77777777" w:rsidR="00905710" w:rsidRPr="00905710" w:rsidRDefault="00905710" w:rsidP="00905710">
            <w:r w:rsidRPr="00905710">
              <w:t>WEEK [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2DD12" w14:textId="77777777" w:rsidR="00905710" w:rsidRPr="00905710" w:rsidRDefault="00905710" w:rsidP="00905710">
            <w:r w:rsidRPr="00905710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7B29C" w14:textId="77777777" w:rsidR="00905710" w:rsidRPr="00905710" w:rsidRDefault="00905710" w:rsidP="00905710">
            <w:r w:rsidRPr="00905710">
              <w:t>0.9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BF7EB" w14:textId="77777777" w:rsidR="00905710" w:rsidRPr="00905710" w:rsidRDefault="00905710" w:rsidP="00905710">
            <w:r w:rsidRPr="00905710">
              <w:t>0.668</w:t>
            </w:r>
          </w:p>
        </w:tc>
      </w:tr>
      <w:tr w:rsidR="00905710" w:rsidRPr="00905710" w14:paraId="67B4310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9D06A" w14:textId="77777777" w:rsidR="00905710" w:rsidRPr="00905710" w:rsidRDefault="00905710" w:rsidP="00905710">
            <w:r w:rsidRPr="00905710">
              <w:t>WEEK [3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2EAD" w14:textId="77777777" w:rsidR="00905710" w:rsidRPr="00905710" w:rsidRDefault="00905710" w:rsidP="00905710">
            <w:r w:rsidRPr="00905710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47738" w14:textId="77777777" w:rsidR="00905710" w:rsidRPr="00905710" w:rsidRDefault="00905710" w:rsidP="00905710">
            <w:r w:rsidRPr="00905710">
              <w:t>0.94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E670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120687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A4C3D" w14:textId="77777777" w:rsidR="00905710" w:rsidRPr="00905710" w:rsidRDefault="00905710" w:rsidP="00905710">
            <w:r w:rsidRPr="00905710">
              <w:t>EST ST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DB8074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B8FC6" w14:textId="77777777" w:rsidR="00905710" w:rsidRPr="00905710" w:rsidRDefault="00905710" w:rsidP="00905710">
            <w:r w:rsidRPr="00905710"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76A28" w14:textId="77777777" w:rsidR="00905710" w:rsidRPr="00905710" w:rsidRDefault="00905710" w:rsidP="00905710">
            <w:r w:rsidRPr="00905710">
              <w:t>0.168</w:t>
            </w:r>
          </w:p>
        </w:tc>
      </w:tr>
      <w:tr w:rsidR="00905710" w:rsidRPr="00905710" w14:paraId="14CAFDA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427E0" w14:textId="77777777" w:rsidR="00905710" w:rsidRPr="00905710" w:rsidRDefault="00905710" w:rsidP="00905710">
            <w:r w:rsidRPr="00905710">
              <w:t>EST ST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A67E8" w14:textId="77777777" w:rsidR="00905710" w:rsidRPr="00905710" w:rsidRDefault="00905710" w:rsidP="00905710">
            <w:r w:rsidRPr="00905710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11D94" w14:textId="77777777" w:rsidR="00905710" w:rsidRPr="00905710" w:rsidRDefault="00905710" w:rsidP="00905710">
            <w:r w:rsidRPr="00905710">
              <w:t>1.0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88FA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DB0555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224FE" w14:textId="77777777" w:rsidR="00905710" w:rsidRPr="00905710" w:rsidRDefault="00905710" w:rsidP="00905710">
            <w:r w:rsidRPr="00905710">
              <w:t>EST ST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213FF" w14:textId="77777777" w:rsidR="00905710" w:rsidRPr="00905710" w:rsidRDefault="00905710" w:rsidP="00905710">
            <w:r w:rsidRPr="00905710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5CA72" w14:textId="77777777" w:rsidR="00905710" w:rsidRPr="00905710" w:rsidRDefault="00905710" w:rsidP="00905710">
            <w:r w:rsidRPr="00905710">
              <w:t>1.03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442B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5E0B79D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8171F" w14:textId="77777777" w:rsidR="00905710" w:rsidRPr="00905710" w:rsidRDefault="00905710" w:rsidP="00905710">
            <w:r w:rsidRPr="00905710">
              <w:t>EST ST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BD29C" w14:textId="77777777" w:rsidR="00905710" w:rsidRPr="00905710" w:rsidRDefault="00905710" w:rsidP="00905710">
            <w:r w:rsidRPr="00905710"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B760D" w14:textId="77777777" w:rsidR="00905710" w:rsidRPr="00905710" w:rsidRDefault="00905710" w:rsidP="00905710">
            <w:r w:rsidRPr="00905710">
              <w:t>1.22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CA03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5651AF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DB306" w14:textId="77777777" w:rsidR="00905710" w:rsidRPr="00905710" w:rsidRDefault="00905710" w:rsidP="00905710">
            <w:r w:rsidRPr="00905710">
              <w:t>EST ST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9D46F" w14:textId="77777777" w:rsidR="00905710" w:rsidRPr="00905710" w:rsidRDefault="00905710" w:rsidP="00905710">
            <w:r w:rsidRPr="00905710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76557" w14:textId="77777777" w:rsidR="00905710" w:rsidRPr="00905710" w:rsidRDefault="00905710" w:rsidP="00905710">
            <w:r w:rsidRPr="00905710">
              <w:t>1.05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78B3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F9ED461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963D4" w14:textId="77777777" w:rsidR="00905710" w:rsidRPr="00905710" w:rsidRDefault="00905710" w:rsidP="00905710">
            <w:r w:rsidRPr="00905710">
              <w:t>EST ST [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7A8E2" w14:textId="77777777" w:rsidR="00905710" w:rsidRPr="00905710" w:rsidRDefault="00905710" w:rsidP="00905710">
            <w:r w:rsidRPr="00905710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6E362" w14:textId="77777777" w:rsidR="00905710" w:rsidRPr="00905710" w:rsidRDefault="00905710" w:rsidP="00905710">
            <w:r w:rsidRPr="00905710">
              <w:t>1.07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DF50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68FCBCD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67337" w14:textId="77777777" w:rsidR="00905710" w:rsidRPr="00905710" w:rsidRDefault="00905710" w:rsidP="00905710">
            <w:r w:rsidRPr="00905710">
              <w:t>EST ST [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EE6FC" w14:textId="77777777" w:rsidR="00905710" w:rsidRPr="00905710" w:rsidRDefault="00905710" w:rsidP="00905710">
            <w:r w:rsidRPr="00905710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041DC" w14:textId="77777777" w:rsidR="00905710" w:rsidRPr="00905710" w:rsidRDefault="00905710" w:rsidP="00905710">
            <w:r w:rsidRPr="00905710">
              <w:t>0.93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B9FD7" w14:textId="77777777" w:rsidR="00905710" w:rsidRPr="00905710" w:rsidRDefault="00905710" w:rsidP="00905710">
            <w:r w:rsidRPr="00905710">
              <w:rPr>
                <w:b/>
                <w:bCs/>
              </w:rPr>
              <w:t>0.030</w:t>
            </w:r>
          </w:p>
        </w:tc>
      </w:tr>
      <w:tr w:rsidR="00905710" w:rsidRPr="00905710" w14:paraId="1EA5EE8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A695D" w14:textId="77777777" w:rsidR="00905710" w:rsidRPr="00905710" w:rsidRDefault="00905710" w:rsidP="00905710">
            <w:r w:rsidRPr="00905710">
              <w:t>EST ST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8F239" w14:textId="77777777" w:rsidR="00905710" w:rsidRPr="00905710" w:rsidRDefault="00905710" w:rsidP="00905710">
            <w:r w:rsidRPr="00905710"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13B96" w14:textId="77777777" w:rsidR="00905710" w:rsidRPr="00905710" w:rsidRDefault="00905710" w:rsidP="00905710">
            <w:r w:rsidRPr="00905710">
              <w:t>1.30 – 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7E340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C61304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CC0E7" w14:textId="77777777" w:rsidR="00905710" w:rsidRPr="00905710" w:rsidRDefault="00905710" w:rsidP="00905710">
            <w:r w:rsidRPr="00905710">
              <w:t>EST ST [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15488" w14:textId="77777777" w:rsidR="00905710" w:rsidRPr="00905710" w:rsidRDefault="00905710" w:rsidP="00905710">
            <w:r w:rsidRPr="00905710"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4AD7E" w14:textId="77777777" w:rsidR="00905710" w:rsidRPr="00905710" w:rsidRDefault="00905710" w:rsidP="00905710">
            <w:r w:rsidRPr="00905710">
              <w:t>1.01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06435" w14:textId="77777777" w:rsidR="00905710" w:rsidRPr="00905710" w:rsidRDefault="00905710" w:rsidP="00905710">
            <w:r w:rsidRPr="00905710">
              <w:rPr>
                <w:b/>
                <w:bCs/>
              </w:rPr>
              <w:t>0.008</w:t>
            </w:r>
          </w:p>
        </w:tc>
      </w:tr>
      <w:tr w:rsidR="00905710" w:rsidRPr="00905710" w14:paraId="57319F01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4EFC7" w14:textId="77777777" w:rsidR="00905710" w:rsidRPr="00905710" w:rsidRDefault="00905710" w:rsidP="00905710">
            <w:r w:rsidRPr="00905710">
              <w:t>EST ST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F67C2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C355F" w14:textId="77777777" w:rsidR="00905710" w:rsidRPr="00905710" w:rsidRDefault="00905710" w:rsidP="00905710">
            <w:r w:rsidRPr="00905710">
              <w:t>0.96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86AAF" w14:textId="77777777" w:rsidR="00905710" w:rsidRPr="00905710" w:rsidRDefault="00905710" w:rsidP="00905710">
            <w:r w:rsidRPr="00905710">
              <w:t>0.305</w:t>
            </w:r>
          </w:p>
        </w:tc>
      </w:tr>
      <w:tr w:rsidR="00905710" w:rsidRPr="00905710" w14:paraId="2B2A942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DC4A1" w14:textId="77777777" w:rsidR="00905710" w:rsidRPr="00905710" w:rsidRDefault="00905710" w:rsidP="00905710">
            <w:r w:rsidRPr="00905710">
              <w:t>EST ST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D111C" w14:textId="77777777" w:rsidR="00905710" w:rsidRPr="00905710" w:rsidRDefault="00905710" w:rsidP="00905710">
            <w:r w:rsidRPr="00905710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610A1" w14:textId="77777777" w:rsidR="00905710" w:rsidRPr="00905710" w:rsidRDefault="00905710" w:rsidP="00905710">
            <w:r w:rsidRPr="00905710">
              <w:t>0.90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89F77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769B21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82D35F" w14:textId="77777777" w:rsidR="00905710" w:rsidRPr="00905710" w:rsidRDefault="00905710" w:rsidP="00905710">
            <w:r w:rsidRPr="00905710">
              <w:t>EST ST [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39B43" w14:textId="77777777" w:rsidR="00905710" w:rsidRPr="00905710" w:rsidRDefault="00905710" w:rsidP="00905710">
            <w:r w:rsidRPr="00905710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81237" w14:textId="77777777" w:rsidR="00905710" w:rsidRPr="00905710" w:rsidRDefault="00905710" w:rsidP="00905710">
            <w:r w:rsidRPr="00905710">
              <w:t>0.89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F764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0465C04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25248" w14:textId="77777777" w:rsidR="00905710" w:rsidRPr="00905710" w:rsidRDefault="00905710" w:rsidP="00905710">
            <w:r w:rsidRPr="00905710">
              <w:t>EST ST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B6EE5" w14:textId="77777777" w:rsidR="00905710" w:rsidRPr="00905710" w:rsidRDefault="00905710" w:rsidP="00905710">
            <w:r w:rsidRPr="00905710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A1FC3" w14:textId="77777777" w:rsidR="00905710" w:rsidRPr="00905710" w:rsidRDefault="00905710" w:rsidP="00905710">
            <w:r w:rsidRPr="00905710">
              <w:t>1.06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123C7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47BDF5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4CD4F" w14:textId="77777777" w:rsidR="00905710" w:rsidRPr="00905710" w:rsidRDefault="00905710" w:rsidP="00905710">
            <w:r w:rsidRPr="00905710">
              <w:t>EST ST [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530F4" w14:textId="77777777" w:rsidR="00905710" w:rsidRPr="00905710" w:rsidRDefault="00905710" w:rsidP="00905710">
            <w:r w:rsidRPr="00905710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3F801" w14:textId="77777777" w:rsidR="00905710" w:rsidRPr="00905710" w:rsidRDefault="00905710" w:rsidP="00905710">
            <w:r w:rsidRPr="00905710">
              <w:t>0.92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DFF66" w14:textId="77777777" w:rsidR="00905710" w:rsidRPr="00905710" w:rsidRDefault="00905710" w:rsidP="00905710">
            <w:r w:rsidRPr="00905710">
              <w:rPr>
                <w:b/>
                <w:bCs/>
              </w:rPr>
              <w:t>0.002</w:t>
            </w:r>
          </w:p>
        </w:tc>
      </w:tr>
      <w:tr w:rsidR="00905710" w:rsidRPr="00905710" w14:paraId="0E5E0992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507F7" w14:textId="77777777" w:rsidR="00905710" w:rsidRPr="00905710" w:rsidRDefault="00905710" w:rsidP="00905710">
            <w:r w:rsidRPr="00905710">
              <w:t>EST ST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F815E" w14:textId="77777777" w:rsidR="00905710" w:rsidRPr="00905710" w:rsidRDefault="00905710" w:rsidP="00905710">
            <w:r w:rsidRPr="00905710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2EFE8" w14:textId="77777777" w:rsidR="00905710" w:rsidRPr="00905710" w:rsidRDefault="00905710" w:rsidP="00905710">
            <w:r w:rsidRPr="00905710">
              <w:t>0.90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A5B5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745D76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1E308" w14:textId="77777777" w:rsidR="00905710" w:rsidRPr="00905710" w:rsidRDefault="00905710" w:rsidP="00905710">
            <w:r w:rsidRPr="00905710">
              <w:t>EST ST [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F7E34" w14:textId="77777777" w:rsidR="00905710" w:rsidRPr="00905710" w:rsidRDefault="00905710" w:rsidP="00905710">
            <w:r w:rsidRPr="00905710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951A0" w14:textId="77777777" w:rsidR="00905710" w:rsidRPr="00905710" w:rsidRDefault="00905710" w:rsidP="00905710">
            <w:r w:rsidRPr="00905710">
              <w:t>0.94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64EE" w14:textId="77777777" w:rsidR="00905710" w:rsidRPr="00905710" w:rsidRDefault="00905710" w:rsidP="00905710">
            <w:r w:rsidRPr="00905710">
              <w:t>0.088</w:t>
            </w:r>
          </w:p>
        </w:tc>
      </w:tr>
      <w:tr w:rsidR="00905710" w:rsidRPr="00905710" w14:paraId="30689D6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55532" w14:textId="77777777" w:rsidR="00905710" w:rsidRPr="00905710" w:rsidRDefault="00905710" w:rsidP="00905710">
            <w:r w:rsidRPr="00905710">
              <w:t>EST ST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243A4" w14:textId="77777777" w:rsidR="00905710" w:rsidRPr="00905710" w:rsidRDefault="00905710" w:rsidP="00905710">
            <w:r w:rsidRPr="00905710"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9DAAB" w14:textId="77777777" w:rsidR="00905710" w:rsidRPr="00905710" w:rsidRDefault="00905710" w:rsidP="00905710">
            <w:r w:rsidRPr="00905710">
              <w:t>1.05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6C82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6E9ED5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BB5EA" w14:textId="77777777" w:rsidR="00905710" w:rsidRPr="00905710" w:rsidRDefault="00905710" w:rsidP="00905710">
            <w:r w:rsidRPr="00905710">
              <w:t>EST ST [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E93A6" w14:textId="77777777" w:rsidR="00905710" w:rsidRPr="00905710" w:rsidRDefault="00905710" w:rsidP="00905710">
            <w:r w:rsidRPr="00905710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2FF46" w14:textId="77777777" w:rsidR="00905710" w:rsidRPr="00905710" w:rsidRDefault="00905710" w:rsidP="00905710">
            <w:r w:rsidRPr="00905710">
              <w:t>1.06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81491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B9EFF3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32DAC" w14:textId="77777777" w:rsidR="00905710" w:rsidRPr="00905710" w:rsidRDefault="00905710" w:rsidP="00905710">
            <w:r w:rsidRPr="00905710">
              <w:t>EST ST [2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BFE1F" w14:textId="77777777" w:rsidR="00905710" w:rsidRPr="00905710" w:rsidRDefault="00905710" w:rsidP="00905710">
            <w:r w:rsidRPr="00905710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0AE8C" w14:textId="77777777" w:rsidR="00905710" w:rsidRPr="00905710" w:rsidRDefault="00905710" w:rsidP="00905710">
            <w:r w:rsidRPr="00905710"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50F0C" w14:textId="77777777" w:rsidR="00905710" w:rsidRPr="00905710" w:rsidRDefault="00905710" w:rsidP="00905710">
            <w:r w:rsidRPr="00905710">
              <w:t>0.967</w:t>
            </w:r>
          </w:p>
        </w:tc>
      </w:tr>
      <w:tr w:rsidR="00905710" w:rsidRPr="00905710" w14:paraId="07350CB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11814" w14:textId="77777777" w:rsidR="00905710" w:rsidRPr="00905710" w:rsidRDefault="00905710" w:rsidP="00905710">
            <w:r w:rsidRPr="00905710">
              <w:t>EST ST [2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574DB" w14:textId="77777777" w:rsidR="00905710" w:rsidRPr="00905710" w:rsidRDefault="00905710" w:rsidP="00905710">
            <w:r w:rsidRPr="00905710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0DB3D" w14:textId="77777777" w:rsidR="00905710" w:rsidRPr="00905710" w:rsidRDefault="00905710" w:rsidP="00905710">
            <w:r w:rsidRPr="00905710">
              <w:t>1.1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7794B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E7E64A0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478A2" w14:textId="77777777" w:rsidR="00905710" w:rsidRPr="00905710" w:rsidRDefault="00905710" w:rsidP="00905710">
            <w:r w:rsidRPr="00905710">
              <w:t>EST ST [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49747" w14:textId="77777777" w:rsidR="00905710" w:rsidRPr="00905710" w:rsidRDefault="00905710" w:rsidP="00905710">
            <w:r w:rsidRPr="00905710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C29A8" w14:textId="77777777" w:rsidR="00905710" w:rsidRPr="00905710" w:rsidRDefault="00905710" w:rsidP="00905710">
            <w:r w:rsidRPr="00905710">
              <w:t>1.06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6C19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C88E9E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717A2" w14:textId="77777777" w:rsidR="00905710" w:rsidRPr="00905710" w:rsidRDefault="00905710" w:rsidP="00905710">
            <w:r w:rsidRPr="00905710">
              <w:lastRenderedPageBreak/>
              <w:t>EST ST [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25C99" w14:textId="77777777" w:rsidR="00905710" w:rsidRPr="00905710" w:rsidRDefault="00905710" w:rsidP="00905710">
            <w:r w:rsidRPr="00905710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71CA4" w14:textId="77777777" w:rsidR="00905710" w:rsidRPr="00905710" w:rsidRDefault="00905710" w:rsidP="00905710">
            <w:r w:rsidRPr="00905710">
              <w:t>0.9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2AF39" w14:textId="77777777" w:rsidR="00905710" w:rsidRPr="00905710" w:rsidRDefault="00905710" w:rsidP="00905710">
            <w:r w:rsidRPr="00905710">
              <w:rPr>
                <w:b/>
                <w:bCs/>
              </w:rPr>
              <w:t>0.014</w:t>
            </w:r>
          </w:p>
        </w:tc>
      </w:tr>
      <w:tr w:rsidR="00905710" w:rsidRPr="00905710" w14:paraId="226860A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25F12" w14:textId="77777777" w:rsidR="00905710" w:rsidRPr="00905710" w:rsidRDefault="00905710" w:rsidP="00905710">
            <w:r w:rsidRPr="00905710">
              <w:t>EST ST [2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5FDB3" w14:textId="77777777" w:rsidR="00905710" w:rsidRPr="00905710" w:rsidRDefault="00905710" w:rsidP="00905710">
            <w:r w:rsidRPr="00905710"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26C6F" w14:textId="77777777" w:rsidR="00905710" w:rsidRPr="00905710" w:rsidRDefault="00905710" w:rsidP="00905710">
            <w:r w:rsidRPr="00905710">
              <w:t>0.86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69ED6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469702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5058CF" w14:textId="77777777" w:rsidR="00905710" w:rsidRPr="00905710" w:rsidRDefault="00905710" w:rsidP="00905710">
            <w:r w:rsidRPr="00905710">
              <w:t>EST ST [2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BBFE3" w14:textId="77777777" w:rsidR="00905710" w:rsidRPr="00905710" w:rsidRDefault="00905710" w:rsidP="00905710">
            <w:r w:rsidRPr="00905710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D3444" w14:textId="77777777" w:rsidR="00905710" w:rsidRPr="00905710" w:rsidRDefault="00905710" w:rsidP="00905710">
            <w:r w:rsidRPr="00905710">
              <w:t>0.9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AF582" w14:textId="77777777" w:rsidR="00905710" w:rsidRPr="00905710" w:rsidRDefault="00905710" w:rsidP="00905710">
            <w:r w:rsidRPr="00905710">
              <w:t>0.647</w:t>
            </w:r>
          </w:p>
        </w:tc>
      </w:tr>
      <w:tr w:rsidR="00905710" w:rsidRPr="00905710" w14:paraId="39A6122F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FEED9" w14:textId="77777777" w:rsidR="00905710" w:rsidRPr="00905710" w:rsidRDefault="00905710" w:rsidP="00905710">
            <w:r w:rsidRPr="00905710">
              <w:t>EST ST [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A9F2B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39387F" w14:textId="77777777" w:rsidR="00905710" w:rsidRPr="00905710" w:rsidRDefault="00905710" w:rsidP="00905710">
            <w:r w:rsidRPr="00905710"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92DFC" w14:textId="77777777" w:rsidR="00905710" w:rsidRPr="00905710" w:rsidRDefault="00905710" w:rsidP="00905710">
            <w:r w:rsidRPr="00905710">
              <w:t>0.316</w:t>
            </w:r>
          </w:p>
        </w:tc>
      </w:tr>
      <w:tr w:rsidR="00905710" w:rsidRPr="00905710" w14:paraId="236EB8F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475A8" w14:textId="77777777" w:rsidR="00905710" w:rsidRPr="00905710" w:rsidRDefault="00905710" w:rsidP="00905710">
            <w:r w:rsidRPr="00905710">
              <w:t>EST ST [3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28D0B" w14:textId="77777777" w:rsidR="00905710" w:rsidRPr="00905710" w:rsidRDefault="00905710" w:rsidP="00905710">
            <w:r w:rsidRPr="00905710"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199EC3" w14:textId="77777777" w:rsidR="00905710" w:rsidRPr="00905710" w:rsidRDefault="00905710" w:rsidP="00905710">
            <w:r w:rsidRPr="00905710">
              <w:t>0.83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C686B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9C74FB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A0137" w14:textId="77777777" w:rsidR="00905710" w:rsidRPr="00905710" w:rsidRDefault="00905710" w:rsidP="00905710">
            <w:r w:rsidRPr="00905710">
              <w:t>EST ST [3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D8B00" w14:textId="77777777" w:rsidR="00905710" w:rsidRPr="00905710" w:rsidRDefault="00905710" w:rsidP="00905710">
            <w:r w:rsidRPr="00905710"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A47AF" w14:textId="77777777" w:rsidR="00905710" w:rsidRPr="00905710" w:rsidRDefault="00905710" w:rsidP="00905710">
            <w:r w:rsidRPr="00905710">
              <w:t>0.88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CBF65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F3E20A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A315E" w14:textId="77777777" w:rsidR="00905710" w:rsidRPr="00905710" w:rsidRDefault="00905710" w:rsidP="00905710">
            <w:r w:rsidRPr="00905710">
              <w:t>EST ST [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4AFBA" w14:textId="77777777" w:rsidR="00905710" w:rsidRPr="00905710" w:rsidRDefault="00905710" w:rsidP="00905710">
            <w:r w:rsidRPr="00905710"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63E7A" w14:textId="77777777" w:rsidR="00905710" w:rsidRPr="00905710" w:rsidRDefault="00905710" w:rsidP="00905710">
            <w:r w:rsidRPr="00905710">
              <w:t>1.05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781DF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085355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77BF1" w14:textId="77777777" w:rsidR="00905710" w:rsidRPr="00905710" w:rsidRDefault="00905710" w:rsidP="00905710">
            <w:r w:rsidRPr="00905710">
              <w:t>EST ST [3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A74CA" w14:textId="77777777" w:rsidR="00905710" w:rsidRPr="00905710" w:rsidRDefault="00905710" w:rsidP="00905710">
            <w:r w:rsidRPr="00905710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F319D" w14:textId="77777777" w:rsidR="00905710" w:rsidRPr="00905710" w:rsidRDefault="00905710" w:rsidP="00905710">
            <w:r w:rsidRPr="00905710"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F31C6" w14:textId="77777777" w:rsidR="00905710" w:rsidRPr="00905710" w:rsidRDefault="00905710" w:rsidP="00905710">
            <w:r w:rsidRPr="00905710">
              <w:t>0.488</w:t>
            </w:r>
          </w:p>
        </w:tc>
      </w:tr>
      <w:tr w:rsidR="00905710" w:rsidRPr="00905710" w14:paraId="037B8B2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B7411" w14:textId="77777777" w:rsidR="00905710" w:rsidRPr="00905710" w:rsidRDefault="00905710" w:rsidP="00905710">
            <w:r w:rsidRPr="00905710">
              <w:t>EST ST [3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06B85" w14:textId="77777777" w:rsidR="00905710" w:rsidRPr="00905710" w:rsidRDefault="00905710" w:rsidP="00905710">
            <w:r w:rsidRPr="00905710"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9A1C4" w14:textId="77777777" w:rsidR="00905710" w:rsidRPr="00905710" w:rsidRDefault="00905710" w:rsidP="00905710">
            <w:r w:rsidRPr="00905710">
              <w:t>1.13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F8483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B07993A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630C8" w14:textId="77777777" w:rsidR="00905710" w:rsidRPr="00905710" w:rsidRDefault="00905710" w:rsidP="00905710">
            <w:r w:rsidRPr="00905710">
              <w:t>EST ST [3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A4BC9" w14:textId="77777777" w:rsidR="00905710" w:rsidRPr="00905710" w:rsidRDefault="00905710" w:rsidP="00905710">
            <w:r w:rsidRPr="00905710"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43C6" w14:textId="77777777" w:rsidR="00905710" w:rsidRPr="00905710" w:rsidRDefault="00905710" w:rsidP="00905710">
            <w:r w:rsidRPr="00905710">
              <w:t>1.11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6D00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8900D3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E0323" w14:textId="77777777" w:rsidR="00905710" w:rsidRPr="00905710" w:rsidRDefault="00905710" w:rsidP="00905710">
            <w:r w:rsidRPr="00905710">
              <w:t>EST ST [3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B30FB" w14:textId="77777777" w:rsidR="00905710" w:rsidRPr="00905710" w:rsidRDefault="00905710" w:rsidP="00905710">
            <w:r w:rsidRPr="00905710"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2C9CE" w14:textId="77777777" w:rsidR="00905710" w:rsidRPr="00905710" w:rsidRDefault="00905710" w:rsidP="00905710">
            <w:r w:rsidRPr="00905710">
              <w:t>1.12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4954A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72CCF4C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83FA3" w14:textId="77777777" w:rsidR="00905710" w:rsidRPr="00905710" w:rsidRDefault="00905710" w:rsidP="00905710">
            <w:r w:rsidRPr="00905710">
              <w:t>EST ST [3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8E3AB0" w14:textId="77777777" w:rsidR="00905710" w:rsidRPr="00905710" w:rsidRDefault="00905710" w:rsidP="00905710">
            <w:r w:rsidRPr="00905710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E501F" w14:textId="77777777" w:rsidR="00905710" w:rsidRPr="00905710" w:rsidRDefault="00905710" w:rsidP="00905710">
            <w:r w:rsidRPr="00905710">
              <w:t>0.93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49B77" w14:textId="77777777" w:rsidR="00905710" w:rsidRPr="00905710" w:rsidRDefault="00905710" w:rsidP="00905710">
            <w:r w:rsidRPr="00905710">
              <w:rPr>
                <w:b/>
                <w:bCs/>
              </w:rPr>
              <w:t>0.015</w:t>
            </w:r>
          </w:p>
        </w:tc>
      </w:tr>
      <w:tr w:rsidR="00905710" w:rsidRPr="00905710" w14:paraId="606BFB4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75A3F" w14:textId="77777777" w:rsidR="00905710" w:rsidRPr="00905710" w:rsidRDefault="00905710" w:rsidP="00905710">
            <w:r w:rsidRPr="00905710">
              <w:t>EST ST [3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0890" w14:textId="77777777" w:rsidR="00905710" w:rsidRPr="00905710" w:rsidRDefault="00905710" w:rsidP="00905710">
            <w:r w:rsidRPr="00905710"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B68CF" w14:textId="77777777" w:rsidR="00905710" w:rsidRPr="00905710" w:rsidRDefault="00905710" w:rsidP="00905710">
            <w:r w:rsidRPr="00905710">
              <w:t>0.77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0A7A4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43B3797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364DA" w14:textId="77777777" w:rsidR="00905710" w:rsidRPr="00905710" w:rsidRDefault="00905710" w:rsidP="00905710">
            <w:r w:rsidRPr="00905710">
              <w:t>EST ST [3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0D06C" w14:textId="77777777" w:rsidR="00905710" w:rsidRPr="00905710" w:rsidRDefault="00905710" w:rsidP="00905710">
            <w:r w:rsidRPr="00905710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86ED0" w14:textId="77777777" w:rsidR="00905710" w:rsidRPr="00905710" w:rsidRDefault="00905710" w:rsidP="00905710">
            <w:r w:rsidRPr="00905710"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00884" w14:textId="77777777" w:rsidR="00905710" w:rsidRPr="00905710" w:rsidRDefault="00905710" w:rsidP="00905710">
            <w:r w:rsidRPr="00905710">
              <w:t>0.781</w:t>
            </w:r>
          </w:p>
        </w:tc>
      </w:tr>
      <w:tr w:rsidR="00905710" w:rsidRPr="00905710" w14:paraId="6FA8A05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75E9C" w14:textId="77777777" w:rsidR="00905710" w:rsidRPr="00905710" w:rsidRDefault="00905710" w:rsidP="00905710">
            <w:r w:rsidRPr="00905710">
              <w:t>EST ST [4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57018" w14:textId="77777777" w:rsidR="00905710" w:rsidRPr="00905710" w:rsidRDefault="00905710" w:rsidP="00905710">
            <w:r w:rsidRPr="00905710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A385D" w14:textId="77777777" w:rsidR="00905710" w:rsidRPr="00905710" w:rsidRDefault="00905710" w:rsidP="00905710">
            <w:r w:rsidRPr="00905710">
              <w:t>1.04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113F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C2D04F7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BCB66" w14:textId="77777777" w:rsidR="00905710" w:rsidRPr="00905710" w:rsidRDefault="00905710" w:rsidP="00905710">
            <w:r w:rsidRPr="00905710">
              <w:t>EST ST [4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6DEE5" w14:textId="77777777" w:rsidR="00905710" w:rsidRPr="00905710" w:rsidRDefault="00905710" w:rsidP="00905710">
            <w:r w:rsidRPr="00905710"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1E509" w14:textId="77777777" w:rsidR="00905710" w:rsidRPr="00905710" w:rsidRDefault="00905710" w:rsidP="00905710">
            <w:r w:rsidRPr="00905710">
              <w:t>1.18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C6F0D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461258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436E6" w14:textId="77777777" w:rsidR="00905710" w:rsidRPr="00905710" w:rsidRDefault="00905710" w:rsidP="00905710">
            <w:r w:rsidRPr="00905710">
              <w:t>EST ST [4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ACDC0" w14:textId="77777777" w:rsidR="00905710" w:rsidRPr="00905710" w:rsidRDefault="00905710" w:rsidP="00905710">
            <w:r w:rsidRPr="00905710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4216E" w14:textId="77777777" w:rsidR="00905710" w:rsidRPr="00905710" w:rsidRDefault="00905710" w:rsidP="00905710">
            <w:r w:rsidRPr="00905710">
              <w:t>1.06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35B44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1667FB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9A67B" w14:textId="77777777" w:rsidR="00905710" w:rsidRPr="00905710" w:rsidRDefault="00905710" w:rsidP="00905710">
            <w:r w:rsidRPr="00905710">
              <w:t>EST ST [4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46884" w14:textId="77777777" w:rsidR="00905710" w:rsidRPr="00905710" w:rsidRDefault="00905710" w:rsidP="00905710">
            <w:r w:rsidRPr="00905710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A73C2" w14:textId="77777777" w:rsidR="00905710" w:rsidRPr="00905710" w:rsidRDefault="00905710" w:rsidP="00905710">
            <w:r w:rsidRPr="00905710"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7B138" w14:textId="77777777" w:rsidR="00905710" w:rsidRPr="00905710" w:rsidRDefault="00905710" w:rsidP="00905710">
            <w:r w:rsidRPr="00905710">
              <w:t>0.368</w:t>
            </w:r>
          </w:p>
        </w:tc>
      </w:tr>
      <w:tr w:rsidR="00905710" w:rsidRPr="00905710" w14:paraId="0B5556D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E8F89" w14:textId="77777777" w:rsidR="00905710" w:rsidRPr="00905710" w:rsidRDefault="00905710" w:rsidP="00905710">
            <w:r w:rsidRPr="00905710">
              <w:t>EST ST [4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53E82" w14:textId="77777777" w:rsidR="00905710" w:rsidRPr="00905710" w:rsidRDefault="00905710" w:rsidP="00905710">
            <w:r w:rsidRPr="00905710"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BBC7F" w14:textId="77777777" w:rsidR="00905710" w:rsidRPr="00905710" w:rsidRDefault="00905710" w:rsidP="00905710">
            <w:r w:rsidRPr="00905710">
              <w:t>0.85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4B219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507CC2D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0F834" w14:textId="77777777" w:rsidR="00905710" w:rsidRPr="00905710" w:rsidRDefault="00905710" w:rsidP="00905710">
            <w:r w:rsidRPr="00905710">
              <w:t>EST ST [4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EC007" w14:textId="77777777" w:rsidR="00905710" w:rsidRPr="00905710" w:rsidRDefault="00905710" w:rsidP="00905710">
            <w:r w:rsidRPr="00905710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99DEA" w14:textId="77777777" w:rsidR="00905710" w:rsidRPr="00905710" w:rsidRDefault="00905710" w:rsidP="00905710">
            <w:r w:rsidRPr="00905710">
              <w:t>0.78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BFDE2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02E7BD23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0A49A" w14:textId="77777777" w:rsidR="00905710" w:rsidRPr="00905710" w:rsidRDefault="00905710" w:rsidP="00905710">
            <w:r w:rsidRPr="00905710">
              <w:t>EST ST [4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78202" w14:textId="77777777" w:rsidR="00905710" w:rsidRPr="00905710" w:rsidRDefault="00905710" w:rsidP="00905710">
            <w:r w:rsidRPr="00905710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36D4D" w14:textId="77777777" w:rsidR="00905710" w:rsidRPr="00905710" w:rsidRDefault="00905710" w:rsidP="00905710">
            <w:r w:rsidRPr="00905710">
              <w:t>0.94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5165E" w14:textId="77777777" w:rsidR="00905710" w:rsidRPr="00905710" w:rsidRDefault="00905710" w:rsidP="00905710">
            <w:r w:rsidRPr="00905710">
              <w:rPr>
                <w:b/>
                <w:bCs/>
              </w:rPr>
              <w:t>0.048</w:t>
            </w:r>
          </w:p>
        </w:tc>
      </w:tr>
      <w:tr w:rsidR="00905710" w:rsidRPr="00905710" w14:paraId="39D0898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FA8E8" w14:textId="77777777" w:rsidR="00905710" w:rsidRPr="00905710" w:rsidRDefault="00905710" w:rsidP="00905710">
            <w:r w:rsidRPr="00905710">
              <w:t>EST ST [4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F80CE" w14:textId="77777777" w:rsidR="00905710" w:rsidRPr="00905710" w:rsidRDefault="00905710" w:rsidP="00905710">
            <w:r w:rsidRPr="00905710"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D5C58" w14:textId="77777777" w:rsidR="00905710" w:rsidRPr="00905710" w:rsidRDefault="00905710" w:rsidP="00905710">
            <w:r w:rsidRPr="00905710">
              <w:t>1.01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C5908" w14:textId="77777777" w:rsidR="00905710" w:rsidRPr="00905710" w:rsidRDefault="00905710" w:rsidP="00905710">
            <w:r w:rsidRPr="00905710">
              <w:rPr>
                <w:b/>
                <w:bCs/>
              </w:rPr>
              <w:t>0.006</w:t>
            </w:r>
          </w:p>
        </w:tc>
      </w:tr>
      <w:tr w:rsidR="00905710" w:rsidRPr="00905710" w14:paraId="06005E06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90964" w14:textId="77777777" w:rsidR="00905710" w:rsidRPr="00905710" w:rsidRDefault="00905710" w:rsidP="00905710">
            <w:r w:rsidRPr="00905710">
              <w:t>EST ST [4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9F2C7" w14:textId="77777777" w:rsidR="00905710" w:rsidRPr="00905710" w:rsidRDefault="00905710" w:rsidP="00905710">
            <w:r w:rsidRPr="00905710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3B800" w14:textId="77777777" w:rsidR="00905710" w:rsidRPr="00905710" w:rsidRDefault="00905710" w:rsidP="00905710">
            <w:r w:rsidRPr="00905710"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6ADA4" w14:textId="77777777" w:rsidR="00905710" w:rsidRPr="00905710" w:rsidRDefault="00905710" w:rsidP="00905710">
            <w:r w:rsidRPr="00905710">
              <w:t>0.406</w:t>
            </w:r>
          </w:p>
        </w:tc>
      </w:tr>
      <w:tr w:rsidR="00905710" w:rsidRPr="00905710" w14:paraId="3CE20D98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3BFCE" w14:textId="77777777" w:rsidR="00905710" w:rsidRPr="00905710" w:rsidRDefault="00905710" w:rsidP="00905710">
            <w:r w:rsidRPr="00905710">
              <w:t>EST ST [5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22173" w14:textId="77777777" w:rsidR="00905710" w:rsidRPr="00905710" w:rsidRDefault="00905710" w:rsidP="00905710">
            <w:r w:rsidRPr="00905710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9E390" w14:textId="77777777" w:rsidR="00905710" w:rsidRPr="00905710" w:rsidRDefault="00905710" w:rsidP="00905710">
            <w:r w:rsidRPr="00905710">
              <w:t>1.0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BDA4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1E4E42A9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04959" w14:textId="77777777" w:rsidR="00905710" w:rsidRPr="00905710" w:rsidRDefault="00905710" w:rsidP="00905710">
            <w:r w:rsidRPr="00905710">
              <w:t>EST ST [5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ABFF6" w14:textId="77777777" w:rsidR="00905710" w:rsidRPr="00905710" w:rsidRDefault="00905710" w:rsidP="00905710">
            <w:r w:rsidRPr="00905710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31808" w14:textId="77777777" w:rsidR="00905710" w:rsidRPr="00905710" w:rsidRDefault="00905710" w:rsidP="00905710">
            <w:r w:rsidRPr="00905710">
              <w:t>1.0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DD8AE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2AA3F7DB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010C1" w14:textId="77777777" w:rsidR="00905710" w:rsidRPr="00905710" w:rsidRDefault="00905710" w:rsidP="00905710">
            <w:r w:rsidRPr="00905710">
              <w:lastRenderedPageBreak/>
              <w:t>EST ST [5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FA144" w14:textId="77777777" w:rsidR="00905710" w:rsidRPr="00905710" w:rsidRDefault="00905710" w:rsidP="00905710">
            <w:r w:rsidRPr="00905710"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A8FC9" w14:textId="77777777" w:rsidR="00905710" w:rsidRPr="00905710" w:rsidRDefault="00905710" w:rsidP="00905710">
            <w:r w:rsidRPr="00905710">
              <w:t>1.17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AE304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1723E81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85982" w14:textId="77777777" w:rsidR="00905710" w:rsidRPr="00905710" w:rsidRDefault="00905710" w:rsidP="00905710">
            <w:r w:rsidRPr="00905710">
              <w:t>EST ST [5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EBEF9" w14:textId="77777777" w:rsidR="00905710" w:rsidRPr="00905710" w:rsidRDefault="00905710" w:rsidP="00905710">
            <w:r w:rsidRPr="00905710"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11BC4" w14:textId="77777777" w:rsidR="00905710" w:rsidRPr="00905710" w:rsidRDefault="00905710" w:rsidP="00905710">
            <w:r w:rsidRPr="00905710">
              <w:t>1.14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308B8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621982B5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4B588" w14:textId="77777777" w:rsidR="00905710" w:rsidRPr="00905710" w:rsidRDefault="00905710" w:rsidP="00905710">
            <w:r w:rsidRPr="00905710">
              <w:t>EST ST [5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4CDA4" w14:textId="77777777" w:rsidR="00905710" w:rsidRPr="00905710" w:rsidRDefault="00905710" w:rsidP="00905710">
            <w:r w:rsidRPr="00905710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1DF00" w14:textId="77777777" w:rsidR="00905710" w:rsidRPr="00905710" w:rsidRDefault="00905710" w:rsidP="00905710">
            <w:r w:rsidRPr="00905710">
              <w:t>0.89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4D559" w14:textId="77777777" w:rsidR="00905710" w:rsidRPr="00905710" w:rsidRDefault="00905710" w:rsidP="00905710">
            <w:r w:rsidRPr="00905710">
              <w:rPr>
                <w:b/>
                <w:bCs/>
              </w:rPr>
              <w:t>&lt;0.001</w:t>
            </w:r>
          </w:p>
        </w:tc>
      </w:tr>
      <w:tr w:rsidR="00905710" w:rsidRPr="00905710" w14:paraId="387339CC" w14:textId="77777777" w:rsidTr="0090571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84F9F" w14:textId="77777777" w:rsidR="00905710" w:rsidRPr="00905710" w:rsidRDefault="00905710" w:rsidP="00905710">
            <w:r w:rsidRPr="00905710">
              <w:t>EST ST [5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32F86" w14:textId="77777777" w:rsidR="00905710" w:rsidRPr="00905710" w:rsidRDefault="00905710" w:rsidP="00905710">
            <w:r w:rsidRPr="00905710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2FA53" w14:textId="77777777" w:rsidR="00905710" w:rsidRPr="00905710" w:rsidRDefault="00905710" w:rsidP="00905710">
            <w:r w:rsidRPr="00905710">
              <w:t>0.93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A2967" w14:textId="77777777" w:rsidR="00905710" w:rsidRPr="00905710" w:rsidRDefault="00905710" w:rsidP="00905710">
            <w:r w:rsidRPr="00905710">
              <w:t>0.051</w:t>
            </w:r>
          </w:p>
        </w:tc>
      </w:tr>
      <w:tr w:rsidR="00905710" w:rsidRPr="00905710" w14:paraId="20DEF21E" w14:textId="77777777" w:rsidTr="0090571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7D17BC" w14:textId="77777777" w:rsidR="00905710" w:rsidRPr="00905710" w:rsidRDefault="00905710" w:rsidP="00905710">
            <w:r w:rsidRPr="00905710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44BDB" w14:textId="77777777" w:rsidR="00905710" w:rsidRPr="00905710" w:rsidRDefault="00905710" w:rsidP="00905710">
            <w:r w:rsidRPr="00905710">
              <w:t>1951265</w:t>
            </w:r>
          </w:p>
        </w:tc>
      </w:tr>
      <w:tr w:rsidR="00905710" w:rsidRPr="00905710" w14:paraId="6F6DC47A" w14:textId="77777777" w:rsidTr="0090571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FB2F68" w14:textId="77777777" w:rsidR="00905710" w:rsidRPr="00905710" w:rsidRDefault="00905710" w:rsidP="00905710">
            <w:r w:rsidRPr="00905710">
              <w:t>R</w:t>
            </w:r>
            <w:r w:rsidRPr="00905710">
              <w:rPr>
                <w:vertAlign w:val="superscript"/>
              </w:rPr>
              <w:t>2</w:t>
            </w:r>
            <w:r w:rsidRPr="00905710">
              <w:t> 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67FB2" w14:textId="77777777" w:rsidR="00905710" w:rsidRPr="00905710" w:rsidRDefault="00905710" w:rsidP="00905710">
            <w:r w:rsidRPr="00905710">
              <w:t>0.426</w:t>
            </w:r>
          </w:p>
        </w:tc>
      </w:tr>
    </w:tbl>
    <w:p w14:paraId="61175D0D" w14:textId="77777777" w:rsidR="000574F1" w:rsidRDefault="000574F1"/>
    <w:p w14:paraId="67E09D9D" w14:textId="77777777" w:rsidR="00730374" w:rsidRDefault="00730374"/>
    <w:p w14:paraId="28A022FB" w14:textId="77777777" w:rsidR="003C22F1" w:rsidRDefault="003C22F1">
      <w:r>
        <w:br w:type="page"/>
      </w:r>
    </w:p>
    <w:p w14:paraId="5859A8BE" w14:textId="30F7AC77" w:rsidR="00516F95" w:rsidRDefault="00730374">
      <w:r>
        <w:lastRenderedPageBreak/>
        <w:t xml:space="preserve">II. </w:t>
      </w:r>
      <w:r w:rsidR="003C22F1">
        <w:t xml:space="preserve">Full results of ordered logistic regression analysis of the relationship of hopelessness to income loss and all demographic, state, and time control variables </w:t>
      </w:r>
      <w:r w:rsidR="003C22F1">
        <w:t>(</w:t>
      </w:r>
      <w:r w:rsidR="00516F95">
        <w:t>WAVE</w:t>
      </w:r>
      <w:r w:rsidR="003E670A">
        <w:t>S</w:t>
      </w:r>
      <w:r w:rsidR="00516F95">
        <w:t xml:space="preserve"> 1-27</w:t>
      </w:r>
      <w:r w:rsidR="003C22F1"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3"/>
        <w:gridCol w:w="1211"/>
        <w:gridCol w:w="1511"/>
        <w:gridCol w:w="1044"/>
      </w:tblGrid>
      <w:tr w:rsidR="007528BF" w:rsidRPr="007528BF" w14:paraId="5EC5DB52" w14:textId="77777777" w:rsidTr="007528B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AB65E2" w14:textId="77777777" w:rsidR="007528BF" w:rsidRPr="007528BF" w:rsidRDefault="007528BF" w:rsidP="007528BF">
            <w:pPr>
              <w:rPr>
                <w:b/>
                <w:bCs/>
              </w:rPr>
            </w:pPr>
            <w:r w:rsidRPr="007528BF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702EF3" w14:textId="77777777" w:rsidR="007528BF" w:rsidRPr="007528BF" w:rsidRDefault="007528BF" w:rsidP="007528BF">
            <w:pPr>
              <w:rPr>
                <w:b/>
                <w:bCs/>
              </w:rPr>
            </w:pPr>
            <w:proofErr w:type="spellStart"/>
            <w:r w:rsidRPr="007528BF">
              <w:rPr>
                <w:b/>
                <w:bCs/>
              </w:rPr>
              <w:t>as.factor</w:t>
            </w:r>
            <w:proofErr w:type="spellEnd"/>
            <w:r w:rsidRPr="007528BF">
              <w:rPr>
                <w:b/>
                <w:bCs/>
              </w:rPr>
              <w:t>(HOPELESS_DEPVAR)</w:t>
            </w:r>
          </w:p>
        </w:tc>
      </w:tr>
      <w:tr w:rsidR="007528BF" w:rsidRPr="007528BF" w14:paraId="6A630A03" w14:textId="77777777" w:rsidTr="007528B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7BCEB8" w14:textId="77777777" w:rsidR="007528BF" w:rsidRPr="007528BF" w:rsidRDefault="007528BF" w:rsidP="007528BF">
            <w:pPr>
              <w:rPr>
                <w:i/>
                <w:iCs/>
              </w:rPr>
            </w:pPr>
            <w:r w:rsidRPr="007528BF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3B65DA9" w14:textId="77777777" w:rsidR="007528BF" w:rsidRPr="007528BF" w:rsidRDefault="007528BF" w:rsidP="007528BF">
            <w:pPr>
              <w:rPr>
                <w:i/>
                <w:iCs/>
              </w:rPr>
            </w:pPr>
            <w:r w:rsidRPr="007528BF">
              <w:rPr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33D6B0" w14:textId="77777777" w:rsidR="007528BF" w:rsidRPr="007528BF" w:rsidRDefault="007528BF" w:rsidP="007528BF">
            <w:pPr>
              <w:rPr>
                <w:i/>
                <w:iCs/>
              </w:rPr>
            </w:pPr>
            <w:r w:rsidRPr="007528BF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C003EB" w14:textId="77777777" w:rsidR="007528BF" w:rsidRPr="007528BF" w:rsidRDefault="007528BF" w:rsidP="007528BF">
            <w:pPr>
              <w:rPr>
                <w:i/>
                <w:iCs/>
              </w:rPr>
            </w:pPr>
            <w:r w:rsidRPr="007528BF">
              <w:rPr>
                <w:i/>
                <w:iCs/>
              </w:rPr>
              <w:t>p</w:t>
            </w:r>
          </w:p>
        </w:tc>
      </w:tr>
      <w:tr w:rsidR="007528BF" w:rsidRPr="007528BF" w14:paraId="3E6883B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40568" w14:textId="77777777" w:rsidR="007528BF" w:rsidRPr="007528BF" w:rsidRDefault="007528BF" w:rsidP="007528BF">
            <w:r w:rsidRPr="007528BF">
              <w:t>1|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04B57" w14:textId="77777777" w:rsidR="007528BF" w:rsidRPr="007528BF" w:rsidRDefault="007528BF" w:rsidP="007528BF">
            <w:r w:rsidRPr="007528BF"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6F2F0" w14:textId="77777777" w:rsidR="007528BF" w:rsidRPr="007528BF" w:rsidRDefault="007528BF" w:rsidP="007528BF">
            <w:r w:rsidRPr="007528BF">
              <w:t>0.30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2D315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2B4ED8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915746" w14:textId="77777777" w:rsidR="007528BF" w:rsidRPr="007528BF" w:rsidRDefault="007528BF" w:rsidP="007528BF">
            <w:r w:rsidRPr="007528BF">
              <w:t>2|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DEBD3" w14:textId="77777777" w:rsidR="007528BF" w:rsidRPr="007528BF" w:rsidRDefault="007528BF" w:rsidP="007528BF">
            <w:r w:rsidRPr="007528BF">
              <w:t>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CDDDD" w14:textId="77777777" w:rsidR="007528BF" w:rsidRPr="007528BF" w:rsidRDefault="007528BF" w:rsidP="007528BF">
            <w:r w:rsidRPr="007528BF">
              <w:t>1.53 – 1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82373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DC2273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8824C" w14:textId="77777777" w:rsidR="007528BF" w:rsidRPr="007528BF" w:rsidRDefault="007528BF" w:rsidP="007528BF">
            <w:r w:rsidRPr="007528BF">
              <w:t>3|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B70EE" w14:textId="77777777" w:rsidR="007528BF" w:rsidRPr="007528BF" w:rsidRDefault="007528BF" w:rsidP="007528BF">
            <w:r w:rsidRPr="007528BF">
              <w:t>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833B4" w14:textId="77777777" w:rsidR="007528BF" w:rsidRPr="007528BF" w:rsidRDefault="007528BF" w:rsidP="007528BF">
            <w:r w:rsidRPr="007528BF">
              <w:t>3.59 – 3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440A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E293D3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6E77B" w14:textId="77777777" w:rsidR="007528BF" w:rsidRPr="007528BF" w:rsidRDefault="007528BF" w:rsidP="007528BF">
            <w:r w:rsidRPr="007528BF">
              <w:t>INCOMELOSS EXPERIENCED</w:t>
            </w:r>
            <w:r w:rsidRPr="007528BF"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B419D" w14:textId="77777777" w:rsidR="007528BF" w:rsidRPr="007528BF" w:rsidRDefault="007528BF" w:rsidP="007528BF">
            <w:r w:rsidRPr="007528BF">
              <w:t>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0D51E" w14:textId="77777777" w:rsidR="007528BF" w:rsidRPr="007528BF" w:rsidRDefault="007528BF" w:rsidP="007528BF">
            <w:r w:rsidRPr="007528BF">
              <w:t>1.36 – 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C9267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62DAA9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EC2AB" w14:textId="77777777" w:rsidR="007528BF" w:rsidRPr="007528BF" w:rsidRDefault="007528BF" w:rsidP="007528BF">
            <w:r w:rsidRPr="007528BF">
              <w:t>INCOMELOSS EXPERIENCED</w:t>
            </w:r>
            <w:r w:rsidRPr="007528BF">
              <w:br/>
              <w:t>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F09D7" w14:textId="77777777" w:rsidR="007528BF" w:rsidRPr="007528BF" w:rsidRDefault="007528BF" w:rsidP="007528BF">
            <w:r w:rsidRPr="007528BF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95046" w14:textId="77777777" w:rsidR="007528BF" w:rsidRPr="007528BF" w:rsidRDefault="007528BF" w:rsidP="007528BF">
            <w:r w:rsidRPr="007528BF">
              <w:t>1.01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97F18" w14:textId="77777777" w:rsidR="007528BF" w:rsidRPr="007528BF" w:rsidRDefault="007528BF" w:rsidP="007528BF">
            <w:r w:rsidRPr="007528BF">
              <w:rPr>
                <w:b/>
                <w:bCs/>
              </w:rPr>
              <w:t>0.029</w:t>
            </w:r>
          </w:p>
        </w:tc>
      </w:tr>
      <w:tr w:rsidR="007528BF" w:rsidRPr="007528BF" w14:paraId="7DD5DF1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71C48" w14:textId="77777777" w:rsidR="007528BF" w:rsidRPr="007528BF" w:rsidRDefault="007528BF" w:rsidP="007528BF">
            <w:r w:rsidRPr="007528BF">
              <w:t>INCOMELOSS EXPECT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4C86D" w14:textId="77777777" w:rsidR="007528BF" w:rsidRPr="007528BF" w:rsidRDefault="007528BF" w:rsidP="007528BF">
            <w:r w:rsidRPr="007528BF">
              <w:t>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9E85F" w14:textId="77777777" w:rsidR="007528BF" w:rsidRPr="007528BF" w:rsidRDefault="007528BF" w:rsidP="007528BF">
            <w:r w:rsidRPr="007528BF">
              <w:t>1.70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45822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791123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CBE9E" w14:textId="77777777" w:rsidR="007528BF" w:rsidRPr="007528BF" w:rsidRDefault="007528BF" w:rsidP="007528BF">
            <w:r w:rsidRPr="007528BF">
              <w:t>INCOMELOSS EXPECTED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96286" w14:textId="77777777" w:rsidR="007528BF" w:rsidRPr="007528BF" w:rsidRDefault="007528BF" w:rsidP="007528BF">
            <w:r w:rsidRPr="007528BF"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5B88C" w14:textId="77777777" w:rsidR="007528BF" w:rsidRPr="007528BF" w:rsidRDefault="007528BF" w:rsidP="007528BF">
            <w:r w:rsidRPr="007528BF">
              <w:t>1.20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5B51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115670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4A02C" w14:textId="77777777" w:rsidR="007528BF" w:rsidRPr="007528BF" w:rsidRDefault="007528BF" w:rsidP="007528BF">
            <w:r w:rsidRPr="007528BF"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189CE" w14:textId="77777777" w:rsidR="007528BF" w:rsidRPr="007528BF" w:rsidRDefault="007528BF" w:rsidP="007528BF">
            <w:r w:rsidRPr="007528BF"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8B29" w14:textId="77777777" w:rsidR="007528BF" w:rsidRPr="007528BF" w:rsidRDefault="007528BF" w:rsidP="007528BF">
            <w:r w:rsidRPr="007528BF">
              <w:t>1.30 – 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7903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CC875C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E3C7A" w14:textId="77777777" w:rsidR="007528BF" w:rsidRPr="007528BF" w:rsidRDefault="007528BF" w:rsidP="007528BF">
            <w:r w:rsidRPr="007528BF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2F25A" w14:textId="77777777" w:rsidR="007528BF" w:rsidRPr="007528BF" w:rsidRDefault="007528BF" w:rsidP="007528BF">
            <w:r w:rsidRPr="007528BF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86553" w14:textId="77777777" w:rsidR="007528BF" w:rsidRPr="007528BF" w:rsidRDefault="007528BF" w:rsidP="007528BF">
            <w:r w:rsidRPr="007528BF">
              <w:t>0.9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3F9F1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C6868E3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5A59D6" w14:textId="77777777" w:rsidR="007528BF" w:rsidRPr="007528BF" w:rsidRDefault="007528BF" w:rsidP="007528BF">
            <w:r w:rsidRPr="007528BF"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52FB9" w14:textId="77777777" w:rsidR="007528BF" w:rsidRPr="007528BF" w:rsidRDefault="007528BF" w:rsidP="007528BF">
            <w:r w:rsidRPr="007528BF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4A2E6" w14:textId="77777777" w:rsidR="007528BF" w:rsidRPr="007528BF" w:rsidRDefault="007528BF" w:rsidP="007528BF">
            <w:r w:rsidRPr="007528BF">
              <w:t>0.99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A3177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3738B8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CB151" w14:textId="77777777" w:rsidR="007528BF" w:rsidRPr="007528BF" w:rsidRDefault="007528BF" w:rsidP="007528BF">
            <w:r w:rsidRPr="007528BF">
              <w:t>INCOM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B5CFF" w14:textId="77777777" w:rsidR="007528BF" w:rsidRPr="007528BF" w:rsidRDefault="007528BF" w:rsidP="007528BF">
            <w:r w:rsidRPr="007528BF"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B841E" w14:textId="77777777" w:rsidR="007528BF" w:rsidRPr="007528BF" w:rsidRDefault="007528BF" w:rsidP="007528BF">
            <w:r w:rsidRPr="007528BF">
              <w:t>0.75 – 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858CD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1A9EF93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BEEAA" w14:textId="77777777" w:rsidR="007528BF" w:rsidRPr="007528BF" w:rsidRDefault="007528BF" w:rsidP="007528BF">
            <w:r w:rsidRPr="007528BF">
              <w:t>INCOM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FD3EF" w14:textId="77777777" w:rsidR="007528BF" w:rsidRPr="007528BF" w:rsidRDefault="007528BF" w:rsidP="007528BF">
            <w:r w:rsidRPr="007528BF"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7269" w14:textId="77777777" w:rsidR="007528BF" w:rsidRPr="007528BF" w:rsidRDefault="007528BF" w:rsidP="007528BF">
            <w:r w:rsidRPr="007528BF">
              <w:t>0.66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BDFE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EA80C9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89AEB" w14:textId="77777777" w:rsidR="007528BF" w:rsidRPr="007528BF" w:rsidRDefault="007528BF" w:rsidP="007528BF">
            <w:r w:rsidRPr="007528BF">
              <w:t>INCOM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BEBE8" w14:textId="77777777" w:rsidR="007528BF" w:rsidRPr="007528BF" w:rsidRDefault="007528BF" w:rsidP="007528BF">
            <w:r w:rsidRPr="007528BF"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60882" w14:textId="77777777" w:rsidR="007528BF" w:rsidRPr="007528BF" w:rsidRDefault="007528BF" w:rsidP="007528BF">
            <w:r w:rsidRPr="007528BF">
              <w:t>0.56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14C4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A692E5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80406" w14:textId="77777777" w:rsidR="007528BF" w:rsidRPr="007528BF" w:rsidRDefault="007528BF" w:rsidP="007528BF">
            <w:r w:rsidRPr="007528BF">
              <w:t>INCOME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F4E18" w14:textId="77777777" w:rsidR="007528BF" w:rsidRPr="007528BF" w:rsidRDefault="007528BF" w:rsidP="007528BF">
            <w:r w:rsidRPr="007528BF"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3C87B" w14:textId="77777777" w:rsidR="007528BF" w:rsidRPr="007528BF" w:rsidRDefault="007528BF" w:rsidP="007528BF">
            <w:r w:rsidRPr="007528BF">
              <w:t>0.48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F07B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03B2F7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36E22" w14:textId="77777777" w:rsidR="007528BF" w:rsidRPr="007528BF" w:rsidRDefault="007528BF" w:rsidP="007528BF">
            <w:r w:rsidRPr="007528BF">
              <w:t>INCOME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506D7" w14:textId="77777777" w:rsidR="007528BF" w:rsidRPr="007528BF" w:rsidRDefault="007528BF" w:rsidP="007528BF">
            <w:r w:rsidRPr="007528BF"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41C94" w14:textId="77777777" w:rsidR="007528BF" w:rsidRPr="007528BF" w:rsidRDefault="007528BF" w:rsidP="007528BF">
            <w:r w:rsidRPr="007528BF">
              <w:t>0.42 – 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935A1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BBE468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9ABA0" w14:textId="77777777" w:rsidR="007528BF" w:rsidRPr="007528BF" w:rsidRDefault="007528BF" w:rsidP="007528BF">
            <w:r w:rsidRPr="007528BF">
              <w:t>INCOME [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9CB1A" w14:textId="77777777" w:rsidR="007528BF" w:rsidRPr="007528BF" w:rsidRDefault="007528BF" w:rsidP="007528BF">
            <w:r w:rsidRPr="007528BF"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18435" w14:textId="77777777" w:rsidR="007528BF" w:rsidRPr="007528BF" w:rsidRDefault="007528BF" w:rsidP="007528BF">
            <w:r w:rsidRPr="007528BF">
              <w:t>0.37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C99DF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26E6D51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57B0C" w14:textId="77777777" w:rsidR="007528BF" w:rsidRPr="007528BF" w:rsidRDefault="007528BF" w:rsidP="007528BF">
            <w:r w:rsidRPr="007528BF">
              <w:t>INCOME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E3D73" w14:textId="77777777" w:rsidR="007528BF" w:rsidRPr="007528BF" w:rsidRDefault="007528BF" w:rsidP="007528BF">
            <w:r w:rsidRPr="007528BF"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82031" w14:textId="77777777" w:rsidR="007528BF" w:rsidRPr="007528BF" w:rsidRDefault="007528BF" w:rsidP="007528BF">
            <w:r w:rsidRPr="007528BF">
              <w:t>0.32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7F99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C03D395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4B25D" w14:textId="77777777" w:rsidR="007528BF" w:rsidRPr="007528BF" w:rsidRDefault="007528BF" w:rsidP="007528BF">
            <w:r w:rsidRPr="007528BF">
              <w:t>INCOME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B6FE1" w14:textId="77777777" w:rsidR="007528BF" w:rsidRPr="007528BF" w:rsidRDefault="007528BF" w:rsidP="007528BF">
            <w:r w:rsidRPr="007528BF"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FD943" w14:textId="77777777" w:rsidR="007528BF" w:rsidRPr="007528BF" w:rsidRDefault="007528BF" w:rsidP="007528BF">
            <w:r w:rsidRPr="007528BF">
              <w:t>0.42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EC6F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BA4EA5D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903E0" w14:textId="77777777" w:rsidR="007528BF" w:rsidRPr="007528BF" w:rsidRDefault="007528BF" w:rsidP="007528BF">
            <w:r w:rsidRPr="007528BF">
              <w:t>INSURA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66EE2" w14:textId="77777777" w:rsidR="007528BF" w:rsidRPr="007528BF" w:rsidRDefault="007528BF" w:rsidP="007528BF">
            <w:r w:rsidRPr="007528BF"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8AB05" w14:textId="77777777" w:rsidR="007528BF" w:rsidRPr="007528BF" w:rsidRDefault="007528BF" w:rsidP="007528BF">
            <w:r w:rsidRPr="007528BF">
              <w:t>0.78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5AD45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BF0792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FB166" w14:textId="77777777" w:rsidR="007528BF" w:rsidRPr="007528BF" w:rsidRDefault="007528BF" w:rsidP="007528BF">
            <w:r w:rsidRPr="007528BF">
              <w:t>WEEK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057811" w14:textId="77777777" w:rsidR="007528BF" w:rsidRPr="007528BF" w:rsidRDefault="007528BF" w:rsidP="007528BF">
            <w:r w:rsidRPr="007528BF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BC7C4" w14:textId="77777777" w:rsidR="007528BF" w:rsidRPr="007528BF" w:rsidRDefault="007528BF" w:rsidP="007528BF">
            <w:r w:rsidRPr="007528BF">
              <w:t>1.0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B8EC2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E0A336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57EE1" w14:textId="77777777" w:rsidR="007528BF" w:rsidRPr="007528BF" w:rsidRDefault="007528BF" w:rsidP="007528BF">
            <w:r w:rsidRPr="007528BF">
              <w:t>WEEK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134D0" w14:textId="77777777" w:rsidR="007528BF" w:rsidRPr="007528BF" w:rsidRDefault="007528BF" w:rsidP="007528BF">
            <w:r w:rsidRPr="007528BF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3D673" w14:textId="77777777" w:rsidR="007528BF" w:rsidRPr="007528BF" w:rsidRDefault="007528BF" w:rsidP="007528BF">
            <w:r w:rsidRPr="007528BF">
              <w:t>1.07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6A6D0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69B3650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2FF50" w14:textId="77777777" w:rsidR="007528BF" w:rsidRPr="007528BF" w:rsidRDefault="007528BF" w:rsidP="007528BF">
            <w:r w:rsidRPr="007528BF">
              <w:lastRenderedPageBreak/>
              <w:t>WEEK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9746E" w14:textId="77777777" w:rsidR="007528BF" w:rsidRPr="007528BF" w:rsidRDefault="007528BF" w:rsidP="007528BF">
            <w:r w:rsidRPr="007528BF"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48E07" w14:textId="77777777" w:rsidR="007528BF" w:rsidRPr="007528BF" w:rsidRDefault="007528BF" w:rsidP="007528BF">
            <w:r w:rsidRPr="007528BF">
              <w:t>1.0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99C3B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4F8CCF8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F5B5A" w14:textId="77777777" w:rsidR="007528BF" w:rsidRPr="007528BF" w:rsidRDefault="007528BF" w:rsidP="007528BF">
            <w:r w:rsidRPr="007528BF">
              <w:t>WEEK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5FB0" w14:textId="77777777" w:rsidR="007528BF" w:rsidRPr="007528BF" w:rsidRDefault="007528BF" w:rsidP="007528BF">
            <w:r w:rsidRPr="007528BF"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3D487" w14:textId="77777777" w:rsidR="007528BF" w:rsidRPr="007528BF" w:rsidRDefault="007528BF" w:rsidP="007528BF">
            <w:r w:rsidRPr="007528BF">
              <w:t>1.11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D26F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F8F7643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293A2" w14:textId="77777777" w:rsidR="007528BF" w:rsidRPr="007528BF" w:rsidRDefault="007528BF" w:rsidP="007528BF">
            <w:r w:rsidRPr="007528BF">
              <w:t>WEEK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69806" w14:textId="77777777" w:rsidR="007528BF" w:rsidRPr="007528BF" w:rsidRDefault="007528BF" w:rsidP="007528BF">
            <w:r w:rsidRPr="007528BF"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306C8" w14:textId="77777777" w:rsidR="007528BF" w:rsidRPr="007528BF" w:rsidRDefault="007528BF" w:rsidP="007528BF">
            <w:r w:rsidRPr="007528BF">
              <w:t>1.13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7F00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412822A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8B3A4" w14:textId="77777777" w:rsidR="007528BF" w:rsidRPr="007528BF" w:rsidRDefault="007528BF" w:rsidP="007528BF">
            <w:r w:rsidRPr="007528BF">
              <w:t>WEEK [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08979" w14:textId="77777777" w:rsidR="007528BF" w:rsidRPr="007528BF" w:rsidRDefault="007528BF" w:rsidP="007528BF">
            <w:r w:rsidRPr="007528BF"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6BA34" w14:textId="77777777" w:rsidR="007528BF" w:rsidRPr="007528BF" w:rsidRDefault="007528BF" w:rsidP="007528BF">
            <w:r w:rsidRPr="007528BF">
              <w:t>1.16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22F2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08980E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C6CDBE" w14:textId="77777777" w:rsidR="007528BF" w:rsidRPr="007528BF" w:rsidRDefault="007528BF" w:rsidP="007528BF">
            <w:r w:rsidRPr="007528BF">
              <w:t>WEEK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FC0C6" w14:textId="77777777" w:rsidR="007528BF" w:rsidRPr="007528BF" w:rsidRDefault="007528BF" w:rsidP="007528BF">
            <w:r w:rsidRPr="007528BF"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34219" w14:textId="77777777" w:rsidR="007528BF" w:rsidRPr="007528BF" w:rsidRDefault="007528BF" w:rsidP="007528BF">
            <w:r w:rsidRPr="007528BF">
              <w:t>1.14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B8E9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E78875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32683" w14:textId="77777777" w:rsidR="007528BF" w:rsidRPr="007528BF" w:rsidRDefault="007528BF" w:rsidP="007528BF">
            <w:r w:rsidRPr="007528BF">
              <w:t>WEEK [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959EA" w14:textId="77777777" w:rsidR="007528BF" w:rsidRPr="007528BF" w:rsidRDefault="007528BF" w:rsidP="007528BF">
            <w:r w:rsidRPr="007528BF"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B362F" w14:textId="77777777" w:rsidR="007528BF" w:rsidRPr="007528BF" w:rsidRDefault="007528BF" w:rsidP="007528BF">
            <w:r w:rsidRPr="007528BF">
              <w:t>1.21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A6A30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06A3E20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D98AF" w14:textId="77777777" w:rsidR="007528BF" w:rsidRPr="007528BF" w:rsidRDefault="007528BF" w:rsidP="007528BF">
            <w:r w:rsidRPr="007528BF">
              <w:t>WEEK [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73743" w14:textId="77777777" w:rsidR="007528BF" w:rsidRPr="007528BF" w:rsidRDefault="007528BF" w:rsidP="007528BF">
            <w:r w:rsidRPr="007528BF"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FB5F8" w14:textId="77777777" w:rsidR="007528BF" w:rsidRPr="007528BF" w:rsidRDefault="007528BF" w:rsidP="007528BF">
            <w:r w:rsidRPr="007528BF">
              <w:t>1.23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4C082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47F2A7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E37FB" w14:textId="77777777" w:rsidR="007528BF" w:rsidRPr="007528BF" w:rsidRDefault="007528BF" w:rsidP="007528BF">
            <w:r w:rsidRPr="007528BF">
              <w:t>WEEK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16504E" w14:textId="77777777" w:rsidR="007528BF" w:rsidRPr="007528BF" w:rsidRDefault="007528BF" w:rsidP="007528BF">
            <w:r w:rsidRPr="007528BF"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39C0D" w14:textId="77777777" w:rsidR="007528BF" w:rsidRPr="007528BF" w:rsidRDefault="007528BF" w:rsidP="007528BF">
            <w:r w:rsidRPr="007528BF">
              <w:t>1.26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65EC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34850B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4704" w14:textId="77777777" w:rsidR="007528BF" w:rsidRPr="007528BF" w:rsidRDefault="007528BF" w:rsidP="007528BF">
            <w:r w:rsidRPr="007528BF">
              <w:t>WEEK [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A1CE0" w14:textId="77777777" w:rsidR="007528BF" w:rsidRPr="007528BF" w:rsidRDefault="007528BF" w:rsidP="007528BF">
            <w:r w:rsidRPr="007528BF"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28E98" w14:textId="77777777" w:rsidR="007528BF" w:rsidRPr="007528BF" w:rsidRDefault="007528BF" w:rsidP="007528BF">
            <w:r w:rsidRPr="007528BF">
              <w:t>1.29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55987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88C22A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D003A" w14:textId="77777777" w:rsidR="007528BF" w:rsidRPr="007528BF" w:rsidRDefault="007528BF" w:rsidP="007528BF">
            <w:r w:rsidRPr="007528BF">
              <w:t>WEEK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E8E0F" w14:textId="77777777" w:rsidR="007528BF" w:rsidRPr="007528BF" w:rsidRDefault="007528BF" w:rsidP="007528BF">
            <w:r w:rsidRPr="007528BF"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C98E2" w14:textId="77777777" w:rsidR="007528BF" w:rsidRPr="007528BF" w:rsidRDefault="007528BF" w:rsidP="007528BF">
            <w:r w:rsidRPr="007528BF">
              <w:t>1.18 – 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2023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AA36C7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ACB6A" w14:textId="77777777" w:rsidR="007528BF" w:rsidRPr="007528BF" w:rsidRDefault="007528BF" w:rsidP="007528BF">
            <w:r w:rsidRPr="007528BF">
              <w:t>WEEK [1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AA4C8" w14:textId="77777777" w:rsidR="007528BF" w:rsidRPr="007528BF" w:rsidRDefault="007528BF" w:rsidP="007528BF">
            <w:r w:rsidRPr="007528BF"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06F7C" w14:textId="77777777" w:rsidR="007528BF" w:rsidRPr="007528BF" w:rsidRDefault="007528BF" w:rsidP="007528BF">
            <w:r w:rsidRPr="007528BF">
              <w:t>1.17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11D84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242D59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50C69" w14:textId="77777777" w:rsidR="007528BF" w:rsidRPr="007528BF" w:rsidRDefault="007528BF" w:rsidP="007528BF">
            <w:r w:rsidRPr="007528BF">
              <w:t>WEEK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A09AA" w14:textId="77777777" w:rsidR="007528BF" w:rsidRPr="007528BF" w:rsidRDefault="007528BF" w:rsidP="007528BF">
            <w:r w:rsidRPr="007528BF"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1795B" w14:textId="77777777" w:rsidR="007528BF" w:rsidRPr="007528BF" w:rsidRDefault="007528BF" w:rsidP="007528BF">
            <w:r w:rsidRPr="007528BF">
              <w:t>1.26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94D30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AF31BE5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91A09" w14:textId="77777777" w:rsidR="007528BF" w:rsidRPr="007528BF" w:rsidRDefault="007528BF" w:rsidP="007528BF">
            <w:r w:rsidRPr="007528BF">
              <w:t>WEEK [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8A1BC" w14:textId="77777777" w:rsidR="007528BF" w:rsidRPr="007528BF" w:rsidRDefault="007528BF" w:rsidP="007528BF">
            <w:r w:rsidRPr="007528BF"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19AAB" w14:textId="77777777" w:rsidR="007528BF" w:rsidRPr="007528BF" w:rsidRDefault="007528BF" w:rsidP="007528BF">
            <w:r w:rsidRPr="007528BF">
              <w:t>1.23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73ED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D974DBD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1F84F" w14:textId="77777777" w:rsidR="007528BF" w:rsidRPr="007528BF" w:rsidRDefault="007528BF" w:rsidP="007528BF">
            <w:r w:rsidRPr="007528BF">
              <w:t>WEEK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FB98E" w14:textId="77777777" w:rsidR="007528BF" w:rsidRPr="007528BF" w:rsidRDefault="007528BF" w:rsidP="007528BF">
            <w:r w:rsidRPr="007528BF"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E41AB" w14:textId="77777777" w:rsidR="007528BF" w:rsidRPr="007528BF" w:rsidRDefault="007528BF" w:rsidP="007528BF">
            <w:r w:rsidRPr="007528BF">
              <w:t>1.28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A291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FEF1BDA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E4B90" w14:textId="77777777" w:rsidR="007528BF" w:rsidRPr="007528BF" w:rsidRDefault="007528BF" w:rsidP="007528BF">
            <w:r w:rsidRPr="007528BF">
              <w:t>WEEK [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5AF8C" w14:textId="77777777" w:rsidR="007528BF" w:rsidRPr="007528BF" w:rsidRDefault="007528BF" w:rsidP="007528BF">
            <w:r w:rsidRPr="007528BF">
              <w:t>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C7EB3" w14:textId="77777777" w:rsidR="007528BF" w:rsidRPr="007528BF" w:rsidRDefault="007528BF" w:rsidP="007528BF">
            <w:r w:rsidRPr="007528BF">
              <w:t>1.39 – 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587F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6D14B7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C4858" w14:textId="77777777" w:rsidR="007528BF" w:rsidRPr="007528BF" w:rsidRDefault="007528BF" w:rsidP="007528BF">
            <w:r w:rsidRPr="007528BF">
              <w:t>WEEK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0431E" w14:textId="77777777" w:rsidR="007528BF" w:rsidRPr="007528BF" w:rsidRDefault="007528BF" w:rsidP="007528BF">
            <w:r w:rsidRPr="007528BF"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BA5FF" w14:textId="77777777" w:rsidR="007528BF" w:rsidRPr="007528BF" w:rsidRDefault="007528BF" w:rsidP="007528BF">
            <w:r w:rsidRPr="007528BF">
              <w:t>1.43 – 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C0825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73B1AE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997EF" w14:textId="77777777" w:rsidR="007528BF" w:rsidRPr="007528BF" w:rsidRDefault="007528BF" w:rsidP="007528BF">
            <w:r w:rsidRPr="007528BF">
              <w:t>WEEK [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67508" w14:textId="77777777" w:rsidR="007528BF" w:rsidRPr="007528BF" w:rsidRDefault="007528BF" w:rsidP="007528BF">
            <w:r w:rsidRPr="007528BF">
              <w:t>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47924" w14:textId="77777777" w:rsidR="007528BF" w:rsidRPr="007528BF" w:rsidRDefault="007528BF" w:rsidP="007528BF">
            <w:r w:rsidRPr="007528BF">
              <w:t>1.40 – 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82DA1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2C6FD3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41093" w14:textId="77777777" w:rsidR="007528BF" w:rsidRPr="007528BF" w:rsidRDefault="007528BF" w:rsidP="007528BF">
            <w:r w:rsidRPr="007528BF">
              <w:t>WEEK [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C8629" w14:textId="77777777" w:rsidR="007528BF" w:rsidRPr="007528BF" w:rsidRDefault="007528BF" w:rsidP="007528BF">
            <w:r w:rsidRPr="007528BF">
              <w:t>1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3938F" w14:textId="77777777" w:rsidR="007528BF" w:rsidRPr="007528BF" w:rsidRDefault="007528BF" w:rsidP="007528BF">
            <w:r w:rsidRPr="007528BF">
              <w:t>1.42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0A56C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BE866A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D3725" w14:textId="77777777" w:rsidR="007528BF" w:rsidRPr="007528BF" w:rsidRDefault="007528BF" w:rsidP="007528BF">
            <w:r w:rsidRPr="007528BF">
              <w:t>WEEK [2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94C34" w14:textId="77777777" w:rsidR="007528BF" w:rsidRPr="007528BF" w:rsidRDefault="007528BF" w:rsidP="007528BF">
            <w:r w:rsidRPr="007528BF"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D1E7D" w14:textId="77777777" w:rsidR="007528BF" w:rsidRPr="007528BF" w:rsidRDefault="007528BF" w:rsidP="007528BF">
            <w:r w:rsidRPr="007528BF">
              <w:t>1.38 – 1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772B5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E547FE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76A97" w14:textId="77777777" w:rsidR="007528BF" w:rsidRPr="007528BF" w:rsidRDefault="007528BF" w:rsidP="007528BF">
            <w:r w:rsidRPr="007528BF">
              <w:t>WEEK [2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0ECBC" w14:textId="77777777" w:rsidR="007528BF" w:rsidRPr="007528BF" w:rsidRDefault="007528BF" w:rsidP="007528BF">
            <w:r w:rsidRPr="007528BF">
              <w:t>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6C5E1" w14:textId="77777777" w:rsidR="007528BF" w:rsidRPr="007528BF" w:rsidRDefault="007528BF" w:rsidP="007528BF">
            <w:r w:rsidRPr="007528BF">
              <w:t>1.37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243ED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6F6AD70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B086C" w14:textId="77777777" w:rsidR="007528BF" w:rsidRPr="007528BF" w:rsidRDefault="007528BF" w:rsidP="007528BF">
            <w:r w:rsidRPr="007528BF">
              <w:t>WEEK [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EF2B9" w14:textId="77777777" w:rsidR="007528BF" w:rsidRPr="007528BF" w:rsidRDefault="007528BF" w:rsidP="007528BF">
            <w:r w:rsidRPr="007528BF"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274BB" w14:textId="77777777" w:rsidR="007528BF" w:rsidRPr="007528BF" w:rsidRDefault="007528BF" w:rsidP="007528BF">
            <w:r w:rsidRPr="007528BF">
              <w:t>1.31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4F563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9A208C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84654" w14:textId="77777777" w:rsidR="007528BF" w:rsidRPr="007528BF" w:rsidRDefault="007528BF" w:rsidP="007528BF">
            <w:r w:rsidRPr="007528BF">
              <w:t>WEEK [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5ED788" w14:textId="77777777" w:rsidR="007528BF" w:rsidRPr="007528BF" w:rsidRDefault="007528BF" w:rsidP="007528BF">
            <w:r w:rsidRPr="007528BF"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F8681" w14:textId="77777777" w:rsidR="007528BF" w:rsidRPr="007528BF" w:rsidRDefault="007528BF" w:rsidP="007528BF">
            <w:r w:rsidRPr="007528BF">
              <w:t>1.24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AD5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B242BAA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85AC5" w14:textId="77777777" w:rsidR="007528BF" w:rsidRPr="007528BF" w:rsidRDefault="007528BF" w:rsidP="007528BF">
            <w:r w:rsidRPr="007528BF">
              <w:t>WEEK [2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EF72E" w14:textId="77777777" w:rsidR="007528BF" w:rsidRPr="007528BF" w:rsidRDefault="007528BF" w:rsidP="007528BF">
            <w:r w:rsidRPr="007528BF"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D81B9" w14:textId="77777777" w:rsidR="007528BF" w:rsidRPr="007528BF" w:rsidRDefault="007528BF" w:rsidP="007528BF">
            <w:r w:rsidRPr="007528BF">
              <w:t>1.13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639CD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F4A499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BE975" w14:textId="77777777" w:rsidR="007528BF" w:rsidRPr="007528BF" w:rsidRDefault="007528BF" w:rsidP="007528BF">
            <w:r w:rsidRPr="007528BF">
              <w:t>EST ST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7F908" w14:textId="77777777" w:rsidR="007528BF" w:rsidRPr="007528BF" w:rsidRDefault="007528BF" w:rsidP="007528BF">
            <w:r w:rsidRPr="007528BF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98557" w14:textId="77777777" w:rsidR="007528BF" w:rsidRPr="007528BF" w:rsidRDefault="007528BF" w:rsidP="007528BF">
            <w:r w:rsidRPr="007528BF"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D47D9" w14:textId="77777777" w:rsidR="007528BF" w:rsidRPr="007528BF" w:rsidRDefault="007528BF" w:rsidP="007528BF">
            <w:r w:rsidRPr="007528BF">
              <w:t>0.614</w:t>
            </w:r>
          </w:p>
        </w:tc>
      </w:tr>
      <w:tr w:rsidR="007528BF" w:rsidRPr="007528BF" w14:paraId="0B5306C1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60623" w14:textId="77777777" w:rsidR="007528BF" w:rsidRPr="007528BF" w:rsidRDefault="007528BF" w:rsidP="007528BF">
            <w:r w:rsidRPr="007528BF">
              <w:t>EST ST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65636" w14:textId="77777777" w:rsidR="007528BF" w:rsidRPr="007528BF" w:rsidRDefault="007528BF" w:rsidP="007528BF">
            <w:r w:rsidRPr="007528BF"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64C3A" w14:textId="77777777" w:rsidR="007528BF" w:rsidRPr="007528BF" w:rsidRDefault="007528BF" w:rsidP="007528BF">
            <w:r w:rsidRPr="007528BF">
              <w:t>1.0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73B83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FAB66D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6DED3" w14:textId="77777777" w:rsidR="007528BF" w:rsidRPr="007528BF" w:rsidRDefault="007528BF" w:rsidP="007528BF">
            <w:r w:rsidRPr="007528BF">
              <w:lastRenderedPageBreak/>
              <w:t>EST ST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F0DC8" w14:textId="77777777" w:rsidR="007528BF" w:rsidRPr="007528BF" w:rsidRDefault="007528BF" w:rsidP="007528BF">
            <w:r w:rsidRPr="007528BF"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0964A" w14:textId="77777777" w:rsidR="007528BF" w:rsidRPr="007528BF" w:rsidRDefault="007528BF" w:rsidP="007528BF">
            <w:r w:rsidRPr="007528BF">
              <w:t>1.02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2462F" w14:textId="77777777" w:rsidR="007528BF" w:rsidRPr="007528BF" w:rsidRDefault="007528BF" w:rsidP="007528BF">
            <w:r w:rsidRPr="007528BF">
              <w:rPr>
                <w:b/>
                <w:bCs/>
              </w:rPr>
              <w:t>0.004</w:t>
            </w:r>
          </w:p>
        </w:tc>
      </w:tr>
      <w:tr w:rsidR="007528BF" w:rsidRPr="007528BF" w14:paraId="0F292BC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54A48" w14:textId="77777777" w:rsidR="007528BF" w:rsidRPr="007528BF" w:rsidRDefault="007528BF" w:rsidP="007528BF">
            <w:r w:rsidRPr="007528BF">
              <w:t>EST ST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F6F85" w14:textId="77777777" w:rsidR="007528BF" w:rsidRPr="007528BF" w:rsidRDefault="007528BF" w:rsidP="007528BF">
            <w:r w:rsidRPr="007528BF"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6001C" w14:textId="77777777" w:rsidR="007528BF" w:rsidRPr="007528BF" w:rsidRDefault="007528BF" w:rsidP="007528BF">
            <w:r w:rsidRPr="007528BF">
              <w:t>1.24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EDE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88922B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0627B" w14:textId="77777777" w:rsidR="007528BF" w:rsidRPr="007528BF" w:rsidRDefault="007528BF" w:rsidP="007528BF">
            <w:r w:rsidRPr="007528BF">
              <w:t>EST ST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EDA95" w14:textId="77777777" w:rsidR="007528BF" w:rsidRPr="007528BF" w:rsidRDefault="007528BF" w:rsidP="007528BF">
            <w:r w:rsidRPr="007528BF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44E10" w14:textId="77777777" w:rsidR="007528BF" w:rsidRPr="007528BF" w:rsidRDefault="007528BF" w:rsidP="007528BF">
            <w:r w:rsidRPr="007528BF">
              <w:t>1.0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37DAC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FE72421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5FAFC" w14:textId="77777777" w:rsidR="007528BF" w:rsidRPr="007528BF" w:rsidRDefault="007528BF" w:rsidP="007528BF">
            <w:r w:rsidRPr="007528BF">
              <w:t>EST ST [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A5EFB" w14:textId="77777777" w:rsidR="007528BF" w:rsidRPr="007528BF" w:rsidRDefault="007528BF" w:rsidP="007528BF">
            <w:r w:rsidRPr="007528BF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A76F6" w14:textId="77777777" w:rsidR="007528BF" w:rsidRPr="007528BF" w:rsidRDefault="007528BF" w:rsidP="007528BF">
            <w:r w:rsidRPr="007528BF">
              <w:t>1.07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2828C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E999B55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1D5CA" w14:textId="77777777" w:rsidR="007528BF" w:rsidRPr="007528BF" w:rsidRDefault="007528BF" w:rsidP="007528BF">
            <w:r w:rsidRPr="007528BF">
              <w:t>EST ST [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36B04" w14:textId="77777777" w:rsidR="007528BF" w:rsidRPr="007528BF" w:rsidRDefault="007528BF" w:rsidP="007528BF">
            <w:r w:rsidRPr="007528BF"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D60FB" w14:textId="77777777" w:rsidR="007528BF" w:rsidRPr="007528BF" w:rsidRDefault="007528BF" w:rsidP="007528BF">
            <w:r w:rsidRPr="007528BF">
              <w:t>1.02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E3F92" w14:textId="77777777" w:rsidR="007528BF" w:rsidRPr="007528BF" w:rsidRDefault="007528BF" w:rsidP="007528BF">
            <w:r w:rsidRPr="007528BF">
              <w:rPr>
                <w:b/>
                <w:bCs/>
              </w:rPr>
              <w:t>0.003</w:t>
            </w:r>
          </w:p>
        </w:tc>
      </w:tr>
      <w:tr w:rsidR="007528BF" w:rsidRPr="007528BF" w14:paraId="03DD777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8D6CF" w14:textId="77777777" w:rsidR="007528BF" w:rsidRPr="007528BF" w:rsidRDefault="007528BF" w:rsidP="007528BF">
            <w:r w:rsidRPr="007528BF">
              <w:t>EST ST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58F40" w14:textId="77777777" w:rsidR="007528BF" w:rsidRPr="007528BF" w:rsidRDefault="007528BF" w:rsidP="007528BF">
            <w:r w:rsidRPr="007528BF">
              <w:t>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57219" w14:textId="77777777" w:rsidR="007528BF" w:rsidRPr="007528BF" w:rsidRDefault="007528BF" w:rsidP="007528BF">
            <w:r w:rsidRPr="007528BF">
              <w:t>1.30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71FD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A4AACCA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DBDF7" w14:textId="77777777" w:rsidR="007528BF" w:rsidRPr="007528BF" w:rsidRDefault="007528BF" w:rsidP="007528BF">
            <w:r w:rsidRPr="007528BF">
              <w:t>EST ST [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9879" w14:textId="77777777" w:rsidR="007528BF" w:rsidRPr="007528BF" w:rsidRDefault="007528BF" w:rsidP="007528BF">
            <w:r w:rsidRPr="007528BF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F61CE" w14:textId="77777777" w:rsidR="007528BF" w:rsidRPr="007528BF" w:rsidRDefault="007528BF" w:rsidP="007528BF">
            <w:r w:rsidRPr="007528BF">
              <w:t>1.0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7DB7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0A48E015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364F9" w14:textId="77777777" w:rsidR="007528BF" w:rsidRPr="007528BF" w:rsidRDefault="007528BF" w:rsidP="007528BF">
            <w:r w:rsidRPr="007528BF">
              <w:t>EST ST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58902" w14:textId="77777777" w:rsidR="007528BF" w:rsidRPr="007528BF" w:rsidRDefault="007528BF" w:rsidP="007528BF">
            <w:r w:rsidRPr="007528BF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608C9" w14:textId="77777777" w:rsidR="007528BF" w:rsidRPr="007528BF" w:rsidRDefault="007528BF" w:rsidP="007528BF">
            <w:r w:rsidRPr="007528BF"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BF8EA" w14:textId="77777777" w:rsidR="007528BF" w:rsidRPr="007528BF" w:rsidRDefault="007528BF" w:rsidP="007528BF">
            <w:r w:rsidRPr="007528BF">
              <w:t>0.414</w:t>
            </w:r>
          </w:p>
        </w:tc>
      </w:tr>
      <w:tr w:rsidR="007528BF" w:rsidRPr="007528BF" w14:paraId="502FAF4F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94C83" w14:textId="77777777" w:rsidR="007528BF" w:rsidRPr="007528BF" w:rsidRDefault="007528BF" w:rsidP="007528BF">
            <w:r w:rsidRPr="007528BF">
              <w:t>EST ST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910FC" w14:textId="77777777" w:rsidR="007528BF" w:rsidRPr="007528BF" w:rsidRDefault="007528BF" w:rsidP="007528BF">
            <w:r w:rsidRPr="007528BF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D73C2" w14:textId="77777777" w:rsidR="007528BF" w:rsidRPr="007528BF" w:rsidRDefault="007528BF" w:rsidP="007528BF">
            <w:r w:rsidRPr="007528BF">
              <w:t>0.9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E95A6" w14:textId="77777777" w:rsidR="007528BF" w:rsidRPr="007528BF" w:rsidRDefault="007528BF" w:rsidP="007528BF">
            <w:r w:rsidRPr="007528BF">
              <w:rPr>
                <w:b/>
                <w:bCs/>
              </w:rPr>
              <w:t>0.009</w:t>
            </w:r>
          </w:p>
        </w:tc>
      </w:tr>
      <w:tr w:rsidR="007528BF" w:rsidRPr="007528BF" w14:paraId="19944C3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557C5" w14:textId="77777777" w:rsidR="007528BF" w:rsidRPr="007528BF" w:rsidRDefault="007528BF" w:rsidP="007528BF">
            <w:r w:rsidRPr="007528BF">
              <w:t>EST ST [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50AE3" w14:textId="77777777" w:rsidR="007528BF" w:rsidRPr="007528BF" w:rsidRDefault="007528BF" w:rsidP="007528BF">
            <w:r w:rsidRPr="007528BF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F9D01" w14:textId="77777777" w:rsidR="007528BF" w:rsidRPr="007528BF" w:rsidRDefault="007528BF" w:rsidP="007528BF">
            <w:r w:rsidRPr="007528BF">
              <w:t>0.90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6F07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1545B3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DAAC8" w14:textId="77777777" w:rsidR="007528BF" w:rsidRPr="007528BF" w:rsidRDefault="007528BF" w:rsidP="007528BF">
            <w:r w:rsidRPr="007528BF">
              <w:t>EST ST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DA6B3" w14:textId="77777777" w:rsidR="007528BF" w:rsidRPr="007528BF" w:rsidRDefault="007528BF" w:rsidP="007528BF">
            <w:r w:rsidRPr="007528BF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11E62" w14:textId="77777777" w:rsidR="007528BF" w:rsidRPr="007528BF" w:rsidRDefault="007528BF" w:rsidP="007528BF">
            <w:r w:rsidRPr="007528BF">
              <w:t>1.1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76B1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E0A3153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C7BEF" w14:textId="77777777" w:rsidR="007528BF" w:rsidRPr="007528BF" w:rsidRDefault="007528BF" w:rsidP="007528BF">
            <w:r w:rsidRPr="007528BF">
              <w:t>EST ST [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850C" w14:textId="77777777" w:rsidR="007528BF" w:rsidRPr="007528BF" w:rsidRDefault="007528BF" w:rsidP="007528BF">
            <w:r w:rsidRPr="007528BF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BF58D" w14:textId="77777777" w:rsidR="007528BF" w:rsidRPr="007528BF" w:rsidRDefault="007528BF" w:rsidP="007528BF">
            <w:r w:rsidRPr="007528BF"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7F40C" w14:textId="77777777" w:rsidR="007528BF" w:rsidRPr="007528BF" w:rsidRDefault="007528BF" w:rsidP="007528BF">
            <w:r w:rsidRPr="007528BF">
              <w:t>0.540</w:t>
            </w:r>
          </w:p>
        </w:tc>
      </w:tr>
      <w:tr w:rsidR="007528BF" w:rsidRPr="007528BF" w14:paraId="386B554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30324" w14:textId="77777777" w:rsidR="007528BF" w:rsidRPr="007528BF" w:rsidRDefault="007528BF" w:rsidP="007528BF">
            <w:r w:rsidRPr="007528BF">
              <w:t>EST ST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C2237" w14:textId="77777777" w:rsidR="007528BF" w:rsidRPr="007528BF" w:rsidRDefault="007528BF" w:rsidP="007528BF">
            <w:r w:rsidRPr="007528BF"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98347" w14:textId="77777777" w:rsidR="007528BF" w:rsidRPr="007528BF" w:rsidRDefault="007528BF" w:rsidP="007528BF">
            <w:r w:rsidRPr="007528BF">
              <w:t>0.88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E18D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FFAB4B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383F3" w14:textId="77777777" w:rsidR="007528BF" w:rsidRPr="007528BF" w:rsidRDefault="007528BF" w:rsidP="007528BF">
            <w:r w:rsidRPr="007528BF">
              <w:t>EST ST [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9BE1E" w14:textId="77777777" w:rsidR="007528BF" w:rsidRPr="007528BF" w:rsidRDefault="007528BF" w:rsidP="007528BF">
            <w:r w:rsidRPr="007528BF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F719E" w14:textId="77777777" w:rsidR="007528BF" w:rsidRPr="007528BF" w:rsidRDefault="007528BF" w:rsidP="007528BF">
            <w:r w:rsidRPr="007528BF"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6A9BE" w14:textId="77777777" w:rsidR="007528BF" w:rsidRPr="007528BF" w:rsidRDefault="007528BF" w:rsidP="007528BF">
            <w:r w:rsidRPr="007528BF">
              <w:t>0.177</w:t>
            </w:r>
          </w:p>
        </w:tc>
      </w:tr>
      <w:tr w:rsidR="007528BF" w:rsidRPr="007528BF" w14:paraId="3A36C84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3B063" w14:textId="77777777" w:rsidR="007528BF" w:rsidRPr="007528BF" w:rsidRDefault="007528BF" w:rsidP="007528BF">
            <w:r w:rsidRPr="007528BF">
              <w:t>EST ST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2B2FC" w14:textId="77777777" w:rsidR="007528BF" w:rsidRPr="007528BF" w:rsidRDefault="007528BF" w:rsidP="007528BF">
            <w:r w:rsidRPr="007528BF"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9527A" w14:textId="77777777" w:rsidR="007528BF" w:rsidRPr="007528BF" w:rsidRDefault="007528BF" w:rsidP="007528BF">
            <w:r w:rsidRPr="007528BF">
              <w:t>1.05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DDF93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4EF4E4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EC06F" w14:textId="77777777" w:rsidR="007528BF" w:rsidRPr="007528BF" w:rsidRDefault="007528BF" w:rsidP="007528BF">
            <w:r w:rsidRPr="007528BF">
              <w:t>EST ST [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93E56" w14:textId="77777777" w:rsidR="007528BF" w:rsidRPr="007528BF" w:rsidRDefault="007528BF" w:rsidP="007528BF">
            <w:r w:rsidRPr="007528BF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9452F" w14:textId="77777777" w:rsidR="007528BF" w:rsidRPr="007528BF" w:rsidRDefault="007528BF" w:rsidP="007528BF">
            <w:r w:rsidRPr="007528BF">
              <w:t>1.07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FCAA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0CD12F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BB8B1" w14:textId="77777777" w:rsidR="007528BF" w:rsidRPr="007528BF" w:rsidRDefault="007528BF" w:rsidP="007528BF">
            <w:r w:rsidRPr="007528BF">
              <w:t>EST ST [2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9142D" w14:textId="77777777" w:rsidR="007528BF" w:rsidRPr="007528BF" w:rsidRDefault="007528BF" w:rsidP="007528BF">
            <w:r w:rsidRPr="007528BF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7CCD4" w14:textId="77777777" w:rsidR="007528BF" w:rsidRPr="007528BF" w:rsidRDefault="007528BF" w:rsidP="007528BF">
            <w:r w:rsidRPr="007528BF"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9A99F" w14:textId="77777777" w:rsidR="007528BF" w:rsidRPr="007528BF" w:rsidRDefault="007528BF" w:rsidP="007528BF">
            <w:r w:rsidRPr="007528BF">
              <w:t>0.609</w:t>
            </w:r>
          </w:p>
        </w:tc>
      </w:tr>
      <w:tr w:rsidR="007528BF" w:rsidRPr="007528BF" w14:paraId="2D8D740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DCEF9" w14:textId="77777777" w:rsidR="007528BF" w:rsidRPr="007528BF" w:rsidRDefault="007528BF" w:rsidP="007528BF">
            <w:r w:rsidRPr="007528BF">
              <w:t>EST ST [2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9EB3D" w14:textId="77777777" w:rsidR="007528BF" w:rsidRPr="007528BF" w:rsidRDefault="007528BF" w:rsidP="007528BF">
            <w:r w:rsidRPr="007528BF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2799E" w14:textId="77777777" w:rsidR="007528BF" w:rsidRPr="007528BF" w:rsidRDefault="007528BF" w:rsidP="007528BF">
            <w:r w:rsidRPr="007528BF">
              <w:t>1.10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0A959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253DA1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A03D2" w14:textId="77777777" w:rsidR="007528BF" w:rsidRPr="007528BF" w:rsidRDefault="007528BF" w:rsidP="007528BF">
            <w:r w:rsidRPr="007528BF">
              <w:t>EST ST [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154BF" w14:textId="77777777" w:rsidR="007528BF" w:rsidRPr="007528BF" w:rsidRDefault="007528BF" w:rsidP="007528BF">
            <w:r w:rsidRPr="007528BF">
              <w:t>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D0BD7" w14:textId="77777777" w:rsidR="007528BF" w:rsidRPr="007528BF" w:rsidRDefault="007528BF" w:rsidP="007528BF">
            <w:r w:rsidRPr="007528BF">
              <w:t>1.08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BF286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47C6912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29546" w14:textId="77777777" w:rsidR="007528BF" w:rsidRPr="007528BF" w:rsidRDefault="007528BF" w:rsidP="007528BF">
            <w:r w:rsidRPr="007528BF">
              <w:t>EST ST [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56E01" w14:textId="77777777" w:rsidR="007528BF" w:rsidRPr="007528BF" w:rsidRDefault="007528BF" w:rsidP="007528BF">
            <w:r w:rsidRPr="007528BF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D9F275" w14:textId="77777777" w:rsidR="007528BF" w:rsidRPr="007528BF" w:rsidRDefault="007528BF" w:rsidP="007528BF">
            <w:r w:rsidRPr="007528BF">
              <w:t>0.9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74108" w14:textId="77777777" w:rsidR="007528BF" w:rsidRPr="007528BF" w:rsidRDefault="007528BF" w:rsidP="007528BF">
            <w:r w:rsidRPr="007528BF">
              <w:t>0.262</w:t>
            </w:r>
          </w:p>
        </w:tc>
      </w:tr>
      <w:tr w:rsidR="007528BF" w:rsidRPr="007528BF" w14:paraId="50BBA58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C007B" w14:textId="77777777" w:rsidR="007528BF" w:rsidRPr="007528BF" w:rsidRDefault="007528BF" w:rsidP="007528BF">
            <w:r w:rsidRPr="007528BF">
              <w:t>EST ST [2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B2AB3" w14:textId="77777777" w:rsidR="007528BF" w:rsidRPr="007528BF" w:rsidRDefault="007528BF" w:rsidP="007528BF">
            <w:r w:rsidRPr="007528BF"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201D4" w14:textId="77777777" w:rsidR="007528BF" w:rsidRPr="007528BF" w:rsidRDefault="007528BF" w:rsidP="007528BF">
            <w:r w:rsidRPr="007528BF">
              <w:t>0.88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CCB9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8DD2D2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9993C" w14:textId="77777777" w:rsidR="007528BF" w:rsidRPr="007528BF" w:rsidRDefault="007528BF" w:rsidP="007528BF">
            <w:r w:rsidRPr="007528BF">
              <w:t>EST ST [2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7C4B" w14:textId="77777777" w:rsidR="007528BF" w:rsidRPr="007528BF" w:rsidRDefault="007528BF" w:rsidP="007528BF">
            <w:r w:rsidRPr="007528BF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53FDC" w14:textId="77777777" w:rsidR="007528BF" w:rsidRPr="007528BF" w:rsidRDefault="007528BF" w:rsidP="007528BF">
            <w:r w:rsidRPr="007528BF"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FA300" w14:textId="77777777" w:rsidR="007528BF" w:rsidRPr="007528BF" w:rsidRDefault="007528BF" w:rsidP="007528BF">
            <w:r w:rsidRPr="007528BF">
              <w:t>0.407</w:t>
            </w:r>
          </w:p>
        </w:tc>
      </w:tr>
      <w:tr w:rsidR="007528BF" w:rsidRPr="007528BF" w14:paraId="0A833AB0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A68E4" w14:textId="77777777" w:rsidR="007528BF" w:rsidRPr="007528BF" w:rsidRDefault="007528BF" w:rsidP="007528BF">
            <w:r w:rsidRPr="007528BF">
              <w:t>EST ST [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6DB5B" w14:textId="77777777" w:rsidR="007528BF" w:rsidRPr="007528BF" w:rsidRDefault="007528BF" w:rsidP="007528BF">
            <w:r w:rsidRPr="007528BF"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89F472" w14:textId="77777777" w:rsidR="007528BF" w:rsidRPr="007528BF" w:rsidRDefault="007528BF" w:rsidP="007528BF">
            <w:r w:rsidRPr="007528BF"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390B5" w14:textId="77777777" w:rsidR="007528BF" w:rsidRPr="007528BF" w:rsidRDefault="007528BF" w:rsidP="007528BF">
            <w:r w:rsidRPr="007528BF">
              <w:t>0.528</w:t>
            </w:r>
          </w:p>
        </w:tc>
      </w:tr>
      <w:tr w:rsidR="007528BF" w:rsidRPr="007528BF" w14:paraId="58C4B45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F17A0" w14:textId="77777777" w:rsidR="007528BF" w:rsidRPr="007528BF" w:rsidRDefault="007528BF" w:rsidP="007528BF">
            <w:r w:rsidRPr="007528BF">
              <w:t>EST ST [3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A3CFA" w14:textId="77777777" w:rsidR="007528BF" w:rsidRPr="007528BF" w:rsidRDefault="007528BF" w:rsidP="007528BF">
            <w:r w:rsidRPr="007528BF"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21338" w14:textId="77777777" w:rsidR="007528BF" w:rsidRPr="007528BF" w:rsidRDefault="007528BF" w:rsidP="007528BF">
            <w:r w:rsidRPr="007528BF">
              <w:t>0.85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18215D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CAD91F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7595B" w14:textId="77777777" w:rsidR="007528BF" w:rsidRPr="007528BF" w:rsidRDefault="007528BF" w:rsidP="007528BF">
            <w:r w:rsidRPr="007528BF">
              <w:t>EST ST [3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BB32E" w14:textId="77777777" w:rsidR="007528BF" w:rsidRPr="007528BF" w:rsidRDefault="007528BF" w:rsidP="007528BF">
            <w:r w:rsidRPr="007528BF"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5AB40" w14:textId="77777777" w:rsidR="007528BF" w:rsidRPr="007528BF" w:rsidRDefault="007528BF" w:rsidP="007528BF">
            <w:r w:rsidRPr="007528BF">
              <w:t>0.88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7914A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7FF1CCF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54830" w14:textId="77777777" w:rsidR="007528BF" w:rsidRPr="007528BF" w:rsidRDefault="007528BF" w:rsidP="007528BF">
            <w:r w:rsidRPr="007528BF">
              <w:lastRenderedPageBreak/>
              <w:t>EST ST [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F074B" w14:textId="77777777" w:rsidR="007528BF" w:rsidRPr="007528BF" w:rsidRDefault="007528BF" w:rsidP="007528BF">
            <w:r w:rsidRPr="007528BF"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7A860" w14:textId="77777777" w:rsidR="007528BF" w:rsidRPr="007528BF" w:rsidRDefault="007528BF" w:rsidP="007528BF">
            <w:r w:rsidRPr="007528BF">
              <w:t>1.08 – 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36CCD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45306AA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0E70F" w14:textId="77777777" w:rsidR="007528BF" w:rsidRPr="007528BF" w:rsidRDefault="007528BF" w:rsidP="007528BF">
            <w:r w:rsidRPr="007528BF">
              <w:t>EST ST [3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D27A8" w14:textId="77777777" w:rsidR="007528BF" w:rsidRPr="007528BF" w:rsidRDefault="007528BF" w:rsidP="007528BF">
            <w:r w:rsidRPr="007528BF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71F96" w14:textId="77777777" w:rsidR="007528BF" w:rsidRPr="007528BF" w:rsidRDefault="007528BF" w:rsidP="007528BF">
            <w:r w:rsidRPr="007528BF">
              <w:t>0.9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3A93D" w14:textId="77777777" w:rsidR="007528BF" w:rsidRPr="007528BF" w:rsidRDefault="007528BF" w:rsidP="007528BF">
            <w:r w:rsidRPr="007528BF">
              <w:t>0.209</w:t>
            </w:r>
          </w:p>
        </w:tc>
      </w:tr>
      <w:tr w:rsidR="007528BF" w:rsidRPr="007528BF" w14:paraId="04E0AE5B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7FB7A" w14:textId="77777777" w:rsidR="007528BF" w:rsidRPr="007528BF" w:rsidRDefault="007528BF" w:rsidP="007528BF">
            <w:r w:rsidRPr="007528BF">
              <w:t>EST ST [3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778B9" w14:textId="77777777" w:rsidR="007528BF" w:rsidRPr="007528BF" w:rsidRDefault="007528BF" w:rsidP="007528BF">
            <w:r w:rsidRPr="007528BF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F1F5B" w14:textId="77777777" w:rsidR="007528BF" w:rsidRPr="007528BF" w:rsidRDefault="007528BF" w:rsidP="007528BF">
            <w:r w:rsidRPr="007528BF">
              <w:t>1.1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D135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CFA096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D9334" w14:textId="77777777" w:rsidR="007528BF" w:rsidRPr="007528BF" w:rsidRDefault="007528BF" w:rsidP="007528BF">
            <w:r w:rsidRPr="007528BF">
              <w:t>EST ST [3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5509EE" w14:textId="77777777" w:rsidR="007528BF" w:rsidRPr="007528BF" w:rsidRDefault="007528BF" w:rsidP="007528BF">
            <w:r w:rsidRPr="007528BF"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AD9B6" w14:textId="77777777" w:rsidR="007528BF" w:rsidRPr="007528BF" w:rsidRDefault="007528BF" w:rsidP="007528BF">
            <w:r w:rsidRPr="007528BF">
              <w:t>1.17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EE452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9BA61E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6EE82" w14:textId="77777777" w:rsidR="007528BF" w:rsidRPr="007528BF" w:rsidRDefault="007528BF" w:rsidP="007528BF">
            <w:r w:rsidRPr="007528BF">
              <w:t>EST ST [3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38DF5F" w14:textId="77777777" w:rsidR="007528BF" w:rsidRPr="007528BF" w:rsidRDefault="007528BF" w:rsidP="007528BF">
            <w:r w:rsidRPr="007528BF"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E19CD" w14:textId="77777777" w:rsidR="007528BF" w:rsidRPr="007528BF" w:rsidRDefault="007528BF" w:rsidP="007528BF">
            <w:r w:rsidRPr="007528BF">
              <w:t>1.12 – 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0A298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E59156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9EB93" w14:textId="77777777" w:rsidR="007528BF" w:rsidRPr="007528BF" w:rsidRDefault="007528BF" w:rsidP="007528BF">
            <w:r w:rsidRPr="007528BF">
              <w:t>EST ST [3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F4364" w14:textId="77777777" w:rsidR="007528BF" w:rsidRPr="007528BF" w:rsidRDefault="007528BF" w:rsidP="007528BF">
            <w:r w:rsidRPr="007528BF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16C3" w14:textId="77777777" w:rsidR="007528BF" w:rsidRPr="007528BF" w:rsidRDefault="007528BF" w:rsidP="007528BF">
            <w:r w:rsidRPr="007528BF">
              <w:t>0.9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B22F6" w14:textId="77777777" w:rsidR="007528BF" w:rsidRPr="007528BF" w:rsidRDefault="007528BF" w:rsidP="007528BF">
            <w:r w:rsidRPr="007528BF">
              <w:t>0.109</w:t>
            </w:r>
          </w:p>
        </w:tc>
      </w:tr>
      <w:tr w:rsidR="007528BF" w:rsidRPr="007528BF" w14:paraId="2BD871D5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6E8AF" w14:textId="77777777" w:rsidR="007528BF" w:rsidRPr="007528BF" w:rsidRDefault="007528BF" w:rsidP="007528BF">
            <w:r w:rsidRPr="007528BF">
              <w:t>EST ST [3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95A5C" w14:textId="77777777" w:rsidR="007528BF" w:rsidRPr="007528BF" w:rsidRDefault="007528BF" w:rsidP="007528BF">
            <w:r w:rsidRPr="007528BF"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C84FE" w14:textId="77777777" w:rsidR="007528BF" w:rsidRPr="007528BF" w:rsidRDefault="007528BF" w:rsidP="007528BF">
            <w:r w:rsidRPr="007528BF">
              <w:t>0.79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6CAA1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183420E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3CF13" w14:textId="77777777" w:rsidR="007528BF" w:rsidRPr="007528BF" w:rsidRDefault="007528BF" w:rsidP="007528BF">
            <w:r w:rsidRPr="007528BF">
              <w:t>EST ST [3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BC573" w14:textId="77777777" w:rsidR="007528BF" w:rsidRPr="007528BF" w:rsidRDefault="007528BF" w:rsidP="007528BF">
            <w:r w:rsidRPr="007528BF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2936F" w14:textId="77777777" w:rsidR="007528BF" w:rsidRPr="007528BF" w:rsidRDefault="007528BF" w:rsidP="007528BF">
            <w:r w:rsidRPr="007528BF"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EEE2D" w14:textId="77777777" w:rsidR="007528BF" w:rsidRPr="007528BF" w:rsidRDefault="007528BF" w:rsidP="007528BF">
            <w:r w:rsidRPr="007528BF">
              <w:t>0.332</w:t>
            </w:r>
          </w:p>
        </w:tc>
      </w:tr>
      <w:tr w:rsidR="007528BF" w:rsidRPr="007528BF" w14:paraId="0F19654C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FB8DB" w14:textId="77777777" w:rsidR="007528BF" w:rsidRPr="007528BF" w:rsidRDefault="007528BF" w:rsidP="007528BF">
            <w:r w:rsidRPr="007528BF">
              <w:t>EST ST [4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36918" w14:textId="77777777" w:rsidR="007528BF" w:rsidRPr="007528BF" w:rsidRDefault="007528BF" w:rsidP="007528BF">
            <w:r w:rsidRPr="007528BF"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3BF1F" w14:textId="77777777" w:rsidR="007528BF" w:rsidRPr="007528BF" w:rsidRDefault="007528BF" w:rsidP="007528BF">
            <w:r w:rsidRPr="007528BF">
              <w:t>1.03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7D66A" w14:textId="77777777" w:rsidR="007528BF" w:rsidRPr="007528BF" w:rsidRDefault="007528BF" w:rsidP="007528BF">
            <w:r w:rsidRPr="007528BF">
              <w:rPr>
                <w:b/>
                <w:bCs/>
              </w:rPr>
              <w:t>0.001</w:t>
            </w:r>
          </w:p>
        </w:tc>
      </w:tr>
      <w:tr w:rsidR="007528BF" w:rsidRPr="007528BF" w14:paraId="570D04A2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FBE58" w14:textId="77777777" w:rsidR="007528BF" w:rsidRPr="007528BF" w:rsidRDefault="007528BF" w:rsidP="007528BF">
            <w:r w:rsidRPr="007528BF">
              <w:t>EST ST [4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61679" w14:textId="77777777" w:rsidR="007528BF" w:rsidRPr="007528BF" w:rsidRDefault="007528BF" w:rsidP="007528BF">
            <w:r w:rsidRPr="007528BF">
              <w:t>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1E5C" w14:textId="77777777" w:rsidR="007528BF" w:rsidRPr="007528BF" w:rsidRDefault="007528BF" w:rsidP="007528BF">
            <w:r w:rsidRPr="007528BF">
              <w:t>1.22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E99BF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D2F44AD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7A94C" w14:textId="77777777" w:rsidR="007528BF" w:rsidRPr="007528BF" w:rsidRDefault="007528BF" w:rsidP="007528BF">
            <w:r w:rsidRPr="007528BF">
              <w:t>EST ST [4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69868" w14:textId="77777777" w:rsidR="007528BF" w:rsidRPr="007528BF" w:rsidRDefault="007528BF" w:rsidP="007528BF">
            <w:r w:rsidRPr="007528BF"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1B8C8" w14:textId="77777777" w:rsidR="007528BF" w:rsidRPr="007528BF" w:rsidRDefault="007528BF" w:rsidP="007528BF">
            <w:r w:rsidRPr="007528BF">
              <w:t>1.11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A92D1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4442ADD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A7823" w14:textId="77777777" w:rsidR="007528BF" w:rsidRPr="007528BF" w:rsidRDefault="007528BF" w:rsidP="007528BF">
            <w:r w:rsidRPr="007528BF">
              <w:t>EST ST [4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FC801" w14:textId="77777777" w:rsidR="007528BF" w:rsidRPr="007528BF" w:rsidRDefault="007528BF" w:rsidP="007528BF">
            <w:r w:rsidRPr="007528BF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8C0C7" w14:textId="77777777" w:rsidR="007528BF" w:rsidRPr="007528BF" w:rsidRDefault="007528BF" w:rsidP="007528BF">
            <w:r w:rsidRPr="007528BF"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87A25" w14:textId="77777777" w:rsidR="007528BF" w:rsidRPr="007528BF" w:rsidRDefault="007528BF" w:rsidP="007528BF">
            <w:r w:rsidRPr="007528BF">
              <w:t>0.460</w:t>
            </w:r>
          </w:p>
        </w:tc>
      </w:tr>
      <w:tr w:rsidR="007528BF" w:rsidRPr="007528BF" w14:paraId="46539473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13E71F" w14:textId="77777777" w:rsidR="007528BF" w:rsidRPr="007528BF" w:rsidRDefault="007528BF" w:rsidP="007528BF">
            <w:r w:rsidRPr="007528BF">
              <w:t>EST ST [4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67E2F" w14:textId="77777777" w:rsidR="007528BF" w:rsidRPr="007528BF" w:rsidRDefault="007528BF" w:rsidP="007528BF">
            <w:r w:rsidRPr="007528BF"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39676" w14:textId="77777777" w:rsidR="007528BF" w:rsidRPr="007528BF" w:rsidRDefault="007528BF" w:rsidP="007528BF">
            <w:r w:rsidRPr="007528BF">
              <w:t>0.90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FE7FC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F740098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2DAD2" w14:textId="77777777" w:rsidR="007528BF" w:rsidRPr="007528BF" w:rsidRDefault="007528BF" w:rsidP="007528BF">
            <w:r w:rsidRPr="007528BF">
              <w:t>EST ST [4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15200" w14:textId="77777777" w:rsidR="007528BF" w:rsidRPr="007528BF" w:rsidRDefault="007528BF" w:rsidP="007528BF">
            <w:r w:rsidRPr="007528BF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3AE2F" w14:textId="77777777" w:rsidR="007528BF" w:rsidRPr="007528BF" w:rsidRDefault="007528BF" w:rsidP="007528BF">
            <w:r w:rsidRPr="007528BF">
              <w:t>0.78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6DEEEE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66F2E6E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7A2C9" w14:textId="77777777" w:rsidR="007528BF" w:rsidRPr="007528BF" w:rsidRDefault="007528BF" w:rsidP="007528BF">
            <w:r w:rsidRPr="007528BF">
              <w:t>EST ST [4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CAB26" w14:textId="77777777" w:rsidR="007528BF" w:rsidRPr="007528BF" w:rsidRDefault="007528BF" w:rsidP="007528BF">
            <w:r w:rsidRPr="007528BF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E9823" w14:textId="77777777" w:rsidR="007528BF" w:rsidRPr="007528BF" w:rsidRDefault="007528BF" w:rsidP="007528BF">
            <w:r w:rsidRPr="007528BF">
              <w:t>0.96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9F4D8E" w14:textId="77777777" w:rsidR="007528BF" w:rsidRPr="007528BF" w:rsidRDefault="007528BF" w:rsidP="007528BF">
            <w:r w:rsidRPr="007528BF">
              <w:t>0.839</w:t>
            </w:r>
          </w:p>
        </w:tc>
      </w:tr>
      <w:tr w:rsidR="007528BF" w:rsidRPr="007528BF" w14:paraId="6F5D3FEF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516BD" w14:textId="77777777" w:rsidR="007528BF" w:rsidRPr="007528BF" w:rsidRDefault="007528BF" w:rsidP="007528BF">
            <w:r w:rsidRPr="007528BF">
              <w:t>EST ST [4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63644" w14:textId="77777777" w:rsidR="007528BF" w:rsidRPr="007528BF" w:rsidRDefault="007528BF" w:rsidP="007528BF">
            <w:r w:rsidRPr="007528BF"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C8DDD" w14:textId="77777777" w:rsidR="007528BF" w:rsidRPr="007528BF" w:rsidRDefault="007528BF" w:rsidP="007528BF">
            <w:r w:rsidRPr="007528BF">
              <w:t>1.03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B5C36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54906D2F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A9621" w14:textId="77777777" w:rsidR="007528BF" w:rsidRPr="007528BF" w:rsidRDefault="007528BF" w:rsidP="007528BF">
            <w:r w:rsidRPr="007528BF">
              <w:t>EST ST [4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E55D0" w14:textId="77777777" w:rsidR="007528BF" w:rsidRPr="007528BF" w:rsidRDefault="007528BF" w:rsidP="007528BF">
            <w:r w:rsidRPr="007528BF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F06FE" w14:textId="77777777" w:rsidR="007528BF" w:rsidRPr="007528BF" w:rsidRDefault="007528BF" w:rsidP="007528BF">
            <w:r w:rsidRPr="007528BF"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C36D5" w14:textId="77777777" w:rsidR="007528BF" w:rsidRPr="007528BF" w:rsidRDefault="007528BF" w:rsidP="007528BF">
            <w:r w:rsidRPr="007528BF">
              <w:t>0.330</w:t>
            </w:r>
          </w:p>
        </w:tc>
      </w:tr>
      <w:tr w:rsidR="007528BF" w:rsidRPr="007528BF" w14:paraId="7515B26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97BD1" w14:textId="77777777" w:rsidR="007528BF" w:rsidRPr="007528BF" w:rsidRDefault="007528BF" w:rsidP="007528BF">
            <w:r w:rsidRPr="007528BF">
              <w:t>EST ST [5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FCF4D" w14:textId="77777777" w:rsidR="007528BF" w:rsidRPr="007528BF" w:rsidRDefault="007528BF" w:rsidP="007528BF">
            <w:r w:rsidRPr="007528BF"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096A9" w14:textId="77777777" w:rsidR="007528BF" w:rsidRPr="007528BF" w:rsidRDefault="007528BF" w:rsidP="007528BF">
            <w:r w:rsidRPr="007528BF">
              <w:t>1.01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0BB7D" w14:textId="77777777" w:rsidR="007528BF" w:rsidRPr="007528BF" w:rsidRDefault="007528BF" w:rsidP="007528BF">
            <w:r w:rsidRPr="007528BF">
              <w:rPr>
                <w:b/>
                <w:bCs/>
              </w:rPr>
              <w:t>0.008</w:t>
            </w:r>
          </w:p>
        </w:tc>
      </w:tr>
      <w:tr w:rsidR="007528BF" w:rsidRPr="007528BF" w14:paraId="72E48A31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A0D55" w14:textId="77777777" w:rsidR="007528BF" w:rsidRPr="007528BF" w:rsidRDefault="007528BF" w:rsidP="007528BF">
            <w:r w:rsidRPr="007528BF">
              <w:t>EST ST [5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E4FB7" w14:textId="77777777" w:rsidR="007528BF" w:rsidRPr="007528BF" w:rsidRDefault="007528BF" w:rsidP="007528BF">
            <w:r w:rsidRPr="007528BF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51784" w14:textId="77777777" w:rsidR="007528BF" w:rsidRPr="007528BF" w:rsidRDefault="007528BF" w:rsidP="007528BF">
            <w:r w:rsidRPr="007528BF">
              <w:t>1.07 – 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3FC57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28127759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66BEB" w14:textId="77777777" w:rsidR="007528BF" w:rsidRPr="007528BF" w:rsidRDefault="007528BF" w:rsidP="007528BF">
            <w:r w:rsidRPr="007528BF">
              <w:t>EST ST [5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6E26C" w14:textId="77777777" w:rsidR="007528BF" w:rsidRPr="007528BF" w:rsidRDefault="007528BF" w:rsidP="007528BF">
            <w:r w:rsidRPr="007528BF"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93115" w14:textId="77777777" w:rsidR="007528BF" w:rsidRPr="007528BF" w:rsidRDefault="007528BF" w:rsidP="007528BF">
            <w:r w:rsidRPr="007528BF">
              <w:t>1.21 – 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CE964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3EC63B96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958E3" w14:textId="77777777" w:rsidR="007528BF" w:rsidRPr="007528BF" w:rsidRDefault="007528BF" w:rsidP="007528BF">
            <w:r w:rsidRPr="007528BF">
              <w:t>EST ST [5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3E836" w14:textId="77777777" w:rsidR="007528BF" w:rsidRPr="007528BF" w:rsidRDefault="007528BF" w:rsidP="007528BF">
            <w:r w:rsidRPr="007528BF"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04119" w14:textId="77777777" w:rsidR="007528BF" w:rsidRPr="007528BF" w:rsidRDefault="007528BF" w:rsidP="007528BF">
            <w:r w:rsidRPr="007528BF">
              <w:t>1.13 – 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E41FB" w14:textId="77777777" w:rsidR="007528BF" w:rsidRPr="007528BF" w:rsidRDefault="007528BF" w:rsidP="007528BF">
            <w:r w:rsidRPr="007528BF">
              <w:rPr>
                <w:b/>
                <w:bCs/>
              </w:rPr>
              <w:t>&lt;0.001</w:t>
            </w:r>
          </w:p>
        </w:tc>
      </w:tr>
      <w:tr w:rsidR="007528BF" w:rsidRPr="007528BF" w14:paraId="6D0FBC87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8B7A4" w14:textId="77777777" w:rsidR="007528BF" w:rsidRPr="007528BF" w:rsidRDefault="007528BF" w:rsidP="007528BF">
            <w:r w:rsidRPr="007528BF">
              <w:t>EST ST [5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9F9B9" w14:textId="77777777" w:rsidR="007528BF" w:rsidRPr="007528BF" w:rsidRDefault="007528BF" w:rsidP="007528BF">
            <w:r w:rsidRPr="007528BF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E24AB" w14:textId="77777777" w:rsidR="007528BF" w:rsidRPr="007528BF" w:rsidRDefault="007528BF" w:rsidP="007528BF">
            <w:r w:rsidRPr="007528BF">
              <w:t>0.92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194A1" w14:textId="77777777" w:rsidR="007528BF" w:rsidRPr="007528BF" w:rsidRDefault="007528BF" w:rsidP="007528BF">
            <w:r w:rsidRPr="007528BF">
              <w:rPr>
                <w:b/>
                <w:bCs/>
              </w:rPr>
              <w:t>0.011</w:t>
            </w:r>
          </w:p>
        </w:tc>
      </w:tr>
      <w:tr w:rsidR="007528BF" w:rsidRPr="007528BF" w14:paraId="4C369304" w14:textId="77777777" w:rsidTr="007528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0714B" w14:textId="77777777" w:rsidR="007528BF" w:rsidRPr="007528BF" w:rsidRDefault="007528BF" w:rsidP="007528BF">
            <w:r w:rsidRPr="007528BF">
              <w:t>EST ST [5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71373" w14:textId="77777777" w:rsidR="007528BF" w:rsidRPr="007528BF" w:rsidRDefault="007528BF" w:rsidP="007528BF">
            <w:r w:rsidRPr="007528BF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20E60" w14:textId="77777777" w:rsidR="007528BF" w:rsidRPr="007528BF" w:rsidRDefault="007528BF" w:rsidP="007528BF">
            <w:r w:rsidRPr="007528BF">
              <w:t>0.91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E4C6C" w14:textId="77777777" w:rsidR="007528BF" w:rsidRPr="007528BF" w:rsidRDefault="007528BF" w:rsidP="007528BF">
            <w:r w:rsidRPr="007528BF">
              <w:rPr>
                <w:b/>
                <w:bCs/>
              </w:rPr>
              <w:t>0.006</w:t>
            </w:r>
          </w:p>
        </w:tc>
      </w:tr>
      <w:tr w:rsidR="007528BF" w:rsidRPr="007528BF" w14:paraId="5C06CC1A" w14:textId="77777777" w:rsidTr="007528B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2DABD" w14:textId="77777777" w:rsidR="007528BF" w:rsidRPr="007528BF" w:rsidRDefault="007528BF" w:rsidP="007528BF">
            <w:r w:rsidRPr="007528BF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E8024" w14:textId="77777777" w:rsidR="007528BF" w:rsidRPr="007528BF" w:rsidRDefault="007528BF" w:rsidP="007528BF">
            <w:r w:rsidRPr="007528BF">
              <w:t>1615680</w:t>
            </w:r>
          </w:p>
        </w:tc>
      </w:tr>
      <w:tr w:rsidR="007528BF" w:rsidRPr="007528BF" w14:paraId="0B9EB1E1" w14:textId="77777777" w:rsidTr="007528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D0F849" w14:textId="77777777" w:rsidR="007528BF" w:rsidRPr="007528BF" w:rsidRDefault="007528BF" w:rsidP="007528BF">
            <w:r w:rsidRPr="007528BF">
              <w:t>R</w:t>
            </w:r>
            <w:r w:rsidRPr="007528BF">
              <w:rPr>
                <w:vertAlign w:val="superscript"/>
              </w:rPr>
              <w:t>2</w:t>
            </w:r>
            <w:r w:rsidRPr="007528BF">
              <w:t> 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1BF24" w14:textId="77777777" w:rsidR="007528BF" w:rsidRPr="007528BF" w:rsidRDefault="007528BF" w:rsidP="007528BF">
            <w:r w:rsidRPr="007528BF">
              <w:t>0.465</w:t>
            </w:r>
          </w:p>
        </w:tc>
      </w:tr>
    </w:tbl>
    <w:p w14:paraId="621ACA7F" w14:textId="77777777" w:rsidR="00516F95" w:rsidRDefault="00516F95"/>
    <w:p w14:paraId="38D74819" w14:textId="77777777" w:rsidR="001079D3" w:rsidRDefault="001079D3"/>
    <w:p w14:paraId="5359A40F" w14:textId="77777777" w:rsidR="003C22F1" w:rsidRDefault="003C22F1">
      <w:r>
        <w:lastRenderedPageBreak/>
        <w:br w:type="page"/>
      </w:r>
    </w:p>
    <w:p w14:paraId="35F5B861" w14:textId="05561B15" w:rsidR="001079D3" w:rsidRDefault="00730374">
      <w:r>
        <w:lastRenderedPageBreak/>
        <w:t xml:space="preserve">III. </w:t>
      </w:r>
      <w:r w:rsidR="003C22F1">
        <w:t xml:space="preserve">Full results of ordered logistic regression analysis of the relationship of hopelessness to income loss and all demographic, state, and time control variables </w:t>
      </w:r>
      <w:r w:rsidR="003C22F1">
        <w:t>(</w:t>
      </w:r>
      <w:r w:rsidR="001079D3">
        <w:t>WAVES 28-33</w:t>
      </w:r>
      <w:r w:rsidR="003C22F1"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33"/>
        <w:gridCol w:w="1211"/>
        <w:gridCol w:w="1511"/>
        <w:gridCol w:w="1044"/>
      </w:tblGrid>
      <w:tr w:rsidR="00FE33AD" w:rsidRPr="00FE33AD" w14:paraId="7D3AA917" w14:textId="77777777" w:rsidTr="00FE33A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AF3E27" w14:textId="77777777" w:rsidR="00FE33AD" w:rsidRPr="00FE33AD" w:rsidRDefault="00FE33AD" w:rsidP="00FE33AD">
            <w:pPr>
              <w:rPr>
                <w:b/>
                <w:bCs/>
              </w:rPr>
            </w:pPr>
            <w:r w:rsidRPr="00FE33AD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01AA3" w14:textId="77777777" w:rsidR="00FE33AD" w:rsidRPr="00FE33AD" w:rsidRDefault="00FE33AD" w:rsidP="00FE33AD">
            <w:pPr>
              <w:rPr>
                <w:b/>
                <w:bCs/>
              </w:rPr>
            </w:pPr>
            <w:proofErr w:type="spellStart"/>
            <w:r w:rsidRPr="00FE33AD">
              <w:rPr>
                <w:b/>
                <w:bCs/>
              </w:rPr>
              <w:t>as.factor</w:t>
            </w:r>
            <w:proofErr w:type="spellEnd"/>
            <w:r w:rsidRPr="00FE33AD">
              <w:rPr>
                <w:b/>
                <w:bCs/>
              </w:rPr>
              <w:t>(HOPELESS_DEPVAR)</w:t>
            </w:r>
          </w:p>
        </w:tc>
      </w:tr>
      <w:tr w:rsidR="00FE33AD" w:rsidRPr="00FE33AD" w14:paraId="085A341A" w14:textId="77777777" w:rsidTr="00FE33A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75DB4E" w14:textId="77777777" w:rsidR="00FE33AD" w:rsidRPr="00FE33AD" w:rsidRDefault="00FE33AD" w:rsidP="00FE33AD">
            <w:pPr>
              <w:rPr>
                <w:i/>
                <w:iCs/>
              </w:rPr>
            </w:pPr>
            <w:r w:rsidRPr="00FE33AD">
              <w:rPr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6B143B" w14:textId="77777777" w:rsidR="00FE33AD" w:rsidRPr="00FE33AD" w:rsidRDefault="00FE33AD" w:rsidP="00FE33AD">
            <w:pPr>
              <w:rPr>
                <w:i/>
                <w:iCs/>
              </w:rPr>
            </w:pPr>
            <w:r w:rsidRPr="00FE33AD">
              <w:rPr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F3ED8F" w14:textId="77777777" w:rsidR="00FE33AD" w:rsidRPr="00FE33AD" w:rsidRDefault="00FE33AD" w:rsidP="00FE33AD">
            <w:pPr>
              <w:rPr>
                <w:i/>
                <w:iCs/>
              </w:rPr>
            </w:pPr>
            <w:r w:rsidRPr="00FE33AD">
              <w:rPr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ED3D6C" w14:textId="77777777" w:rsidR="00FE33AD" w:rsidRPr="00FE33AD" w:rsidRDefault="00FE33AD" w:rsidP="00FE33AD">
            <w:pPr>
              <w:rPr>
                <w:i/>
                <w:iCs/>
              </w:rPr>
            </w:pPr>
            <w:r w:rsidRPr="00FE33AD">
              <w:rPr>
                <w:i/>
                <w:iCs/>
              </w:rPr>
              <w:t>p</w:t>
            </w:r>
          </w:p>
        </w:tc>
      </w:tr>
      <w:tr w:rsidR="00FE33AD" w:rsidRPr="00FE33AD" w14:paraId="5455531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D7116" w14:textId="77777777" w:rsidR="00FE33AD" w:rsidRPr="00FE33AD" w:rsidRDefault="00FE33AD" w:rsidP="00FE33AD">
            <w:r w:rsidRPr="00FE33AD">
              <w:t>1|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80FD7" w14:textId="77777777" w:rsidR="00FE33AD" w:rsidRPr="00FE33AD" w:rsidRDefault="00FE33AD" w:rsidP="00FE33AD">
            <w:r w:rsidRPr="00FE33AD"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48371" w14:textId="77777777" w:rsidR="00FE33AD" w:rsidRPr="00FE33AD" w:rsidRDefault="00FE33AD" w:rsidP="00FE33AD">
            <w:r w:rsidRPr="00FE33AD">
              <w:t>0.15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38C2D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4E606F0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0A046" w14:textId="77777777" w:rsidR="00FE33AD" w:rsidRPr="00FE33AD" w:rsidRDefault="00FE33AD" w:rsidP="00FE33AD">
            <w:r w:rsidRPr="00FE33AD">
              <w:t>2|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179E4" w14:textId="77777777" w:rsidR="00FE33AD" w:rsidRPr="00FE33AD" w:rsidRDefault="00FE33AD" w:rsidP="00FE33AD">
            <w:r w:rsidRPr="00FE33AD">
              <w:t>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DFF37" w14:textId="77777777" w:rsidR="00FE33AD" w:rsidRPr="00FE33AD" w:rsidRDefault="00FE33AD" w:rsidP="00FE33AD">
            <w:r w:rsidRPr="00FE33AD">
              <w:t>0.68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949D39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663969BE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90E2F1" w14:textId="77777777" w:rsidR="00FE33AD" w:rsidRPr="00FE33AD" w:rsidRDefault="00FE33AD" w:rsidP="00FE33AD">
            <w:r w:rsidRPr="00FE33AD">
              <w:t>3|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F319C" w14:textId="77777777" w:rsidR="00FE33AD" w:rsidRPr="00FE33AD" w:rsidRDefault="00FE33AD" w:rsidP="00FE33AD">
            <w:r w:rsidRPr="00FE33AD">
              <w:t>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F0364" w14:textId="77777777" w:rsidR="00FE33AD" w:rsidRPr="00FE33AD" w:rsidRDefault="00FE33AD" w:rsidP="00FE33AD">
            <w:r w:rsidRPr="00FE33AD">
              <w:t>1.50 – 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1E561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94F116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A7E02" w14:textId="77777777" w:rsidR="00FE33AD" w:rsidRPr="00FE33AD" w:rsidRDefault="00FE33AD" w:rsidP="00FE33AD">
            <w:r w:rsidRPr="00FE33AD">
              <w:t>INCOMELOSS EXPERIENCED</w:t>
            </w:r>
            <w:r w:rsidRPr="00FE33AD">
              <w:br/>
              <w:t>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0E05B" w14:textId="77777777" w:rsidR="00FE33AD" w:rsidRPr="00FE33AD" w:rsidRDefault="00FE33AD" w:rsidP="00FE33AD">
            <w:r w:rsidRPr="00FE33AD"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BBD6E" w14:textId="77777777" w:rsidR="00FE33AD" w:rsidRPr="00FE33AD" w:rsidRDefault="00FE33AD" w:rsidP="00FE33AD">
            <w:r w:rsidRPr="00FE33AD">
              <w:t>1.71 – 1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EEB8C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255C92A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AA6EF" w14:textId="77777777" w:rsidR="00FE33AD" w:rsidRPr="00FE33AD" w:rsidRDefault="00FE33AD" w:rsidP="00FE33AD">
            <w:r w:rsidRPr="00FE33AD">
              <w:t>INCOMELOSS EXPERIENCED</w:t>
            </w:r>
            <w:r w:rsidRPr="00FE33AD">
              <w:br/>
              <w:t>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2D97F" w14:textId="77777777" w:rsidR="00FE33AD" w:rsidRPr="00FE33AD" w:rsidRDefault="00FE33AD" w:rsidP="00FE33AD">
            <w:r w:rsidRPr="00FE33AD"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E993A" w14:textId="77777777" w:rsidR="00FE33AD" w:rsidRPr="00FE33AD" w:rsidRDefault="00FE33AD" w:rsidP="00FE33AD">
            <w:r w:rsidRPr="00FE33AD">
              <w:t>0.98 – 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939D7" w14:textId="77777777" w:rsidR="00FE33AD" w:rsidRPr="00FE33AD" w:rsidRDefault="00FE33AD" w:rsidP="00FE33AD">
            <w:r w:rsidRPr="00FE33AD">
              <w:t>0.083</w:t>
            </w:r>
          </w:p>
        </w:tc>
      </w:tr>
      <w:tr w:rsidR="00FE33AD" w:rsidRPr="00FE33AD" w14:paraId="4849D83D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29DDA" w14:textId="77777777" w:rsidR="00FE33AD" w:rsidRPr="00FE33AD" w:rsidRDefault="00FE33AD" w:rsidP="00FE33AD">
            <w:r w:rsidRPr="00FE33AD">
              <w:t>INCOMELOSS EXPECT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EB333" w14:textId="77777777" w:rsidR="00FE33AD" w:rsidRPr="00FE33AD" w:rsidRDefault="00FE33AD" w:rsidP="00FE33AD">
            <w:r w:rsidRPr="00FE33AD"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D80DE" w14:textId="77777777" w:rsidR="00FE33AD" w:rsidRPr="00FE33AD" w:rsidRDefault="00FE33AD" w:rsidP="00FE33AD">
            <w:r w:rsidRPr="00FE33AD">
              <w:t>1.76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5C094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474798B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97A45" w14:textId="77777777" w:rsidR="00FE33AD" w:rsidRPr="00FE33AD" w:rsidRDefault="00FE33AD" w:rsidP="00FE33AD">
            <w:r w:rsidRPr="00FE33AD">
              <w:t>INCOMELOSS EXPECTED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4884D" w14:textId="77777777" w:rsidR="00FE33AD" w:rsidRPr="00FE33AD" w:rsidRDefault="00FE33AD" w:rsidP="00FE33AD">
            <w:r w:rsidRPr="00FE33AD"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DC6A5" w14:textId="77777777" w:rsidR="00FE33AD" w:rsidRPr="00FE33AD" w:rsidRDefault="00FE33AD" w:rsidP="00FE33AD">
            <w:r w:rsidRPr="00FE33AD">
              <w:t>1.03 – 1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A6528" w14:textId="77777777" w:rsidR="00FE33AD" w:rsidRPr="00FE33AD" w:rsidRDefault="00FE33AD" w:rsidP="00FE33AD">
            <w:r w:rsidRPr="00FE33AD">
              <w:rPr>
                <w:b/>
                <w:bCs/>
              </w:rPr>
              <w:t>0.019</w:t>
            </w:r>
          </w:p>
        </w:tc>
      </w:tr>
      <w:tr w:rsidR="00FE33AD" w:rsidRPr="00FE33AD" w14:paraId="5AED79C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B18AD" w14:textId="77777777" w:rsidR="00FE33AD" w:rsidRPr="00FE33AD" w:rsidRDefault="00FE33AD" w:rsidP="00FE33AD">
            <w:r w:rsidRPr="00FE33AD">
              <w:t>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E570D" w14:textId="77777777" w:rsidR="00FE33AD" w:rsidRPr="00FE33AD" w:rsidRDefault="00FE33AD" w:rsidP="00FE33AD">
            <w:r w:rsidRPr="00FE33AD"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E5C05" w14:textId="77777777" w:rsidR="00FE33AD" w:rsidRPr="00FE33AD" w:rsidRDefault="00FE33AD" w:rsidP="00FE33AD">
            <w:r w:rsidRPr="00FE33AD">
              <w:t>1.27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D24E7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5DE6160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5822F" w14:textId="77777777" w:rsidR="00FE33AD" w:rsidRPr="00FE33AD" w:rsidRDefault="00FE33AD" w:rsidP="00FE33AD">
            <w:r w:rsidRPr="00FE33AD"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03C6F" w14:textId="77777777" w:rsidR="00FE33AD" w:rsidRPr="00FE33AD" w:rsidRDefault="00FE33AD" w:rsidP="00FE33AD">
            <w:r w:rsidRPr="00FE33AD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B55B9" w14:textId="77777777" w:rsidR="00FE33AD" w:rsidRPr="00FE33AD" w:rsidRDefault="00FE33AD" w:rsidP="00FE33AD">
            <w:r w:rsidRPr="00FE33AD">
              <w:t>0.98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48D86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0CC751F0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9291F" w14:textId="77777777" w:rsidR="00FE33AD" w:rsidRPr="00FE33AD" w:rsidRDefault="00FE33AD" w:rsidP="00FE33AD">
            <w:r w:rsidRPr="00FE33AD"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B64C7" w14:textId="77777777" w:rsidR="00FE33AD" w:rsidRPr="00FE33AD" w:rsidRDefault="00FE33AD" w:rsidP="00FE33AD">
            <w:r w:rsidRPr="00FE33AD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5E9F4" w14:textId="77777777" w:rsidR="00FE33AD" w:rsidRPr="00FE33AD" w:rsidRDefault="00FE33AD" w:rsidP="00FE33AD">
            <w:r w:rsidRPr="00FE33AD">
              <w:t>0.97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D104F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3C8BCF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F103F" w14:textId="77777777" w:rsidR="00FE33AD" w:rsidRPr="00FE33AD" w:rsidRDefault="00FE33AD" w:rsidP="00FE33AD">
            <w:r w:rsidRPr="00FE33AD">
              <w:t>INCOM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F133B" w14:textId="77777777" w:rsidR="00FE33AD" w:rsidRPr="00FE33AD" w:rsidRDefault="00FE33AD" w:rsidP="00FE33AD">
            <w:r w:rsidRPr="00FE33AD">
              <w:t>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1B02C" w14:textId="77777777" w:rsidR="00FE33AD" w:rsidRPr="00FE33AD" w:rsidRDefault="00FE33AD" w:rsidP="00FE33AD">
            <w:r w:rsidRPr="00FE33AD">
              <w:t>0.73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07DD8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2AA9F7E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5D5A7" w14:textId="77777777" w:rsidR="00FE33AD" w:rsidRPr="00FE33AD" w:rsidRDefault="00FE33AD" w:rsidP="00FE33AD">
            <w:r w:rsidRPr="00FE33AD">
              <w:t>INCOM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2288E" w14:textId="77777777" w:rsidR="00FE33AD" w:rsidRPr="00FE33AD" w:rsidRDefault="00FE33AD" w:rsidP="00FE33AD">
            <w:r w:rsidRPr="00FE33AD"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AB4F8" w14:textId="77777777" w:rsidR="00FE33AD" w:rsidRPr="00FE33AD" w:rsidRDefault="00FE33AD" w:rsidP="00FE33AD">
            <w:r w:rsidRPr="00FE33AD">
              <w:t>0.62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D386D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FAD038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56A3B" w14:textId="77777777" w:rsidR="00FE33AD" w:rsidRPr="00FE33AD" w:rsidRDefault="00FE33AD" w:rsidP="00FE33AD">
            <w:r w:rsidRPr="00FE33AD">
              <w:t>INCOM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941E3" w14:textId="77777777" w:rsidR="00FE33AD" w:rsidRPr="00FE33AD" w:rsidRDefault="00FE33AD" w:rsidP="00FE33AD">
            <w:r w:rsidRPr="00FE33AD"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15CE2" w14:textId="77777777" w:rsidR="00FE33AD" w:rsidRPr="00FE33AD" w:rsidRDefault="00FE33AD" w:rsidP="00FE33AD">
            <w:r w:rsidRPr="00FE33AD">
              <w:t>0.52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52585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782687E9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C61CC" w14:textId="77777777" w:rsidR="00FE33AD" w:rsidRPr="00FE33AD" w:rsidRDefault="00FE33AD" w:rsidP="00FE33AD">
            <w:r w:rsidRPr="00FE33AD">
              <w:t>INCOME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0CB91" w14:textId="77777777" w:rsidR="00FE33AD" w:rsidRPr="00FE33AD" w:rsidRDefault="00FE33AD" w:rsidP="00FE33AD">
            <w:r w:rsidRPr="00FE33AD"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E4847" w14:textId="77777777" w:rsidR="00FE33AD" w:rsidRPr="00FE33AD" w:rsidRDefault="00FE33AD" w:rsidP="00FE33AD">
            <w:r w:rsidRPr="00FE33AD">
              <w:t>0.42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79406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0569DAAA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8FEC3" w14:textId="77777777" w:rsidR="00FE33AD" w:rsidRPr="00FE33AD" w:rsidRDefault="00FE33AD" w:rsidP="00FE33AD">
            <w:r w:rsidRPr="00FE33AD">
              <w:t>INCOME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2681E" w14:textId="77777777" w:rsidR="00FE33AD" w:rsidRPr="00FE33AD" w:rsidRDefault="00FE33AD" w:rsidP="00FE33AD">
            <w:r w:rsidRPr="00FE33AD"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10250" w14:textId="77777777" w:rsidR="00FE33AD" w:rsidRPr="00FE33AD" w:rsidRDefault="00FE33AD" w:rsidP="00FE33AD">
            <w:r w:rsidRPr="00FE33AD">
              <w:t>0.35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2B8D8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6B35F12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654F8" w14:textId="77777777" w:rsidR="00FE33AD" w:rsidRPr="00FE33AD" w:rsidRDefault="00FE33AD" w:rsidP="00FE33AD">
            <w:r w:rsidRPr="00FE33AD">
              <w:t>INCOME [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68430" w14:textId="77777777" w:rsidR="00FE33AD" w:rsidRPr="00FE33AD" w:rsidRDefault="00FE33AD" w:rsidP="00FE33AD">
            <w:r w:rsidRPr="00FE33AD"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9F3F7" w14:textId="77777777" w:rsidR="00FE33AD" w:rsidRPr="00FE33AD" w:rsidRDefault="00FE33AD" w:rsidP="00FE33AD">
            <w:r w:rsidRPr="00FE33AD">
              <w:t>0.31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10BFE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4A36581E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0615F" w14:textId="77777777" w:rsidR="00FE33AD" w:rsidRPr="00FE33AD" w:rsidRDefault="00FE33AD" w:rsidP="00FE33AD">
            <w:r w:rsidRPr="00FE33AD">
              <w:t>INCOME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4004" w14:textId="77777777" w:rsidR="00FE33AD" w:rsidRPr="00FE33AD" w:rsidRDefault="00FE33AD" w:rsidP="00FE33AD">
            <w:r w:rsidRPr="00FE33AD"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8D6BB" w14:textId="77777777" w:rsidR="00FE33AD" w:rsidRPr="00FE33AD" w:rsidRDefault="00FE33AD" w:rsidP="00FE33AD">
            <w:r w:rsidRPr="00FE33AD">
              <w:t>0.25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2B8BE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7018A27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63EC" w14:textId="77777777" w:rsidR="00FE33AD" w:rsidRPr="00FE33AD" w:rsidRDefault="00FE33AD" w:rsidP="00FE33AD">
            <w:r w:rsidRPr="00FE33AD">
              <w:t>INCOME [PN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9133A" w14:textId="77777777" w:rsidR="00FE33AD" w:rsidRPr="00FE33AD" w:rsidRDefault="00FE33AD" w:rsidP="00FE33AD">
            <w:r w:rsidRPr="00FE33AD">
              <w:t>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335E48" w14:textId="77777777" w:rsidR="00FE33AD" w:rsidRPr="00FE33AD" w:rsidRDefault="00FE33AD" w:rsidP="00FE33AD">
            <w:r w:rsidRPr="00FE33AD">
              <w:t>0.39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4AB34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702227CC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D7386" w14:textId="77777777" w:rsidR="00FE33AD" w:rsidRPr="00FE33AD" w:rsidRDefault="00FE33AD" w:rsidP="00FE33AD">
            <w:r w:rsidRPr="00FE33AD">
              <w:t>INSURA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E5DE6F" w14:textId="77777777" w:rsidR="00FE33AD" w:rsidRPr="00FE33AD" w:rsidRDefault="00FE33AD" w:rsidP="00FE33AD">
            <w:r w:rsidRPr="00FE33AD">
              <w:t>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2FA73" w14:textId="77777777" w:rsidR="00FE33AD" w:rsidRPr="00FE33AD" w:rsidRDefault="00FE33AD" w:rsidP="00FE33AD">
            <w:r w:rsidRPr="00FE33AD">
              <w:t>0.80 – 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EFB78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5718EF9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DAAF4" w14:textId="77777777" w:rsidR="00FE33AD" w:rsidRPr="00FE33AD" w:rsidRDefault="00FE33AD" w:rsidP="00FE33AD">
            <w:r w:rsidRPr="00FE33AD">
              <w:t>WEEK [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4376B" w14:textId="77777777" w:rsidR="00FE33AD" w:rsidRPr="00FE33AD" w:rsidRDefault="00FE33AD" w:rsidP="00FE33AD">
            <w:r w:rsidRPr="00FE33AD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EE97A" w14:textId="77777777" w:rsidR="00FE33AD" w:rsidRPr="00FE33AD" w:rsidRDefault="00FE33AD" w:rsidP="00FE33AD">
            <w:r w:rsidRPr="00FE33AD">
              <w:t>0.93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FAC7C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6663742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CEFFD" w14:textId="77777777" w:rsidR="00FE33AD" w:rsidRPr="00FE33AD" w:rsidRDefault="00FE33AD" w:rsidP="00FE33AD">
            <w:r w:rsidRPr="00FE33AD">
              <w:t>WEEK [3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F9F37" w14:textId="77777777" w:rsidR="00FE33AD" w:rsidRPr="00FE33AD" w:rsidRDefault="00FE33AD" w:rsidP="00FE33AD">
            <w:r w:rsidRPr="00FE33AD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BE6D0" w14:textId="77777777" w:rsidR="00FE33AD" w:rsidRPr="00FE33AD" w:rsidRDefault="00FE33AD" w:rsidP="00FE33AD">
            <w:r w:rsidRPr="00FE33AD">
              <w:t>0.89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26757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1953A25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6B1C0A" w14:textId="77777777" w:rsidR="00FE33AD" w:rsidRPr="00FE33AD" w:rsidRDefault="00FE33AD" w:rsidP="00FE33AD">
            <w:r w:rsidRPr="00FE33AD">
              <w:lastRenderedPageBreak/>
              <w:t>WEEK [3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F5D62" w14:textId="77777777" w:rsidR="00FE33AD" w:rsidRPr="00FE33AD" w:rsidRDefault="00FE33AD" w:rsidP="00FE33AD">
            <w:r w:rsidRPr="00FE33AD"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E69D1" w14:textId="77777777" w:rsidR="00FE33AD" w:rsidRPr="00FE33AD" w:rsidRDefault="00FE33AD" w:rsidP="00FE33AD">
            <w:r w:rsidRPr="00FE33AD">
              <w:t>0.88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E6272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17D4FD7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848F6" w14:textId="77777777" w:rsidR="00FE33AD" w:rsidRPr="00FE33AD" w:rsidRDefault="00FE33AD" w:rsidP="00FE33AD">
            <w:r w:rsidRPr="00FE33AD">
              <w:t>WEEK [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3DF48" w14:textId="77777777" w:rsidR="00FE33AD" w:rsidRPr="00FE33AD" w:rsidRDefault="00FE33AD" w:rsidP="00FE33AD">
            <w:r w:rsidRPr="00FE33AD"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9A5CD" w14:textId="77777777" w:rsidR="00FE33AD" w:rsidRPr="00FE33AD" w:rsidRDefault="00FE33AD" w:rsidP="00FE33AD">
            <w:r w:rsidRPr="00FE33AD">
              <w:t>0.87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A5860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539C79C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CB36A" w14:textId="77777777" w:rsidR="00FE33AD" w:rsidRPr="00FE33AD" w:rsidRDefault="00FE33AD" w:rsidP="00FE33AD">
            <w:r w:rsidRPr="00FE33AD">
              <w:t>WEEK [3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BA7D8" w14:textId="77777777" w:rsidR="00FE33AD" w:rsidRPr="00FE33AD" w:rsidRDefault="00FE33AD" w:rsidP="00FE33AD">
            <w:r w:rsidRPr="00FE33AD"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30E78" w14:textId="77777777" w:rsidR="00FE33AD" w:rsidRPr="00FE33AD" w:rsidRDefault="00FE33AD" w:rsidP="00FE33AD">
            <w:r w:rsidRPr="00FE33AD">
              <w:t>0.85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ED4F4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2D3C07C0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942D4" w14:textId="77777777" w:rsidR="00FE33AD" w:rsidRPr="00FE33AD" w:rsidRDefault="00FE33AD" w:rsidP="00FE33AD">
            <w:r w:rsidRPr="00FE33AD">
              <w:t>EST ST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58FF0" w14:textId="77777777" w:rsidR="00FE33AD" w:rsidRPr="00FE33AD" w:rsidRDefault="00FE33AD" w:rsidP="00FE33AD">
            <w:r w:rsidRPr="00FE33AD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FCA9E" w14:textId="77777777" w:rsidR="00FE33AD" w:rsidRPr="00FE33AD" w:rsidRDefault="00FE33AD" w:rsidP="00FE33AD">
            <w:r w:rsidRPr="00FE33AD">
              <w:t>0.85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D06D5" w14:textId="77777777" w:rsidR="00FE33AD" w:rsidRPr="00FE33AD" w:rsidRDefault="00FE33AD" w:rsidP="00FE33AD">
            <w:r w:rsidRPr="00FE33AD">
              <w:rPr>
                <w:b/>
                <w:bCs/>
              </w:rPr>
              <w:t>0.037</w:t>
            </w:r>
          </w:p>
        </w:tc>
      </w:tr>
      <w:tr w:rsidR="00FE33AD" w:rsidRPr="00FE33AD" w14:paraId="3843461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21994" w14:textId="77777777" w:rsidR="00FE33AD" w:rsidRPr="00FE33AD" w:rsidRDefault="00FE33AD" w:rsidP="00FE33AD">
            <w:r w:rsidRPr="00FE33AD">
              <w:t>EST ST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C31E3" w14:textId="77777777" w:rsidR="00FE33AD" w:rsidRPr="00FE33AD" w:rsidRDefault="00FE33AD" w:rsidP="00FE33AD">
            <w:r w:rsidRPr="00FE33AD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29354" w14:textId="77777777" w:rsidR="00FE33AD" w:rsidRPr="00FE33AD" w:rsidRDefault="00FE33AD" w:rsidP="00FE33AD">
            <w:r w:rsidRPr="00FE33AD">
              <w:t>0.86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ACA65" w14:textId="77777777" w:rsidR="00FE33AD" w:rsidRPr="00FE33AD" w:rsidRDefault="00FE33AD" w:rsidP="00FE33AD">
            <w:r w:rsidRPr="00FE33AD">
              <w:rPr>
                <w:b/>
                <w:bCs/>
              </w:rPr>
              <w:t>0.050</w:t>
            </w:r>
          </w:p>
        </w:tc>
      </w:tr>
      <w:tr w:rsidR="00FE33AD" w:rsidRPr="00FE33AD" w14:paraId="035D30E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5433E" w14:textId="77777777" w:rsidR="00FE33AD" w:rsidRPr="00FE33AD" w:rsidRDefault="00FE33AD" w:rsidP="00FE33AD">
            <w:r w:rsidRPr="00FE33AD">
              <w:t>EST ST [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1554E" w14:textId="77777777" w:rsidR="00FE33AD" w:rsidRPr="00FE33AD" w:rsidRDefault="00FE33AD" w:rsidP="00FE33AD">
            <w:r w:rsidRPr="00FE33AD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23228" w14:textId="77777777" w:rsidR="00FE33AD" w:rsidRPr="00FE33AD" w:rsidRDefault="00FE33AD" w:rsidP="00FE33AD">
            <w:r w:rsidRPr="00FE33AD">
              <w:t>0.85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AF171" w14:textId="77777777" w:rsidR="00FE33AD" w:rsidRPr="00FE33AD" w:rsidRDefault="00FE33AD" w:rsidP="00FE33AD">
            <w:r w:rsidRPr="00FE33AD">
              <w:t>0.100</w:t>
            </w:r>
          </w:p>
        </w:tc>
      </w:tr>
      <w:tr w:rsidR="00FE33AD" w:rsidRPr="00FE33AD" w14:paraId="39AF5EB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2A4D53" w14:textId="77777777" w:rsidR="00FE33AD" w:rsidRPr="00FE33AD" w:rsidRDefault="00FE33AD" w:rsidP="00FE33AD">
            <w:r w:rsidRPr="00FE33AD">
              <w:t>EST ST [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52FD9" w14:textId="77777777" w:rsidR="00FE33AD" w:rsidRPr="00FE33AD" w:rsidRDefault="00FE33AD" w:rsidP="00FE33AD">
            <w:r w:rsidRPr="00FE33AD"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96CFD" w14:textId="77777777" w:rsidR="00FE33AD" w:rsidRPr="00FE33AD" w:rsidRDefault="00FE33AD" w:rsidP="00FE33AD">
            <w:r w:rsidRPr="00FE33AD">
              <w:t>1.03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6FD47" w14:textId="77777777" w:rsidR="00FE33AD" w:rsidRPr="00FE33AD" w:rsidRDefault="00FE33AD" w:rsidP="00FE33AD">
            <w:r w:rsidRPr="00FE33AD">
              <w:rPr>
                <w:b/>
                <w:bCs/>
              </w:rPr>
              <w:t>0.007</w:t>
            </w:r>
          </w:p>
        </w:tc>
      </w:tr>
      <w:tr w:rsidR="00FE33AD" w:rsidRPr="00FE33AD" w14:paraId="7DE13CE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0743C" w14:textId="77777777" w:rsidR="00FE33AD" w:rsidRPr="00FE33AD" w:rsidRDefault="00FE33AD" w:rsidP="00FE33AD">
            <w:r w:rsidRPr="00FE33AD">
              <w:t>EST ST [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7E3A9" w14:textId="77777777" w:rsidR="00FE33AD" w:rsidRPr="00FE33AD" w:rsidRDefault="00FE33AD" w:rsidP="00FE33AD">
            <w:r w:rsidRPr="00FE33AD"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59745" w14:textId="77777777" w:rsidR="00FE33AD" w:rsidRPr="00FE33AD" w:rsidRDefault="00FE33AD" w:rsidP="00FE33AD">
            <w:r w:rsidRPr="00FE33AD">
              <w:t>0.92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919D7" w14:textId="77777777" w:rsidR="00FE33AD" w:rsidRPr="00FE33AD" w:rsidRDefault="00FE33AD" w:rsidP="00FE33AD">
            <w:r w:rsidRPr="00FE33AD">
              <w:t>0.938</w:t>
            </w:r>
          </w:p>
        </w:tc>
      </w:tr>
      <w:tr w:rsidR="00FE33AD" w:rsidRPr="00FE33AD" w14:paraId="0A399ED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A1DB2" w14:textId="77777777" w:rsidR="00FE33AD" w:rsidRPr="00FE33AD" w:rsidRDefault="00FE33AD" w:rsidP="00FE33AD">
            <w:r w:rsidRPr="00FE33AD">
              <w:t>EST ST [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1FCEB" w14:textId="77777777" w:rsidR="00FE33AD" w:rsidRPr="00FE33AD" w:rsidRDefault="00FE33AD" w:rsidP="00FE33AD">
            <w:r w:rsidRPr="00FE33AD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0B99B" w14:textId="77777777" w:rsidR="00FE33AD" w:rsidRPr="00FE33AD" w:rsidRDefault="00FE33AD" w:rsidP="00FE33AD">
            <w:r w:rsidRPr="00FE33AD">
              <w:t>0.90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D6147" w14:textId="77777777" w:rsidR="00FE33AD" w:rsidRPr="00FE33AD" w:rsidRDefault="00FE33AD" w:rsidP="00FE33AD">
            <w:r w:rsidRPr="00FE33AD">
              <w:t>0.504</w:t>
            </w:r>
          </w:p>
        </w:tc>
      </w:tr>
      <w:tr w:rsidR="00FE33AD" w:rsidRPr="00FE33AD" w14:paraId="49C5BEB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3A80" w14:textId="77777777" w:rsidR="00FE33AD" w:rsidRPr="00FE33AD" w:rsidRDefault="00FE33AD" w:rsidP="00FE33AD">
            <w:r w:rsidRPr="00FE33AD">
              <w:t>EST ST [1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43AA3" w14:textId="77777777" w:rsidR="00FE33AD" w:rsidRPr="00FE33AD" w:rsidRDefault="00FE33AD" w:rsidP="00FE33AD">
            <w:r w:rsidRPr="00FE33AD"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A358A" w14:textId="77777777" w:rsidR="00FE33AD" w:rsidRPr="00FE33AD" w:rsidRDefault="00FE33AD" w:rsidP="00FE33AD">
            <w:r w:rsidRPr="00FE33AD">
              <w:t>0.82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4BD0E" w14:textId="77777777" w:rsidR="00FE33AD" w:rsidRPr="00FE33AD" w:rsidRDefault="00FE33AD" w:rsidP="00FE33AD">
            <w:r w:rsidRPr="00FE33AD">
              <w:rPr>
                <w:b/>
                <w:bCs/>
              </w:rPr>
              <w:t>0.022</w:t>
            </w:r>
          </w:p>
        </w:tc>
      </w:tr>
      <w:tr w:rsidR="00FE33AD" w:rsidRPr="00FE33AD" w14:paraId="2FE2573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168D6" w14:textId="77777777" w:rsidR="00FE33AD" w:rsidRPr="00FE33AD" w:rsidRDefault="00FE33AD" w:rsidP="00FE33AD">
            <w:r w:rsidRPr="00FE33AD">
              <w:t>EST ST [1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FC017" w14:textId="77777777" w:rsidR="00FE33AD" w:rsidRPr="00FE33AD" w:rsidRDefault="00FE33AD" w:rsidP="00FE33AD">
            <w:r w:rsidRPr="00FE33AD"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93734" w14:textId="77777777" w:rsidR="00FE33AD" w:rsidRPr="00FE33AD" w:rsidRDefault="00FE33AD" w:rsidP="00FE33AD">
            <w:r w:rsidRPr="00FE33AD">
              <w:t>1.02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7A1AE" w14:textId="77777777" w:rsidR="00FE33AD" w:rsidRPr="00FE33AD" w:rsidRDefault="00FE33AD" w:rsidP="00FE33AD">
            <w:r w:rsidRPr="00FE33AD">
              <w:rPr>
                <w:b/>
                <w:bCs/>
              </w:rPr>
              <w:t>0.013</w:t>
            </w:r>
          </w:p>
        </w:tc>
      </w:tr>
      <w:tr w:rsidR="00FE33AD" w:rsidRPr="00FE33AD" w14:paraId="5D6C158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9C6DC" w14:textId="77777777" w:rsidR="00FE33AD" w:rsidRPr="00FE33AD" w:rsidRDefault="00FE33AD" w:rsidP="00FE33AD">
            <w:r w:rsidRPr="00FE33AD">
              <w:t>EST ST [1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E9786" w14:textId="77777777" w:rsidR="00FE33AD" w:rsidRPr="00FE33AD" w:rsidRDefault="00FE33AD" w:rsidP="00FE33AD">
            <w:r w:rsidRPr="00FE33AD"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7D2F5" w14:textId="77777777" w:rsidR="00FE33AD" w:rsidRPr="00FE33AD" w:rsidRDefault="00FE33AD" w:rsidP="00FE33AD">
            <w:r w:rsidRPr="00FE33AD">
              <w:t>0.84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4F4B1" w14:textId="77777777" w:rsidR="00FE33AD" w:rsidRPr="00FE33AD" w:rsidRDefault="00FE33AD" w:rsidP="00FE33AD">
            <w:r w:rsidRPr="00FE33AD">
              <w:rPr>
                <w:b/>
                <w:bCs/>
              </w:rPr>
              <w:t>0.008</w:t>
            </w:r>
          </w:p>
        </w:tc>
      </w:tr>
      <w:tr w:rsidR="00FE33AD" w:rsidRPr="00FE33AD" w14:paraId="3E8ADCA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28CC0" w14:textId="77777777" w:rsidR="00FE33AD" w:rsidRPr="00FE33AD" w:rsidRDefault="00FE33AD" w:rsidP="00FE33AD">
            <w:r w:rsidRPr="00FE33AD">
              <w:t>EST ST [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E57C6" w14:textId="77777777" w:rsidR="00FE33AD" w:rsidRPr="00FE33AD" w:rsidRDefault="00FE33AD" w:rsidP="00FE33AD">
            <w:r w:rsidRPr="00FE33AD"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A1F59" w14:textId="77777777" w:rsidR="00FE33AD" w:rsidRPr="00FE33AD" w:rsidRDefault="00FE33AD" w:rsidP="00FE33AD">
            <w:r w:rsidRPr="00FE33AD">
              <w:t>0.82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159B2" w14:textId="77777777" w:rsidR="00FE33AD" w:rsidRPr="00FE33AD" w:rsidRDefault="00FE33AD" w:rsidP="00FE33AD">
            <w:r w:rsidRPr="00FE33AD">
              <w:rPr>
                <w:b/>
                <w:bCs/>
              </w:rPr>
              <w:t>0.002</w:t>
            </w:r>
          </w:p>
        </w:tc>
      </w:tr>
      <w:tr w:rsidR="00FE33AD" w:rsidRPr="00FE33AD" w14:paraId="6DC7D30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ED398" w14:textId="77777777" w:rsidR="00FE33AD" w:rsidRPr="00FE33AD" w:rsidRDefault="00FE33AD" w:rsidP="00FE33AD">
            <w:r w:rsidRPr="00FE33AD">
              <w:t>EST ST [1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85685" w14:textId="77777777" w:rsidR="00FE33AD" w:rsidRPr="00FE33AD" w:rsidRDefault="00FE33AD" w:rsidP="00FE33AD">
            <w:r w:rsidRPr="00FE33AD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C002A" w14:textId="77777777" w:rsidR="00FE33AD" w:rsidRPr="00FE33AD" w:rsidRDefault="00FE33AD" w:rsidP="00FE33AD">
            <w:r w:rsidRPr="00FE33AD">
              <w:t>0.84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F088D" w14:textId="77777777" w:rsidR="00FE33AD" w:rsidRPr="00FE33AD" w:rsidRDefault="00FE33AD" w:rsidP="00FE33AD">
            <w:r w:rsidRPr="00FE33AD">
              <w:t>0.097</w:t>
            </w:r>
          </w:p>
        </w:tc>
      </w:tr>
      <w:tr w:rsidR="00FE33AD" w:rsidRPr="00FE33AD" w14:paraId="298CFCD7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78A29" w14:textId="77777777" w:rsidR="00FE33AD" w:rsidRPr="00FE33AD" w:rsidRDefault="00FE33AD" w:rsidP="00FE33AD">
            <w:r w:rsidRPr="00FE33AD">
              <w:t>EST ST [1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C1FD6" w14:textId="77777777" w:rsidR="00FE33AD" w:rsidRPr="00FE33AD" w:rsidRDefault="00FE33AD" w:rsidP="00FE33AD">
            <w:r w:rsidRPr="00FE33AD">
              <w:t>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DE1F85" w14:textId="77777777" w:rsidR="00FE33AD" w:rsidRPr="00FE33AD" w:rsidRDefault="00FE33AD" w:rsidP="00FE33AD">
            <w:r w:rsidRPr="00FE33AD">
              <w:t>0.69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C15CC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1CBB351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C93C2" w14:textId="77777777" w:rsidR="00FE33AD" w:rsidRPr="00FE33AD" w:rsidRDefault="00FE33AD" w:rsidP="00FE33AD">
            <w:r w:rsidRPr="00FE33AD">
              <w:t>EST ST [1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D302C" w14:textId="77777777" w:rsidR="00FE33AD" w:rsidRPr="00FE33AD" w:rsidRDefault="00FE33AD" w:rsidP="00FE33AD">
            <w:r w:rsidRPr="00FE33AD"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DF8C1" w14:textId="77777777" w:rsidR="00FE33AD" w:rsidRPr="00FE33AD" w:rsidRDefault="00FE33AD" w:rsidP="00FE33AD">
            <w:r w:rsidRPr="00FE33AD">
              <w:t>0.8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CC5C1" w14:textId="77777777" w:rsidR="00FE33AD" w:rsidRPr="00FE33AD" w:rsidRDefault="00FE33AD" w:rsidP="00FE33AD">
            <w:r w:rsidRPr="00FE33AD">
              <w:t>0.312</w:t>
            </w:r>
          </w:p>
        </w:tc>
      </w:tr>
      <w:tr w:rsidR="00FE33AD" w:rsidRPr="00FE33AD" w14:paraId="43F0832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F05AC4" w14:textId="77777777" w:rsidR="00FE33AD" w:rsidRPr="00FE33AD" w:rsidRDefault="00FE33AD" w:rsidP="00FE33AD">
            <w:r w:rsidRPr="00FE33AD">
              <w:t>EST ST [1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6FFE0" w14:textId="77777777" w:rsidR="00FE33AD" w:rsidRPr="00FE33AD" w:rsidRDefault="00FE33AD" w:rsidP="00FE33AD">
            <w:r w:rsidRPr="00FE33AD"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2F2B8" w14:textId="77777777" w:rsidR="00FE33AD" w:rsidRPr="00FE33AD" w:rsidRDefault="00FE33AD" w:rsidP="00FE33AD">
            <w:r w:rsidRPr="00FE33AD">
              <w:t>0.78 – 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6351D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4F3A6A23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58041" w14:textId="77777777" w:rsidR="00FE33AD" w:rsidRPr="00FE33AD" w:rsidRDefault="00FE33AD" w:rsidP="00FE33AD">
            <w:r w:rsidRPr="00FE33AD">
              <w:t>EST ST [1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64A2F" w14:textId="77777777" w:rsidR="00FE33AD" w:rsidRPr="00FE33AD" w:rsidRDefault="00FE33AD" w:rsidP="00FE33AD">
            <w:r w:rsidRPr="00FE33AD">
              <w:t>0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89742" w14:textId="77777777" w:rsidR="00FE33AD" w:rsidRPr="00FE33AD" w:rsidRDefault="00FE33AD" w:rsidP="00FE33AD">
            <w:r w:rsidRPr="00FE33AD">
              <w:t>0.75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FA2EE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6819198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6AD37" w14:textId="77777777" w:rsidR="00FE33AD" w:rsidRPr="00FE33AD" w:rsidRDefault="00FE33AD" w:rsidP="00FE33AD">
            <w:r w:rsidRPr="00FE33AD">
              <w:t>EST ST [2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FCB0F" w14:textId="77777777" w:rsidR="00FE33AD" w:rsidRPr="00FE33AD" w:rsidRDefault="00FE33AD" w:rsidP="00FE33AD">
            <w:r w:rsidRPr="00FE33AD"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DBB24" w14:textId="77777777" w:rsidR="00FE33AD" w:rsidRPr="00FE33AD" w:rsidRDefault="00FE33AD" w:rsidP="00FE33AD">
            <w:r w:rsidRPr="00FE33AD">
              <w:t>0.79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132DE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7D7FFE63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4662C" w14:textId="77777777" w:rsidR="00FE33AD" w:rsidRPr="00FE33AD" w:rsidRDefault="00FE33AD" w:rsidP="00FE33AD">
            <w:r w:rsidRPr="00FE33AD">
              <w:t>EST ST [2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06693" w14:textId="77777777" w:rsidR="00FE33AD" w:rsidRPr="00FE33AD" w:rsidRDefault="00FE33AD" w:rsidP="00FE33AD">
            <w:r w:rsidRPr="00FE33AD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BDEE9" w14:textId="77777777" w:rsidR="00FE33AD" w:rsidRPr="00FE33AD" w:rsidRDefault="00FE33AD" w:rsidP="00FE33AD">
            <w:r w:rsidRPr="00FE33AD">
              <w:t>0.90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34B64" w14:textId="77777777" w:rsidR="00FE33AD" w:rsidRPr="00FE33AD" w:rsidRDefault="00FE33AD" w:rsidP="00FE33AD">
            <w:r w:rsidRPr="00FE33AD">
              <w:t>0.718</w:t>
            </w:r>
          </w:p>
        </w:tc>
      </w:tr>
      <w:tr w:rsidR="00FE33AD" w:rsidRPr="00FE33AD" w14:paraId="7145AE4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F0B9C" w14:textId="77777777" w:rsidR="00FE33AD" w:rsidRPr="00FE33AD" w:rsidRDefault="00FE33AD" w:rsidP="00FE33AD">
            <w:r w:rsidRPr="00FE33AD">
              <w:t>EST ST [2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D2BE0" w14:textId="77777777" w:rsidR="00FE33AD" w:rsidRPr="00FE33AD" w:rsidRDefault="00FE33AD" w:rsidP="00FE33AD">
            <w:r w:rsidRPr="00FE33AD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8FFCC" w14:textId="77777777" w:rsidR="00FE33AD" w:rsidRPr="00FE33AD" w:rsidRDefault="00FE33AD" w:rsidP="00FE33AD">
            <w:r w:rsidRPr="00FE33AD">
              <w:t>0.8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A23A2" w14:textId="77777777" w:rsidR="00FE33AD" w:rsidRPr="00FE33AD" w:rsidRDefault="00FE33AD" w:rsidP="00FE33AD">
            <w:r w:rsidRPr="00FE33AD">
              <w:t>0.523</w:t>
            </w:r>
          </w:p>
        </w:tc>
      </w:tr>
      <w:tr w:rsidR="00FE33AD" w:rsidRPr="00FE33AD" w14:paraId="20565DDC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ADA7F" w14:textId="77777777" w:rsidR="00FE33AD" w:rsidRPr="00FE33AD" w:rsidRDefault="00FE33AD" w:rsidP="00FE33AD">
            <w:r w:rsidRPr="00FE33AD">
              <w:t>EST ST [2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CED51" w14:textId="77777777" w:rsidR="00FE33AD" w:rsidRPr="00FE33AD" w:rsidRDefault="00FE33AD" w:rsidP="00FE33AD">
            <w:r w:rsidRPr="00FE33AD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8F23A" w14:textId="77777777" w:rsidR="00FE33AD" w:rsidRPr="00FE33AD" w:rsidRDefault="00FE33AD" w:rsidP="00FE33AD">
            <w:r w:rsidRPr="00FE33AD">
              <w:t>0.74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15E96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123C5154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B91B2" w14:textId="77777777" w:rsidR="00FE33AD" w:rsidRPr="00FE33AD" w:rsidRDefault="00FE33AD" w:rsidP="00FE33AD">
            <w:r w:rsidRPr="00FE33AD">
              <w:t>EST ST [2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12C29" w14:textId="77777777" w:rsidR="00FE33AD" w:rsidRPr="00FE33AD" w:rsidRDefault="00FE33AD" w:rsidP="00FE33AD">
            <w:r w:rsidRPr="00FE33AD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7FA35" w14:textId="77777777" w:rsidR="00FE33AD" w:rsidRPr="00FE33AD" w:rsidRDefault="00FE33AD" w:rsidP="00FE33AD">
            <w:r w:rsidRPr="00FE33AD">
              <w:t>0.9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6B0DF" w14:textId="77777777" w:rsidR="00FE33AD" w:rsidRPr="00FE33AD" w:rsidRDefault="00FE33AD" w:rsidP="00FE33AD">
            <w:r w:rsidRPr="00FE33AD">
              <w:t>0.684</w:t>
            </w:r>
          </w:p>
        </w:tc>
      </w:tr>
      <w:tr w:rsidR="00FE33AD" w:rsidRPr="00FE33AD" w14:paraId="33E04B46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8AFBA" w14:textId="77777777" w:rsidR="00FE33AD" w:rsidRPr="00FE33AD" w:rsidRDefault="00FE33AD" w:rsidP="00FE33AD">
            <w:r w:rsidRPr="00FE33AD">
              <w:t>EST ST [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A2C7D" w14:textId="77777777" w:rsidR="00FE33AD" w:rsidRPr="00FE33AD" w:rsidRDefault="00FE33AD" w:rsidP="00FE33AD">
            <w:r w:rsidRPr="00FE33AD"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9A0E8" w14:textId="77777777" w:rsidR="00FE33AD" w:rsidRPr="00FE33AD" w:rsidRDefault="00FE33AD" w:rsidP="00FE33AD">
            <w:r w:rsidRPr="00FE33AD">
              <w:t>0.90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EDAE5" w14:textId="77777777" w:rsidR="00FE33AD" w:rsidRPr="00FE33AD" w:rsidRDefault="00FE33AD" w:rsidP="00FE33AD">
            <w:r w:rsidRPr="00FE33AD">
              <w:t>0.514</w:t>
            </w:r>
          </w:p>
        </w:tc>
      </w:tr>
      <w:tr w:rsidR="00FE33AD" w:rsidRPr="00FE33AD" w14:paraId="6528049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48C3B" w14:textId="77777777" w:rsidR="00FE33AD" w:rsidRPr="00FE33AD" w:rsidRDefault="00FE33AD" w:rsidP="00FE33AD">
            <w:r w:rsidRPr="00FE33AD">
              <w:t>EST ST [2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47812" w14:textId="77777777" w:rsidR="00FE33AD" w:rsidRPr="00FE33AD" w:rsidRDefault="00FE33AD" w:rsidP="00FE33AD">
            <w:r w:rsidRPr="00FE33AD"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F0CB4" w14:textId="77777777" w:rsidR="00FE33AD" w:rsidRPr="00FE33AD" w:rsidRDefault="00FE33AD" w:rsidP="00FE33AD">
            <w:r w:rsidRPr="00FE33AD">
              <w:t>0.83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717C8" w14:textId="77777777" w:rsidR="00FE33AD" w:rsidRPr="00FE33AD" w:rsidRDefault="00FE33AD" w:rsidP="00FE33AD">
            <w:r w:rsidRPr="00FE33AD">
              <w:rPr>
                <w:b/>
                <w:bCs/>
              </w:rPr>
              <w:t>0.003</w:t>
            </w:r>
          </w:p>
        </w:tc>
      </w:tr>
      <w:tr w:rsidR="00FE33AD" w:rsidRPr="00FE33AD" w14:paraId="3AB2D2EA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4B96C" w14:textId="77777777" w:rsidR="00FE33AD" w:rsidRPr="00FE33AD" w:rsidRDefault="00FE33AD" w:rsidP="00FE33AD">
            <w:r w:rsidRPr="00FE33AD">
              <w:lastRenderedPageBreak/>
              <w:t>EST ST [2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A474B" w14:textId="77777777" w:rsidR="00FE33AD" w:rsidRPr="00FE33AD" w:rsidRDefault="00FE33AD" w:rsidP="00FE33AD">
            <w:r w:rsidRPr="00FE33AD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DC0AB" w14:textId="77777777" w:rsidR="00FE33AD" w:rsidRPr="00FE33AD" w:rsidRDefault="00FE33AD" w:rsidP="00FE33AD">
            <w:r w:rsidRPr="00FE33AD">
              <w:t>0.75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53158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53DFA96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21B98" w14:textId="77777777" w:rsidR="00FE33AD" w:rsidRPr="00FE33AD" w:rsidRDefault="00FE33AD" w:rsidP="00FE33AD">
            <w:r w:rsidRPr="00FE33AD">
              <w:t>EST ST [2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98616" w14:textId="77777777" w:rsidR="00FE33AD" w:rsidRPr="00FE33AD" w:rsidRDefault="00FE33AD" w:rsidP="00FE33AD">
            <w:r w:rsidRPr="00FE33AD">
              <w:t>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9DB2D" w14:textId="77777777" w:rsidR="00FE33AD" w:rsidRPr="00FE33AD" w:rsidRDefault="00FE33AD" w:rsidP="00FE33AD">
            <w:r w:rsidRPr="00FE33AD">
              <w:t>0.81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A1760" w14:textId="77777777" w:rsidR="00FE33AD" w:rsidRPr="00FE33AD" w:rsidRDefault="00FE33AD" w:rsidP="00FE33AD">
            <w:r w:rsidRPr="00FE33AD">
              <w:rPr>
                <w:b/>
                <w:bCs/>
              </w:rPr>
              <w:t>0.024</w:t>
            </w:r>
          </w:p>
        </w:tc>
      </w:tr>
      <w:tr w:rsidR="00FE33AD" w:rsidRPr="00FE33AD" w14:paraId="0A6D7B59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27AA2" w14:textId="77777777" w:rsidR="00FE33AD" w:rsidRPr="00FE33AD" w:rsidRDefault="00FE33AD" w:rsidP="00FE33AD">
            <w:r w:rsidRPr="00FE33AD">
              <w:t>EST ST [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764C1" w14:textId="77777777" w:rsidR="00FE33AD" w:rsidRPr="00FE33AD" w:rsidRDefault="00FE33AD" w:rsidP="00FE33AD">
            <w:r w:rsidRPr="00FE33AD"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11A07" w14:textId="77777777" w:rsidR="00FE33AD" w:rsidRPr="00FE33AD" w:rsidRDefault="00FE33AD" w:rsidP="00FE33AD">
            <w:r w:rsidRPr="00FE33AD">
              <w:t>0.80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0572F" w14:textId="77777777" w:rsidR="00FE33AD" w:rsidRPr="00FE33AD" w:rsidRDefault="00FE33AD" w:rsidP="00FE33AD">
            <w:r w:rsidRPr="00FE33AD">
              <w:rPr>
                <w:b/>
                <w:bCs/>
              </w:rPr>
              <w:t>0.001</w:t>
            </w:r>
          </w:p>
        </w:tc>
      </w:tr>
      <w:tr w:rsidR="00FE33AD" w:rsidRPr="00FE33AD" w14:paraId="09594759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1AD92" w14:textId="77777777" w:rsidR="00FE33AD" w:rsidRPr="00FE33AD" w:rsidRDefault="00FE33AD" w:rsidP="00FE33AD">
            <w:r w:rsidRPr="00FE33AD">
              <w:t>EST ST [3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C8246" w14:textId="77777777" w:rsidR="00FE33AD" w:rsidRPr="00FE33AD" w:rsidRDefault="00FE33AD" w:rsidP="00FE33AD">
            <w:r w:rsidRPr="00FE33AD">
              <w:t>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E6ECE" w14:textId="77777777" w:rsidR="00FE33AD" w:rsidRPr="00FE33AD" w:rsidRDefault="00FE33AD" w:rsidP="00FE33AD">
            <w:r w:rsidRPr="00FE33AD">
              <w:t>0.73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D913B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7523DFA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2DCAD" w14:textId="77777777" w:rsidR="00FE33AD" w:rsidRPr="00FE33AD" w:rsidRDefault="00FE33AD" w:rsidP="00FE33AD">
            <w:r w:rsidRPr="00FE33AD">
              <w:t>EST ST [3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A8BBAC" w14:textId="77777777" w:rsidR="00FE33AD" w:rsidRPr="00FE33AD" w:rsidRDefault="00FE33AD" w:rsidP="00FE33AD">
            <w:r w:rsidRPr="00FE33AD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47014" w14:textId="77777777" w:rsidR="00FE33AD" w:rsidRPr="00FE33AD" w:rsidRDefault="00FE33AD" w:rsidP="00FE33AD">
            <w:r w:rsidRPr="00FE33AD">
              <w:t>0.74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8AC0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5704995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73BAA" w14:textId="77777777" w:rsidR="00FE33AD" w:rsidRPr="00FE33AD" w:rsidRDefault="00FE33AD" w:rsidP="00FE33AD">
            <w:r w:rsidRPr="00FE33AD">
              <w:t>EST ST [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8E5AA" w14:textId="77777777" w:rsidR="00FE33AD" w:rsidRPr="00FE33AD" w:rsidRDefault="00FE33AD" w:rsidP="00FE33AD">
            <w:r w:rsidRPr="00FE33AD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F7CCE" w14:textId="77777777" w:rsidR="00FE33AD" w:rsidRPr="00FE33AD" w:rsidRDefault="00FE33AD" w:rsidP="00FE33AD">
            <w:r w:rsidRPr="00FE33AD">
              <w:t>0.87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3C0B5" w14:textId="77777777" w:rsidR="00FE33AD" w:rsidRPr="00FE33AD" w:rsidRDefault="00FE33AD" w:rsidP="00FE33AD">
            <w:r w:rsidRPr="00FE33AD">
              <w:t>0.191</w:t>
            </w:r>
          </w:p>
        </w:tc>
      </w:tr>
      <w:tr w:rsidR="00FE33AD" w:rsidRPr="00FE33AD" w14:paraId="069304F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CC580" w14:textId="77777777" w:rsidR="00FE33AD" w:rsidRPr="00FE33AD" w:rsidRDefault="00FE33AD" w:rsidP="00FE33AD">
            <w:r w:rsidRPr="00FE33AD">
              <w:t>EST ST [3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1A03B" w14:textId="77777777" w:rsidR="00FE33AD" w:rsidRPr="00FE33AD" w:rsidRDefault="00FE33AD" w:rsidP="00FE33AD">
            <w:r w:rsidRPr="00FE33AD"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CE461" w14:textId="77777777" w:rsidR="00FE33AD" w:rsidRPr="00FE33AD" w:rsidRDefault="00FE33AD" w:rsidP="00FE33AD">
            <w:r w:rsidRPr="00FE33AD">
              <w:t>0.81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23B20" w14:textId="77777777" w:rsidR="00FE33AD" w:rsidRPr="00FE33AD" w:rsidRDefault="00FE33AD" w:rsidP="00FE33AD">
            <w:r w:rsidRPr="00FE33AD">
              <w:rPr>
                <w:b/>
                <w:bCs/>
              </w:rPr>
              <w:t>0.003</w:t>
            </w:r>
          </w:p>
        </w:tc>
      </w:tr>
      <w:tr w:rsidR="00FE33AD" w:rsidRPr="00FE33AD" w14:paraId="0BBF488C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1E5AC" w14:textId="77777777" w:rsidR="00FE33AD" w:rsidRPr="00FE33AD" w:rsidRDefault="00FE33AD" w:rsidP="00FE33AD">
            <w:r w:rsidRPr="00FE33AD">
              <w:t>EST ST [3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4D9F2" w14:textId="77777777" w:rsidR="00FE33AD" w:rsidRPr="00FE33AD" w:rsidRDefault="00FE33AD" w:rsidP="00FE33AD">
            <w:r w:rsidRPr="00FE33AD"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9BFF4" w14:textId="77777777" w:rsidR="00FE33AD" w:rsidRPr="00FE33AD" w:rsidRDefault="00FE33AD" w:rsidP="00FE33AD">
            <w:r w:rsidRPr="00FE33AD">
              <w:t>0.91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F5BF78" w14:textId="77777777" w:rsidR="00FE33AD" w:rsidRPr="00FE33AD" w:rsidRDefault="00FE33AD" w:rsidP="00FE33AD">
            <w:r w:rsidRPr="00FE33AD">
              <w:t>0.832</w:t>
            </w:r>
          </w:p>
        </w:tc>
      </w:tr>
      <w:tr w:rsidR="00FE33AD" w:rsidRPr="00FE33AD" w14:paraId="0328E8A8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D031" w14:textId="77777777" w:rsidR="00FE33AD" w:rsidRPr="00FE33AD" w:rsidRDefault="00FE33AD" w:rsidP="00FE33AD">
            <w:r w:rsidRPr="00FE33AD">
              <w:t>EST ST [3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5BD85" w14:textId="77777777" w:rsidR="00FE33AD" w:rsidRPr="00FE33AD" w:rsidRDefault="00FE33AD" w:rsidP="00FE33AD">
            <w:r w:rsidRPr="00FE33AD"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4695C" w14:textId="77777777" w:rsidR="00FE33AD" w:rsidRPr="00FE33AD" w:rsidRDefault="00FE33AD" w:rsidP="00FE33AD">
            <w:r w:rsidRPr="00FE33AD">
              <w:t>0.94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AEAA7" w14:textId="77777777" w:rsidR="00FE33AD" w:rsidRPr="00FE33AD" w:rsidRDefault="00FE33AD" w:rsidP="00FE33AD">
            <w:r w:rsidRPr="00FE33AD">
              <w:t>0.617</w:t>
            </w:r>
          </w:p>
        </w:tc>
      </w:tr>
      <w:tr w:rsidR="00FE33AD" w:rsidRPr="00FE33AD" w14:paraId="361B8A1E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21C4B" w14:textId="77777777" w:rsidR="00FE33AD" w:rsidRPr="00FE33AD" w:rsidRDefault="00FE33AD" w:rsidP="00FE33AD">
            <w:r w:rsidRPr="00FE33AD">
              <w:t>EST ST [3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B449FB" w14:textId="77777777" w:rsidR="00FE33AD" w:rsidRPr="00FE33AD" w:rsidRDefault="00FE33AD" w:rsidP="00FE33AD">
            <w:r w:rsidRPr="00FE33AD"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6FFC5" w14:textId="77777777" w:rsidR="00FE33AD" w:rsidRPr="00FE33AD" w:rsidRDefault="00FE33AD" w:rsidP="00FE33AD">
            <w:r w:rsidRPr="00FE33AD">
              <w:t>1.00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EFD64" w14:textId="77777777" w:rsidR="00FE33AD" w:rsidRPr="00FE33AD" w:rsidRDefault="00FE33AD" w:rsidP="00FE33AD">
            <w:r w:rsidRPr="00FE33AD">
              <w:rPr>
                <w:b/>
                <w:bCs/>
              </w:rPr>
              <w:t>0.046</w:t>
            </w:r>
          </w:p>
        </w:tc>
      </w:tr>
      <w:tr w:rsidR="00FE33AD" w:rsidRPr="00FE33AD" w14:paraId="74D87A0D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E81DB" w14:textId="77777777" w:rsidR="00FE33AD" w:rsidRPr="00FE33AD" w:rsidRDefault="00FE33AD" w:rsidP="00FE33AD">
            <w:r w:rsidRPr="00FE33AD">
              <w:t>EST ST [3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88A0C" w14:textId="77777777" w:rsidR="00FE33AD" w:rsidRPr="00FE33AD" w:rsidRDefault="00FE33AD" w:rsidP="00FE33AD">
            <w:r w:rsidRPr="00FE33AD"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4BFE3" w14:textId="77777777" w:rsidR="00FE33AD" w:rsidRPr="00FE33AD" w:rsidRDefault="00FE33AD" w:rsidP="00FE33AD">
            <w:r w:rsidRPr="00FE33AD">
              <w:t>0.78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20C8E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3C4CAC54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F3617" w14:textId="77777777" w:rsidR="00FE33AD" w:rsidRPr="00FE33AD" w:rsidRDefault="00FE33AD" w:rsidP="00FE33AD">
            <w:r w:rsidRPr="00FE33AD">
              <w:t>EST ST [3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AE374" w14:textId="77777777" w:rsidR="00FE33AD" w:rsidRPr="00FE33AD" w:rsidRDefault="00FE33AD" w:rsidP="00FE33AD">
            <w:r w:rsidRPr="00FE33AD"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49D7A" w14:textId="77777777" w:rsidR="00FE33AD" w:rsidRPr="00FE33AD" w:rsidRDefault="00FE33AD" w:rsidP="00FE33AD">
            <w:r w:rsidRPr="00FE33AD">
              <w:t>0.66 – 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A1DF8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608B7F91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7BE84E" w14:textId="77777777" w:rsidR="00FE33AD" w:rsidRPr="00FE33AD" w:rsidRDefault="00FE33AD" w:rsidP="00FE33AD">
            <w:r w:rsidRPr="00FE33AD">
              <w:t>EST ST [3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8BF7B8" w14:textId="77777777" w:rsidR="00FE33AD" w:rsidRPr="00FE33AD" w:rsidRDefault="00FE33AD" w:rsidP="00FE33AD">
            <w:r w:rsidRPr="00FE33AD"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AF93B" w14:textId="77777777" w:rsidR="00FE33AD" w:rsidRPr="00FE33AD" w:rsidRDefault="00FE33AD" w:rsidP="00FE33AD">
            <w:r w:rsidRPr="00FE33AD">
              <w:t>0.84 – 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8066D" w14:textId="77777777" w:rsidR="00FE33AD" w:rsidRPr="00FE33AD" w:rsidRDefault="00FE33AD" w:rsidP="00FE33AD">
            <w:r w:rsidRPr="00FE33AD">
              <w:rPr>
                <w:b/>
                <w:bCs/>
              </w:rPr>
              <w:t>0.038</w:t>
            </w:r>
          </w:p>
        </w:tc>
      </w:tr>
      <w:tr w:rsidR="00FE33AD" w:rsidRPr="00FE33AD" w14:paraId="57C355E4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9B86A" w14:textId="77777777" w:rsidR="00FE33AD" w:rsidRPr="00FE33AD" w:rsidRDefault="00FE33AD" w:rsidP="00FE33AD">
            <w:r w:rsidRPr="00FE33AD">
              <w:t>EST ST [4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49313" w14:textId="77777777" w:rsidR="00FE33AD" w:rsidRPr="00FE33AD" w:rsidRDefault="00FE33AD" w:rsidP="00FE33AD">
            <w:r w:rsidRPr="00FE33AD"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B0E34" w14:textId="77777777" w:rsidR="00FE33AD" w:rsidRPr="00FE33AD" w:rsidRDefault="00FE33AD" w:rsidP="00FE33AD">
            <w:r w:rsidRPr="00FE33AD">
              <w:t>0.89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3CB39C" w14:textId="77777777" w:rsidR="00FE33AD" w:rsidRPr="00FE33AD" w:rsidRDefault="00FE33AD" w:rsidP="00FE33AD">
            <w:r w:rsidRPr="00FE33AD">
              <w:t>0.495</w:t>
            </w:r>
          </w:p>
        </w:tc>
      </w:tr>
      <w:tr w:rsidR="00FE33AD" w:rsidRPr="00FE33AD" w14:paraId="3E8DCAD7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2ED28" w14:textId="77777777" w:rsidR="00FE33AD" w:rsidRPr="00FE33AD" w:rsidRDefault="00FE33AD" w:rsidP="00FE33AD">
            <w:r w:rsidRPr="00FE33AD">
              <w:t>EST ST [4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115DD" w14:textId="77777777" w:rsidR="00FE33AD" w:rsidRPr="00FE33AD" w:rsidRDefault="00FE33AD" w:rsidP="00FE33AD">
            <w:r w:rsidRPr="00FE33AD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07C34" w14:textId="77777777" w:rsidR="00FE33AD" w:rsidRPr="00FE33AD" w:rsidRDefault="00FE33AD" w:rsidP="00FE33AD">
            <w:r w:rsidRPr="00FE33AD">
              <w:t>0.99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9A438" w14:textId="77777777" w:rsidR="00FE33AD" w:rsidRPr="00FE33AD" w:rsidRDefault="00FE33AD" w:rsidP="00FE33AD">
            <w:r w:rsidRPr="00FE33AD">
              <w:t>0.075</w:t>
            </w:r>
          </w:p>
        </w:tc>
      </w:tr>
      <w:tr w:rsidR="00FE33AD" w:rsidRPr="00FE33AD" w14:paraId="00CE71B0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B736B" w14:textId="77777777" w:rsidR="00FE33AD" w:rsidRPr="00FE33AD" w:rsidRDefault="00FE33AD" w:rsidP="00FE33AD">
            <w:r w:rsidRPr="00FE33AD">
              <w:t>EST ST [4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7BD7E" w14:textId="77777777" w:rsidR="00FE33AD" w:rsidRPr="00FE33AD" w:rsidRDefault="00FE33AD" w:rsidP="00FE33AD">
            <w:r w:rsidRPr="00FE33AD"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D5AA7" w14:textId="77777777" w:rsidR="00FE33AD" w:rsidRPr="00FE33AD" w:rsidRDefault="00FE33AD" w:rsidP="00FE33AD">
            <w:r w:rsidRPr="00FE33AD">
              <w:t>0.88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B5DE7" w14:textId="77777777" w:rsidR="00FE33AD" w:rsidRPr="00FE33AD" w:rsidRDefault="00FE33AD" w:rsidP="00FE33AD">
            <w:r w:rsidRPr="00FE33AD">
              <w:t>0.177</w:t>
            </w:r>
          </w:p>
        </w:tc>
      </w:tr>
      <w:tr w:rsidR="00FE33AD" w:rsidRPr="00FE33AD" w14:paraId="25C988C5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C2FB4" w14:textId="77777777" w:rsidR="00FE33AD" w:rsidRPr="00FE33AD" w:rsidRDefault="00FE33AD" w:rsidP="00FE33AD">
            <w:r w:rsidRPr="00FE33AD">
              <w:t>EST ST [4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EB9CD" w14:textId="77777777" w:rsidR="00FE33AD" w:rsidRPr="00FE33AD" w:rsidRDefault="00FE33AD" w:rsidP="00FE33AD">
            <w:r w:rsidRPr="00FE33AD"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AAF4C" w14:textId="77777777" w:rsidR="00FE33AD" w:rsidRPr="00FE33AD" w:rsidRDefault="00FE33AD" w:rsidP="00FE33AD">
            <w:r w:rsidRPr="00FE33AD">
              <w:t>0.79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D32F" w14:textId="77777777" w:rsidR="00FE33AD" w:rsidRPr="00FE33AD" w:rsidRDefault="00FE33AD" w:rsidP="00FE33AD">
            <w:r w:rsidRPr="00FE33AD">
              <w:rPr>
                <w:b/>
                <w:bCs/>
              </w:rPr>
              <w:t>0.004</w:t>
            </w:r>
          </w:p>
        </w:tc>
      </w:tr>
      <w:tr w:rsidR="00FE33AD" w:rsidRPr="00FE33AD" w14:paraId="7DF75A90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0A71D" w14:textId="77777777" w:rsidR="00FE33AD" w:rsidRPr="00FE33AD" w:rsidRDefault="00FE33AD" w:rsidP="00FE33AD">
            <w:r w:rsidRPr="00FE33AD">
              <w:t>EST ST [4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7CA32" w14:textId="77777777" w:rsidR="00FE33AD" w:rsidRPr="00FE33AD" w:rsidRDefault="00FE33AD" w:rsidP="00FE33AD">
            <w:r w:rsidRPr="00FE33AD">
              <w:t>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49EA7" w14:textId="77777777" w:rsidR="00FE33AD" w:rsidRPr="00FE33AD" w:rsidRDefault="00FE33AD" w:rsidP="00FE33AD">
            <w:r w:rsidRPr="00FE33AD">
              <w:t>0.72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7593D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19EC81C3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A4B9D" w14:textId="77777777" w:rsidR="00FE33AD" w:rsidRPr="00FE33AD" w:rsidRDefault="00FE33AD" w:rsidP="00FE33AD">
            <w:r w:rsidRPr="00FE33AD">
              <w:t>EST ST [4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37EE8" w14:textId="77777777" w:rsidR="00FE33AD" w:rsidRPr="00FE33AD" w:rsidRDefault="00FE33AD" w:rsidP="00FE33AD">
            <w:r w:rsidRPr="00FE33AD"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85EF3" w14:textId="77777777" w:rsidR="00FE33AD" w:rsidRPr="00FE33AD" w:rsidRDefault="00FE33AD" w:rsidP="00FE33AD">
            <w:r w:rsidRPr="00FE33AD">
              <w:t>0.64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73DB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227C594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ACA38" w14:textId="77777777" w:rsidR="00FE33AD" w:rsidRPr="00FE33AD" w:rsidRDefault="00FE33AD" w:rsidP="00FE33AD">
            <w:r w:rsidRPr="00FE33AD">
              <w:t>EST ST [47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C788B" w14:textId="77777777" w:rsidR="00FE33AD" w:rsidRPr="00FE33AD" w:rsidRDefault="00FE33AD" w:rsidP="00FE33AD">
            <w:r w:rsidRPr="00FE33AD"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96129" w14:textId="77777777" w:rsidR="00FE33AD" w:rsidRPr="00FE33AD" w:rsidRDefault="00FE33AD" w:rsidP="00FE33AD">
            <w:r w:rsidRPr="00FE33AD">
              <w:t>0.8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1349D" w14:textId="77777777" w:rsidR="00FE33AD" w:rsidRPr="00FE33AD" w:rsidRDefault="00FE33AD" w:rsidP="00FE33AD">
            <w:r w:rsidRPr="00FE33AD">
              <w:t>0.153</w:t>
            </w:r>
          </w:p>
        </w:tc>
      </w:tr>
      <w:tr w:rsidR="00FE33AD" w:rsidRPr="00FE33AD" w14:paraId="29E34EE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8F3DF" w14:textId="77777777" w:rsidR="00FE33AD" w:rsidRPr="00FE33AD" w:rsidRDefault="00FE33AD" w:rsidP="00FE33AD">
            <w:r w:rsidRPr="00FE33AD">
              <w:t>EST ST [4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08303" w14:textId="77777777" w:rsidR="00FE33AD" w:rsidRPr="00FE33AD" w:rsidRDefault="00FE33AD" w:rsidP="00FE33AD">
            <w:r w:rsidRPr="00FE33AD"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ECB20" w14:textId="77777777" w:rsidR="00FE33AD" w:rsidRPr="00FE33AD" w:rsidRDefault="00FE33AD" w:rsidP="00FE33AD">
            <w:r w:rsidRPr="00FE33AD">
              <w:t>0.87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37DF0" w14:textId="77777777" w:rsidR="00FE33AD" w:rsidRPr="00FE33AD" w:rsidRDefault="00FE33AD" w:rsidP="00FE33AD">
            <w:r w:rsidRPr="00FE33AD">
              <w:rPr>
                <w:b/>
                <w:bCs/>
              </w:rPr>
              <w:t>0.041</w:t>
            </w:r>
          </w:p>
        </w:tc>
      </w:tr>
      <w:tr w:rsidR="00FE33AD" w:rsidRPr="00FE33AD" w14:paraId="228ABC62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7EC23" w14:textId="77777777" w:rsidR="00FE33AD" w:rsidRPr="00FE33AD" w:rsidRDefault="00FE33AD" w:rsidP="00FE33AD">
            <w:r w:rsidRPr="00FE33AD">
              <w:t>EST ST [4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AAEDE" w14:textId="77777777" w:rsidR="00FE33AD" w:rsidRPr="00FE33AD" w:rsidRDefault="00FE33AD" w:rsidP="00FE33AD">
            <w:r w:rsidRPr="00FE33AD"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33E4E" w14:textId="77777777" w:rsidR="00FE33AD" w:rsidRPr="00FE33AD" w:rsidRDefault="00FE33AD" w:rsidP="00FE33AD">
            <w:r w:rsidRPr="00FE33AD">
              <w:t>0.83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A375C" w14:textId="77777777" w:rsidR="00FE33AD" w:rsidRPr="00FE33AD" w:rsidRDefault="00FE33AD" w:rsidP="00FE33AD">
            <w:r w:rsidRPr="00FE33AD">
              <w:rPr>
                <w:b/>
                <w:bCs/>
              </w:rPr>
              <w:t>0.006</w:t>
            </w:r>
          </w:p>
        </w:tc>
      </w:tr>
      <w:tr w:rsidR="00FE33AD" w:rsidRPr="00FE33AD" w14:paraId="6908BD6B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9CE06" w14:textId="77777777" w:rsidR="00FE33AD" w:rsidRPr="00FE33AD" w:rsidRDefault="00FE33AD" w:rsidP="00FE33AD">
            <w:r w:rsidRPr="00FE33AD">
              <w:t>EST ST [50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18E86" w14:textId="77777777" w:rsidR="00FE33AD" w:rsidRPr="00FE33AD" w:rsidRDefault="00FE33AD" w:rsidP="00FE33AD">
            <w:r w:rsidRPr="00FE33AD">
              <w:t>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59C6D" w14:textId="77777777" w:rsidR="00FE33AD" w:rsidRPr="00FE33AD" w:rsidRDefault="00FE33AD" w:rsidP="00FE33AD">
            <w:r w:rsidRPr="00FE33AD">
              <w:t>0.79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EAABC" w14:textId="77777777" w:rsidR="00FE33AD" w:rsidRPr="00FE33AD" w:rsidRDefault="00FE33AD" w:rsidP="00FE33AD">
            <w:r w:rsidRPr="00FE33AD">
              <w:rPr>
                <w:b/>
                <w:bCs/>
              </w:rPr>
              <w:t>0.003</w:t>
            </w:r>
          </w:p>
        </w:tc>
      </w:tr>
      <w:tr w:rsidR="00FE33AD" w:rsidRPr="00FE33AD" w14:paraId="072191CA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7AAE2" w14:textId="77777777" w:rsidR="00FE33AD" w:rsidRPr="00FE33AD" w:rsidRDefault="00FE33AD" w:rsidP="00FE33AD">
            <w:r w:rsidRPr="00FE33AD">
              <w:t>EST ST [5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4360FE" w14:textId="77777777" w:rsidR="00FE33AD" w:rsidRPr="00FE33AD" w:rsidRDefault="00FE33AD" w:rsidP="00FE33AD">
            <w:r w:rsidRPr="00FE33AD"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CAF4B" w14:textId="77777777" w:rsidR="00FE33AD" w:rsidRPr="00FE33AD" w:rsidRDefault="00FE33AD" w:rsidP="00FE33AD">
            <w:r w:rsidRPr="00FE33AD">
              <w:t>0.87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D7A82" w14:textId="77777777" w:rsidR="00FE33AD" w:rsidRPr="00FE33AD" w:rsidRDefault="00FE33AD" w:rsidP="00FE33AD">
            <w:r w:rsidRPr="00FE33AD">
              <w:t>0.122</w:t>
            </w:r>
          </w:p>
        </w:tc>
      </w:tr>
      <w:tr w:rsidR="00FE33AD" w:rsidRPr="00FE33AD" w14:paraId="34C27564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2B914" w14:textId="77777777" w:rsidR="00FE33AD" w:rsidRPr="00FE33AD" w:rsidRDefault="00FE33AD" w:rsidP="00FE33AD">
            <w:r w:rsidRPr="00FE33AD">
              <w:t>EST ST [5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3096B" w14:textId="77777777" w:rsidR="00FE33AD" w:rsidRPr="00FE33AD" w:rsidRDefault="00FE33AD" w:rsidP="00FE33AD">
            <w:r w:rsidRPr="00FE33AD"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D4B90" w14:textId="77777777" w:rsidR="00FE33AD" w:rsidRPr="00FE33AD" w:rsidRDefault="00FE33AD" w:rsidP="00FE33AD">
            <w:r w:rsidRPr="00FE33AD">
              <w:t>0.9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8B4F1" w14:textId="77777777" w:rsidR="00FE33AD" w:rsidRPr="00FE33AD" w:rsidRDefault="00FE33AD" w:rsidP="00FE33AD">
            <w:r w:rsidRPr="00FE33AD">
              <w:t>0.329</w:t>
            </w:r>
          </w:p>
        </w:tc>
      </w:tr>
      <w:tr w:rsidR="00FE33AD" w:rsidRPr="00FE33AD" w14:paraId="14FCB11F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E5020" w14:textId="77777777" w:rsidR="00FE33AD" w:rsidRPr="00FE33AD" w:rsidRDefault="00FE33AD" w:rsidP="00FE33AD">
            <w:r w:rsidRPr="00FE33AD">
              <w:lastRenderedPageBreak/>
              <w:t>EST ST [5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4AA73" w14:textId="77777777" w:rsidR="00FE33AD" w:rsidRPr="00FE33AD" w:rsidRDefault="00FE33AD" w:rsidP="00FE33AD">
            <w:r w:rsidRPr="00FE33AD"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BDAEA" w14:textId="77777777" w:rsidR="00FE33AD" w:rsidRPr="00FE33AD" w:rsidRDefault="00FE33AD" w:rsidP="00FE33AD">
            <w:r w:rsidRPr="00FE33AD">
              <w:t>0.97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A1461" w14:textId="77777777" w:rsidR="00FE33AD" w:rsidRPr="00FE33AD" w:rsidRDefault="00FE33AD" w:rsidP="00FE33AD">
            <w:r w:rsidRPr="00FE33AD">
              <w:t>0.173</w:t>
            </w:r>
          </w:p>
        </w:tc>
      </w:tr>
      <w:tr w:rsidR="00FE33AD" w:rsidRPr="00FE33AD" w14:paraId="5F1457FC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3AA9C" w14:textId="77777777" w:rsidR="00FE33AD" w:rsidRPr="00FE33AD" w:rsidRDefault="00FE33AD" w:rsidP="00FE33AD">
            <w:r w:rsidRPr="00FE33AD">
              <w:t>EST ST [5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4ECEE" w14:textId="77777777" w:rsidR="00FE33AD" w:rsidRPr="00FE33AD" w:rsidRDefault="00FE33AD" w:rsidP="00FE33AD">
            <w:r w:rsidRPr="00FE33AD"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21A2A" w14:textId="77777777" w:rsidR="00FE33AD" w:rsidRPr="00FE33AD" w:rsidRDefault="00FE33AD" w:rsidP="00FE33AD">
            <w:r w:rsidRPr="00FE33AD">
              <w:t>0.74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27D79" w14:textId="77777777" w:rsidR="00FE33AD" w:rsidRPr="00FE33AD" w:rsidRDefault="00FE33AD" w:rsidP="00FE33AD">
            <w:r w:rsidRPr="00FE33AD">
              <w:rPr>
                <w:b/>
                <w:bCs/>
              </w:rPr>
              <w:t>&lt;0.001</w:t>
            </w:r>
          </w:p>
        </w:tc>
      </w:tr>
      <w:tr w:rsidR="00FE33AD" w:rsidRPr="00FE33AD" w14:paraId="0AB3B01C" w14:textId="77777777" w:rsidTr="00FE33A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03966" w14:textId="77777777" w:rsidR="00FE33AD" w:rsidRPr="00FE33AD" w:rsidRDefault="00FE33AD" w:rsidP="00FE33AD">
            <w:r w:rsidRPr="00FE33AD">
              <w:t>EST ST [5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6CDEE" w14:textId="77777777" w:rsidR="00FE33AD" w:rsidRPr="00FE33AD" w:rsidRDefault="00FE33AD" w:rsidP="00FE33AD">
            <w:r w:rsidRPr="00FE33AD"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6EF11" w14:textId="77777777" w:rsidR="00FE33AD" w:rsidRPr="00FE33AD" w:rsidRDefault="00FE33AD" w:rsidP="00FE33AD">
            <w:r w:rsidRPr="00FE33AD">
              <w:t>0.78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E1D38" w14:textId="77777777" w:rsidR="00FE33AD" w:rsidRPr="00FE33AD" w:rsidRDefault="00FE33AD" w:rsidP="00FE33AD">
            <w:r w:rsidRPr="00FE33AD">
              <w:rPr>
                <w:b/>
                <w:bCs/>
              </w:rPr>
              <w:t>0.004</w:t>
            </w:r>
          </w:p>
        </w:tc>
      </w:tr>
      <w:tr w:rsidR="00FE33AD" w:rsidRPr="00FE33AD" w14:paraId="67395910" w14:textId="77777777" w:rsidTr="00FE33A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77CF94" w14:textId="77777777" w:rsidR="00FE33AD" w:rsidRPr="00FE33AD" w:rsidRDefault="00FE33AD" w:rsidP="00FE33AD">
            <w:r w:rsidRPr="00FE33AD"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33D74" w14:textId="77777777" w:rsidR="00FE33AD" w:rsidRPr="00FE33AD" w:rsidRDefault="00FE33AD" w:rsidP="00FE33AD">
            <w:r w:rsidRPr="00FE33AD">
              <w:t>335585</w:t>
            </w:r>
          </w:p>
        </w:tc>
      </w:tr>
      <w:tr w:rsidR="00FE33AD" w:rsidRPr="00FE33AD" w14:paraId="23AB7C44" w14:textId="77777777" w:rsidTr="00FE33A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1AB76C" w14:textId="77777777" w:rsidR="00FE33AD" w:rsidRPr="00FE33AD" w:rsidRDefault="00FE33AD" w:rsidP="00FE33AD">
            <w:r w:rsidRPr="00FE33AD">
              <w:t>R</w:t>
            </w:r>
            <w:r w:rsidRPr="00FE33AD">
              <w:rPr>
                <w:vertAlign w:val="superscript"/>
              </w:rPr>
              <w:t>2</w:t>
            </w:r>
            <w:r w:rsidRPr="00FE33AD">
              <w:t> Nagelkerk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FB6056" w14:textId="77777777" w:rsidR="00FE33AD" w:rsidRPr="00FE33AD" w:rsidRDefault="00FE33AD" w:rsidP="00FE33AD">
            <w:r w:rsidRPr="00FE33AD">
              <w:t>0.154</w:t>
            </w:r>
          </w:p>
        </w:tc>
      </w:tr>
    </w:tbl>
    <w:p w14:paraId="04CAF8F4" w14:textId="77777777" w:rsidR="001079D3" w:rsidRDefault="001079D3"/>
    <w:p w14:paraId="79BD4E40" w14:textId="77777777" w:rsidR="00FB3ED1" w:rsidRDefault="00FB3ED1"/>
    <w:sectPr w:rsidR="00FB3ED1" w:rsidSect="003E0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CB"/>
    <w:rsid w:val="000574F1"/>
    <w:rsid w:val="000A7269"/>
    <w:rsid w:val="001079D3"/>
    <w:rsid w:val="0012370A"/>
    <w:rsid w:val="0018404F"/>
    <w:rsid w:val="001A1ECB"/>
    <w:rsid w:val="00340572"/>
    <w:rsid w:val="003C22F1"/>
    <w:rsid w:val="003E047A"/>
    <w:rsid w:val="003E670A"/>
    <w:rsid w:val="0043772E"/>
    <w:rsid w:val="00516F95"/>
    <w:rsid w:val="00596246"/>
    <w:rsid w:val="00730374"/>
    <w:rsid w:val="007528BF"/>
    <w:rsid w:val="00883455"/>
    <w:rsid w:val="00905710"/>
    <w:rsid w:val="009E73C8"/>
    <w:rsid w:val="00C07F2D"/>
    <w:rsid w:val="00D12B1F"/>
    <w:rsid w:val="00E0475D"/>
    <w:rsid w:val="00E5454D"/>
    <w:rsid w:val="00F97CF7"/>
    <w:rsid w:val="00FB3ED1"/>
    <w:rsid w:val="00FE3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6E629F"/>
  <w14:defaultImageDpi w14:val="32767"/>
  <w15:chartTrackingRefBased/>
  <w15:docId w15:val="{063ECFA9-1AD4-C54B-A367-30FA1955A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555</Words>
  <Characters>8992</Characters>
  <Application>Microsoft Office Word</Application>
  <DocSecurity>0</DocSecurity>
  <Lines>13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ustafson</dc:creator>
  <cp:keywords/>
  <dc:description/>
  <cp:lastModifiedBy>Christopher Gustafson</cp:lastModifiedBy>
  <cp:revision>4</cp:revision>
  <dcterms:created xsi:type="dcterms:W3CDTF">2025-07-18T02:08:00Z</dcterms:created>
  <dcterms:modified xsi:type="dcterms:W3CDTF">2025-07-18T02:21:00Z</dcterms:modified>
</cp:coreProperties>
</file>